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7FB0D" w14:textId="77777777" w:rsidR="000A05CE" w:rsidRDefault="000A05CE" w:rsidP="000A05CE">
      <w:pPr>
        <w:spacing w:after="0" w:line="360" w:lineRule="auto"/>
        <w:rPr>
          <w:rFonts w:cstheme="minorHAnsi"/>
          <w:b/>
          <w:bCs/>
          <w:sz w:val="24"/>
          <w:szCs w:val="24"/>
          <w:lang w:val="en-US"/>
        </w:rPr>
      </w:pPr>
      <w:r w:rsidRPr="001A7C87">
        <w:rPr>
          <w:rFonts w:cstheme="minorHAnsi"/>
          <w:b/>
          <w:bCs/>
          <w:sz w:val="24"/>
          <w:szCs w:val="24"/>
          <w:lang w:val="en-US"/>
        </w:rPr>
        <w:t>Supplementary Tables</w:t>
      </w:r>
    </w:p>
    <w:p w14:paraId="4B570860" w14:textId="77777777" w:rsidR="000A05CE" w:rsidRPr="001A7C87" w:rsidRDefault="000A05CE" w:rsidP="000A05CE">
      <w:pPr>
        <w:spacing w:after="0" w:line="360" w:lineRule="auto"/>
        <w:rPr>
          <w:rFonts w:cstheme="minorHAnsi"/>
          <w:b/>
          <w:bCs/>
          <w:sz w:val="24"/>
          <w:szCs w:val="24"/>
          <w:lang w:val="en-US"/>
        </w:rPr>
      </w:pPr>
    </w:p>
    <w:p w14:paraId="64E91EDE" w14:textId="18816E3F" w:rsidR="000A05CE" w:rsidRDefault="000A05CE" w:rsidP="000A05CE">
      <w:pPr>
        <w:rPr>
          <w:b/>
          <w:bCs/>
          <w:lang w:val="en-US"/>
        </w:rPr>
      </w:pPr>
      <w:bookmarkStart w:id="0" w:name="_Hlk131336309"/>
      <w:r w:rsidRPr="007E148E">
        <w:rPr>
          <w:b/>
          <w:bCs/>
          <w:lang w:val="en-US"/>
        </w:rPr>
        <w:t xml:space="preserve">Suppl. Table </w:t>
      </w:r>
      <w:r>
        <w:rPr>
          <w:b/>
          <w:bCs/>
          <w:lang w:val="en-US"/>
        </w:rPr>
        <w:t>S</w:t>
      </w:r>
      <w:r>
        <w:rPr>
          <w:b/>
          <w:bCs/>
          <w:lang w:val="en-US"/>
        </w:rPr>
        <w:t>1</w:t>
      </w:r>
    </w:p>
    <w:p w14:paraId="5E521C3D" w14:textId="77777777" w:rsidR="000A05CE" w:rsidRDefault="000A05CE" w:rsidP="000A05CE">
      <w:pPr>
        <w:rPr>
          <w:b/>
          <w:bCs/>
          <w:lang w:val="en-US"/>
        </w:rPr>
      </w:pPr>
      <w:r w:rsidRPr="007E148E">
        <w:rPr>
          <w:b/>
          <w:bCs/>
          <w:lang w:val="en-US"/>
        </w:rPr>
        <w:t xml:space="preserve">Comorbidities </w:t>
      </w:r>
      <w:r>
        <w:rPr>
          <w:b/>
          <w:bCs/>
          <w:lang w:val="en-US"/>
        </w:rPr>
        <w:t>in AAVs and RA patients</w:t>
      </w:r>
    </w:p>
    <w:tbl>
      <w:tblPr>
        <w:tblW w:w="6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39"/>
        <w:gridCol w:w="1411"/>
        <w:gridCol w:w="1385"/>
        <w:gridCol w:w="1405"/>
      </w:tblGrid>
      <w:tr w:rsidR="000A05CE" w:rsidRPr="007E148E" w14:paraId="1BF63F49" w14:textId="77777777" w:rsidTr="0038014D">
        <w:trPr>
          <w:trHeight w:val="332"/>
        </w:trPr>
        <w:tc>
          <w:tcPr>
            <w:tcW w:w="25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123817" w14:textId="77777777" w:rsidR="000A05CE" w:rsidRPr="009B73EC" w:rsidRDefault="000A05CE" w:rsidP="0038014D">
            <w:pPr>
              <w:spacing w:after="0" w:line="254" w:lineRule="auto"/>
              <w:rPr>
                <w:rFonts w:eastAsia="Times New Roman" w:cstheme="minorHAnsi"/>
                <w:sz w:val="24"/>
                <w:szCs w:val="24"/>
                <w:lang w:val="en-US" w:eastAsia="el-GR"/>
              </w:rPr>
            </w:pPr>
          </w:p>
        </w:tc>
        <w:tc>
          <w:tcPr>
            <w:tcW w:w="14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E7B5C" w14:textId="77777777" w:rsidR="000A05CE" w:rsidRDefault="000A05CE" w:rsidP="0038014D">
            <w:pPr>
              <w:spacing w:after="0" w:line="254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</w:pPr>
            <w:r w:rsidRPr="007E148E">
              <w:rPr>
                <w:rFonts w:eastAsia="Calibri" w:cstheme="minorHAnsi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AAVs</w:t>
            </w:r>
          </w:p>
          <w:p w14:paraId="65CF4A51" w14:textId="77777777" w:rsidR="000A05CE" w:rsidRPr="007E148E" w:rsidRDefault="000A05CE" w:rsidP="0038014D">
            <w:pPr>
              <w:spacing w:after="0" w:line="254" w:lineRule="auto"/>
              <w:jc w:val="center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Calibri" w:cstheme="minorHAnsi"/>
                <w:color w:val="000000"/>
                <w:kern w:val="24"/>
                <w:sz w:val="24"/>
                <w:szCs w:val="24"/>
                <w:lang w:val="en-US" w:eastAsia="el-GR"/>
              </w:rPr>
              <w:t>(n= 66)</w:t>
            </w:r>
          </w:p>
        </w:tc>
        <w:tc>
          <w:tcPr>
            <w:tcW w:w="1385" w:type="dxa"/>
            <w:vAlign w:val="center"/>
          </w:tcPr>
          <w:p w14:paraId="5C62F3B8" w14:textId="77777777" w:rsidR="000A05CE" w:rsidRDefault="000A05CE" w:rsidP="0038014D">
            <w:pPr>
              <w:spacing w:after="0" w:line="254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</w:pPr>
            <w:r w:rsidRPr="007E148E">
              <w:rPr>
                <w:rFonts w:eastAsia="Calibri" w:cstheme="minorHAnsi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RA</w:t>
            </w:r>
          </w:p>
          <w:p w14:paraId="5B2CC211" w14:textId="77777777" w:rsidR="000A05CE" w:rsidRPr="007E148E" w:rsidRDefault="000A05CE" w:rsidP="0038014D">
            <w:pPr>
              <w:spacing w:after="0" w:line="254" w:lineRule="auto"/>
              <w:jc w:val="center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Calibri" w:cstheme="minorHAnsi"/>
                <w:color w:val="000000"/>
                <w:kern w:val="24"/>
                <w:sz w:val="24"/>
                <w:szCs w:val="24"/>
                <w:lang w:val="en-US" w:eastAsia="el-GR"/>
              </w:rPr>
              <w:t>(n=71)</w:t>
            </w:r>
          </w:p>
        </w:tc>
        <w:tc>
          <w:tcPr>
            <w:tcW w:w="14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1DF96A" w14:textId="77777777" w:rsidR="000A05CE" w:rsidRPr="007E148E" w:rsidRDefault="000A05CE" w:rsidP="003801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  <w:lang w:val="en-US" w:eastAsia="el-GR"/>
              </w:rPr>
            </w:pPr>
            <w:r w:rsidRPr="007E148E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  <w:lang w:val="en-US" w:eastAsia="el-GR"/>
              </w:rPr>
              <w:t>p</w:t>
            </w:r>
          </w:p>
        </w:tc>
      </w:tr>
      <w:tr w:rsidR="000A05CE" w:rsidRPr="007E148E" w14:paraId="4A4F9D12" w14:textId="77777777" w:rsidTr="0038014D">
        <w:trPr>
          <w:trHeight w:val="391"/>
        </w:trPr>
        <w:tc>
          <w:tcPr>
            <w:tcW w:w="25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E69CF3" w14:textId="77777777" w:rsidR="000A05CE" w:rsidRPr="007E148E" w:rsidRDefault="000A05CE" w:rsidP="0038014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COPD</w:t>
            </w:r>
          </w:p>
        </w:tc>
        <w:tc>
          <w:tcPr>
            <w:tcW w:w="14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1FF06B" w14:textId="77777777" w:rsidR="000A05CE" w:rsidRPr="007E148E" w:rsidRDefault="000A05CE" w:rsidP="0038014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el-GR"/>
              </w:rPr>
              <w:t>5 (7.6)</w:t>
            </w:r>
          </w:p>
        </w:tc>
        <w:tc>
          <w:tcPr>
            <w:tcW w:w="1385" w:type="dxa"/>
            <w:vAlign w:val="center"/>
          </w:tcPr>
          <w:p w14:paraId="7657000D" w14:textId="77777777" w:rsidR="000A05CE" w:rsidRPr="007E148E" w:rsidRDefault="000A05CE" w:rsidP="0038014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el-GR"/>
              </w:rPr>
              <w:t>4 (5.6)</w:t>
            </w:r>
          </w:p>
        </w:tc>
        <w:tc>
          <w:tcPr>
            <w:tcW w:w="14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A9E1FF" w14:textId="77777777" w:rsidR="000A05CE" w:rsidRPr="007E148E" w:rsidRDefault="000A05CE" w:rsidP="0038014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el-GR"/>
              </w:rPr>
              <w:t>0.648</w:t>
            </w:r>
          </w:p>
        </w:tc>
      </w:tr>
      <w:tr w:rsidR="000A05CE" w:rsidRPr="007E148E" w14:paraId="0612F36C" w14:textId="77777777" w:rsidTr="0038014D">
        <w:trPr>
          <w:trHeight w:val="391"/>
        </w:trPr>
        <w:tc>
          <w:tcPr>
            <w:tcW w:w="25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49A689" w14:textId="77777777" w:rsidR="000A05CE" w:rsidRPr="007E148E" w:rsidRDefault="000A05CE" w:rsidP="0038014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CVD</w:t>
            </w:r>
          </w:p>
        </w:tc>
        <w:tc>
          <w:tcPr>
            <w:tcW w:w="14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86D54D" w14:textId="77777777" w:rsidR="000A05CE" w:rsidRPr="007E148E" w:rsidRDefault="000A05CE" w:rsidP="0038014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el-GR"/>
              </w:rPr>
              <w:t>12 (18.2)</w:t>
            </w:r>
          </w:p>
        </w:tc>
        <w:tc>
          <w:tcPr>
            <w:tcW w:w="1385" w:type="dxa"/>
            <w:vAlign w:val="center"/>
          </w:tcPr>
          <w:p w14:paraId="66B1A471" w14:textId="77777777" w:rsidR="000A05CE" w:rsidRPr="007E148E" w:rsidRDefault="000A05CE" w:rsidP="0038014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el-GR"/>
              </w:rPr>
              <w:t>10 (14.1)</w:t>
            </w:r>
          </w:p>
        </w:tc>
        <w:tc>
          <w:tcPr>
            <w:tcW w:w="14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FE691A" w14:textId="77777777" w:rsidR="000A05CE" w:rsidRPr="007E148E" w:rsidRDefault="000A05CE" w:rsidP="0038014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el-GR"/>
              </w:rPr>
              <w:t>0.516</w:t>
            </w:r>
          </w:p>
        </w:tc>
      </w:tr>
      <w:tr w:rsidR="000A05CE" w:rsidRPr="007E148E" w14:paraId="2FCDB3B0" w14:textId="77777777" w:rsidTr="0038014D">
        <w:trPr>
          <w:trHeight w:val="391"/>
        </w:trPr>
        <w:tc>
          <w:tcPr>
            <w:tcW w:w="25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113C12" w14:textId="77777777" w:rsidR="000A05CE" w:rsidRPr="007E148E" w:rsidRDefault="000A05CE" w:rsidP="0038014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Stroke</w:t>
            </w:r>
          </w:p>
        </w:tc>
        <w:tc>
          <w:tcPr>
            <w:tcW w:w="1411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3A3D1B" w14:textId="77777777" w:rsidR="000A05CE" w:rsidRPr="007E148E" w:rsidRDefault="000A05CE" w:rsidP="0038014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el-GR"/>
              </w:rPr>
              <w:t>5 (7.6)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center"/>
          </w:tcPr>
          <w:p w14:paraId="654701FC" w14:textId="77777777" w:rsidR="000A05CE" w:rsidRPr="007E148E" w:rsidRDefault="000A05CE" w:rsidP="0038014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el-GR"/>
              </w:rPr>
              <w:t>0 (0)</w:t>
            </w:r>
          </w:p>
        </w:tc>
        <w:tc>
          <w:tcPr>
            <w:tcW w:w="1405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23FDD4" w14:textId="77777777" w:rsidR="000A05CE" w:rsidRPr="007E148E" w:rsidRDefault="000A05CE" w:rsidP="0038014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0.019</w:t>
            </w:r>
          </w:p>
        </w:tc>
      </w:tr>
      <w:tr w:rsidR="000A05CE" w:rsidRPr="007E148E" w14:paraId="73A83F3B" w14:textId="77777777" w:rsidTr="0038014D">
        <w:trPr>
          <w:trHeight w:val="391"/>
        </w:trPr>
        <w:tc>
          <w:tcPr>
            <w:tcW w:w="25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734294" w14:textId="77777777" w:rsidR="000A05CE" w:rsidRPr="007E148E" w:rsidRDefault="000A05CE" w:rsidP="0038014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Hypertension</w:t>
            </w:r>
          </w:p>
        </w:tc>
        <w:tc>
          <w:tcPr>
            <w:tcW w:w="14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CDE0DD" w14:textId="77777777" w:rsidR="000A05CE" w:rsidRPr="007E148E" w:rsidRDefault="000A05CE" w:rsidP="0038014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el-GR"/>
              </w:rPr>
              <w:t>26 (39.4)</w:t>
            </w:r>
          </w:p>
        </w:tc>
        <w:tc>
          <w:tcPr>
            <w:tcW w:w="1385" w:type="dxa"/>
            <w:vAlign w:val="center"/>
          </w:tcPr>
          <w:p w14:paraId="1E384180" w14:textId="77777777" w:rsidR="000A05CE" w:rsidRPr="007E148E" w:rsidRDefault="000A05CE" w:rsidP="0038014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el-GR"/>
              </w:rPr>
              <w:t>30 (42.3)</w:t>
            </w:r>
          </w:p>
        </w:tc>
        <w:tc>
          <w:tcPr>
            <w:tcW w:w="14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3587D1" w14:textId="77777777" w:rsidR="000A05CE" w:rsidRPr="007E148E" w:rsidRDefault="000A05CE" w:rsidP="0038014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el-GR"/>
              </w:rPr>
              <w:t>0.735</w:t>
            </w:r>
          </w:p>
        </w:tc>
      </w:tr>
      <w:tr w:rsidR="000A05CE" w:rsidRPr="007E148E" w14:paraId="6DF67116" w14:textId="77777777" w:rsidTr="0038014D">
        <w:trPr>
          <w:trHeight w:val="391"/>
        </w:trPr>
        <w:tc>
          <w:tcPr>
            <w:tcW w:w="25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8EA044" w14:textId="77777777" w:rsidR="000A05CE" w:rsidRPr="007E148E" w:rsidRDefault="000A05CE" w:rsidP="0038014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Depression</w:t>
            </w:r>
          </w:p>
        </w:tc>
        <w:tc>
          <w:tcPr>
            <w:tcW w:w="14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A6FE7C" w14:textId="77777777" w:rsidR="000A05CE" w:rsidRPr="007E148E" w:rsidRDefault="000A05CE" w:rsidP="0038014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el-GR"/>
              </w:rPr>
              <w:t>12 (18.2)</w:t>
            </w:r>
          </w:p>
        </w:tc>
        <w:tc>
          <w:tcPr>
            <w:tcW w:w="1385" w:type="dxa"/>
            <w:vAlign w:val="center"/>
          </w:tcPr>
          <w:p w14:paraId="4B7DB436" w14:textId="77777777" w:rsidR="000A05CE" w:rsidRPr="007E148E" w:rsidRDefault="000A05CE" w:rsidP="0038014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el-GR"/>
              </w:rPr>
              <w:t>10 (14.1)</w:t>
            </w:r>
          </w:p>
        </w:tc>
        <w:tc>
          <w:tcPr>
            <w:tcW w:w="14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775B4D" w14:textId="77777777" w:rsidR="000A05CE" w:rsidRPr="007E148E" w:rsidRDefault="000A05CE" w:rsidP="0038014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el-GR"/>
              </w:rPr>
              <w:t>0.516</w:t>
            </w:r>
          </w:p>
        </w:tc>
      </w:tr>
      <w:tr w:rsidR="000A05CE" w:rsidRPr="007E148E" w14:paraId="02570CAB" w14:textId="77777777" w:rsidTr="0038014D">
        <w:trPr>
          <w:trHeight w:val="391"/>
        </w:trPr>
        <w:tc>
          <w:tcPr>
            <w:tcW w:w="25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5D4A36" w14:textId="77777777" w:rsidR="000A05CE" w:rsidRPr="007E148E" w:rsidRDefault="000A05CE" w:rsidP="0038014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Diabetes</w:t>
            </w:r>
          </w:p>
        </w:tc>
        <w:tc>
          <w:tcPr>
            <w:tcW w:w="14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F4BEC6" w14:textId="77777777" w:rsidR="000A05CE" w:rsidRPr="007E148E" w:rsidRDefault="000A05CE" w:rsidP="0038014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el-GR"/>
              </w:rPr>
              <w:t>8 (12.1)</w:t>
            </w:r>
          </w:p>
        </w:tc>
        <w:tc>
          <w:tcPr>
            <w:tcW w:w="1385" w:type="dxa"/>
            <w:vAlign w:val="center"/>
          </w:tcPr>
          <w:p w14:paraId="1B47A4DF" w14:textId="77777777" w:rsidR="000A05CE" w:rsidRPr="007E148E" w:rsidRDefault="000A05CE" w:rsidP="0038014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el-GR"/>
              </w:rPr>
              <w:t>14 (19.7)</w:t>
            </w:r>
          </w:p>
        </w:tc>
        <w:tc>
          <w:tcPr>
            <w:tcW w:w="14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8CCB11" w14:textId="77777777" w:rsidR="000A05CE" w:rsidRPr="007E148E" w:rsidRDefault="000A05CE" w:rsidP="0038014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el-GR"/>
              </w:rPr>
              <w:t>0.228</w:t>
            </w:r>
          </w:p>
        </w:tc>
      </w:tr>
      <w:tr w:rsidR="000A05CE" w:rsidRPr="007E148E" w14:paraId="088E35A0" w14:textId="77777777" w:rsidTr="0038014D">
        <w:trPr>
          <w:trHeight w:val="391"/>
        </w:trPr>
        <w:tc>
          <w:tcPr>
            <w:tcW w:w="25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8DA627" w14:textId="77777777" w:rsidR="000A05CE" w:rsidRPr="007E148E" w:rsidRDefault="000A05CE" w:rsidP="0038014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Serious Infection</w:t>
            </w:r>
          </w:p>
        </w:tc>
        <w:tc>
          <w:tcPr>
            <w:tcW w:w="1411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2C228D" w14:textId="77777777" w:rsidR="000A05CE" w:rsidRPr="007E148E" w:rsidRDefault="000A05CE" w:rsidP="0038014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el-GR"/>
              </w:rPr>
              <w:t>13 (19.7)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center"/>
          </w:tcPr>
          <w:p w14:paraId="793659C7" w14:textId="77777777" w:rsidR="000A05CE" w:rsidRPr="007E148E" w:rsidRDefault="000A05CE" w:rsidP="0038014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el-GR"/>
              </w:rPr>
              <w:t>5 (7)</w:t>
            </w:r>
          </w:p>
        </w:tc>
        <w:tc>
          <w:tcPr>
            <w:tcW w:w="1405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1F3056" w14:textId="77777777" w:rsidR="000A05CE" w:rsidRPr="007E148E" w:rsidRDefault="000A05CE" w:rsidP="0038014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0.013</w:t>
            </w:r>
          </w:p>
        </w:tc>
      </w:tr>
      <w:tr w:rsidR="000A05CE" w:rsidRPr="007E148E" w14:paraId="68E6E8C7" w14:textId="77777777" w:rsidTr="0038014D">
        <w:trPr>
          <w:trHeight w:val="398"/>
        </w:trPr>
        <w:tc>
          <w:tcPr>
            <w:tcW w:w="25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AC018F" w14:textId="77777777" w:rsidR="000A05CE" w:rsidRPr="007E148E" w:rsidRDefault="000A05CE" w:rsidP="0038014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ESRD</w:t>
            </w:r>
          </w:p>
        </w:tc>
        <w:tc>
          <w:tcPr>
            <w:tcW w:w="1411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C49AE6" w14:textId="77777777" w:rsidR="000A05CE" w:rsidRPr="007E148E" w:rsidRDefault="000A05CE" w:rsidP="0038014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el-GR"/>
              </w:rPr>
              <w:t>3 (4.5)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center"/>
          </w:tcPr>
          <w:p w14:paraId="30773C20" w14:textId="77777777" w:rsidR="000A05CE" w:rsidRPr="007E148E" w:rsidRDefault="000A05CE" w:rsidP="0038014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1405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4A77E8" w14:textId="77777777" w:rsidR="000A05CE" w:rsidRPr="007E148E" w:rsidRDefault="000A05CE" w:rsidP="0038014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0.070</w:t>
            </w:r>
          </w:p>
        </w:tc>
      </w:tr>
      <w:tr w:rsidR="000A05CE" w:rsidRPr="007E148E" w14:paraId="6CA12DEE" w14:textId="77777777" w:rsidTr="0038014D">
        <w:trPr>
          <w:trHeight w:val="444"/>
        </w:trPr>
        <w:tc>
          <w:tcPr>
            <w:tcW w:w="25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7D10E7" w14:textId="77777777" w:rsidR="000A05CE" w:rsidRPr="007E148E" w:rsidRDefault="000A05CE" w:rsidP="0038014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 w:eastAsia="el-GR"/>
              </w:rPr>
              <w:t>Cancer</w:t>
            </w:r>
          </w:p>
        </w:tc>
        <w:tc>
          <w:tcPr>
            <w:tcW w:w="14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FE5C5D" w14:textId="77777777" w:rsidR="000A05CE" w:rsidRPr="007E148E" w:rsidRDefault="000A05CE" w:rsidP="0038014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el-GR"/>
              </w:rPr>
              <w:t>7 (10.6)</w:t>
            </w:r>
          </w:p>
        </w:tc>
        <w:tc>
          <w:tcPr>
            <w:tcW w:w="1385" w:type="dxa"/>
            <w:vAlign w:val="center"/>
          </w:tcPr>
          <w:p w14:paraId="562A2BBC" w14:textId="77777777" w:rsidR="000A05CE" w:rsidRPr="007E148E" w:rsidRDefault="000A05CE" w:rsidP="0038014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el-GR"/>
              </w:rPr>
              <w:t>4 (5.6)</w:t>
            </w:r>
          </w:p>
        </w:tc>
        <w:tc>
          <w:tcPr>
            <w:tcW w:w="14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DC9DDF" w14:textId="77777777" w:rsidR="000A05CE" w:rsidRPr="007E148E" w:rsidRDefault="000A05CE" w:rsidP="0038014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l-GR"/>
              </w:rPr>
            </w:pPr>
            <w:r w:rsidRPr="007E148E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el-GR"/>
              </w:rPr>
              <w:t>0.463</w:t>
            </w:r>
          </w:p>
        </w:tc>
      </w:tr>
    </w:tbl>
    <w:p w14:paraId="7E6BECF5" w14:textId="77777777" w:rsidR="000A05CE" w:rsidRDefault="000A05CE" w:rsidP="000A05CE">
      <w:pPr>
        <w:spacing w:line="360" w:lineRule="auto"/>
        <w:ind w:right="1058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</w:p>
    <w:p w14:paraId="0D6E699E" w14:textId="77777777" w:rsidR="000A05CE" w:rsidRDefault="000A05CE" w:rsidP="000A05CE">
      <w:pPr>
        <w:spacing w:line="360" w:lineRule="auto"/>
        <w:ind w:right="1058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7E148E">
        <w:rPr>
          <w:rFonts w:cstheme="minorHAnsi"/>
          <w:color w:val="000000" w:themeColor="text1"/>
          <w:sz w:val="24"/>
          <w:szCs w:val="24"/>
          <w:lang w:val="en-US"/>
        </w:rPr>
        <w:t>p&lt;0.05 for comparisons are shown in bold in grey boxes</w:t>
      </w:r>
    </w:p>
    <w:p w14:paraId="5FD69A8E" w14:textId="77777777" w:rsidR="000A05CE" w:rsidRPr="001A7C87" w:rsidRDefault="000A05CE" w:rsidP="000A05CE">
      <w:pPr>
        <w:spacing w:after="0" w:line="360" w:lineRule="auto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color w:val="000000" w:themeColor="text1"/>
          <w:sz w:val="24"/>
          <w:szCs w:val="24"/>
          <w:lang w:val="en-US"/>
        </w:rPr>
        <w:t xml:space="preserve">RA: Rheumatoid arthritis, AAVs: </w:t>
      </w:r>
      <w:r w:rsidRPr="001A7C87">
        <w:rPr>
          <w:rFonts w:cstheme="minorHAnsi"/>
          <w:sz w:val="24"/>
          <w:szCs w:val="24"/>
          <w:lang w:val="en-US"/>
        </w:rPr>
        <w:t>ANCA-associated vasculitis</w:t>
      </w:r>
      <w:r>
        <w:rPr>
          <w:rFonts w:cstheme="minorHAnsi"/>
          <w:sz w:val="24"/>
          <w:szCs w:val="24"/>
          <w:lang w:val="en-US"/>
        </w:rPr>
        <w:t>, COPD: chronic obstructive pulmonary disease, CVD: cardiovascular disease (myocardial infarction, coronary artery bypass graft, percutaneous coronary intervention), ESRD: end stage renal disease</w:t>
      </w:r>
      <w:bookmarkEnd w:id="0"/>
    </w:p>
    <w:p w14:paraId="46F4105A" w14:textId="77777777" w:rsidR="000A05CE" w:rsidRDefault="000A05CE" w:rsidP="000A05CE">
      <w:pPr>
        <w:spacing w:after="0" w:line="360" w:lineRule="auto"/>
        <w:rPr>
          <w:rFonts w:cstheme="minorHAnsi"/>
          <w:b/>
          <w:bCs/>
          <w:sz w:val="24"/>
          <w:szCs w:val="24"/>
          <w:lang w:val="en-US"/>
        </w:rPr>
        <w:sectPr w:rsidR="000A05CE" w:rsidSect="00F9176C">
          <w:pgSz w:w="11906" w:h="16838"/>
          <w:pgMar w:top="1440" w:right="1440" w:bottom="1440" w:left="1797" w:header="709" w:footer="709" w:gutter="0"/>
          <w:cols w:space="708"/>
          <w:docGrid w:linePitch="360"/>
        </w:sectPr>
      </w:pPr>
    </w:p>
    <w:p w14:paraId="1C243393" w14:textId="45DBB37C" w:rsidR="000A05CE" w:rsidRPr="001A7C87" w:rsidRDefault="000A05CE" w:rsidP="000A05CE">
      <w:pPr>
        <w:spacing w:after="0" w:line="360" w:lineRule="auto"/>
        <w:rPr>
          <w:rFonts w:cstheme="minorHAnsi"/>
          <w:b/>
          <w:bCs/>
          <w:sz w:val="24"/>
          <w:szCs w:val="24"/>
          <w:lang w:val="en-US"/>
        </w:rPr>
      </w:pPr>
      <w:r w:rsidRPr="001A7C87">
        <w:rPr>
          <w:rFonts w:cstheme="minorHAnsi"/>
          <w:b/>
          <w:bCs/>
          <w:sz w:val="24"/>
          <w:szCs w:val="24"/>
          <w:lang w:val="en-US"/>
        </w:rPr>
        <w:lastRenderedPageBreak/>
        <w:t xml:space="preserve">Suppl. Table </w:t>
      </w:r>
      <w:r>
        <w:rPr>
          <w:rFonts w:cstheme="minorHAnsi"/>
          <w:b/>
          <w:bCs/>
          <w:sz w:val="24"/>
          <w:szCs w:val="24"/>
          <w:lang w:val="en-US"/>
        </w:rPr>
        <w:t>S</w:t>
      </w:r>
      <w:r>
        <w:rPr>
          <w:rFonts w:cstheme="minorHAnsi"/>
          <w:b/>
          <w:bCs/>
          <w:sz w:val="24"/>
          <w:szCs w:val="24"/>
          <w:lang w:val="en-US"/>
        </w:rPr>
        <w:t>2</w:t>
      </w:r>
    </w:p>
    <w:p w14:paraId="33DB50F1" w14:textId="77777777" w:rsidR="000A05CE" w:rsidRPr="001A7C87" w:rsidRDefault="000A05CE" w:rsidP="000A05CE">
      <w:pPr>
        <w:spacing w:after="0" w:line="360" w:lineRule="auto"/>
        <w:jc w:val="both"/>
        <w:rPr>
          <w:rFonts w:eastAsiaTheme="majorEastAsia" w:cstheme="minorHAnsi"/>
          <w:b/>
          <w:color w:val="000000" w:themeColor="text1"/>
          <w:sz w:val="24"/>
          <w:szCs w:val="24"/>
          <w:lang w:val="en-US"/>
        </w:rPr>
      </w:pPr>
      <w:r w:rsidRPr="001A7C87">
        <w:rPr>
          <w:rFonts w:eastAsiaTheme="majorEastAsia" w:cstheme="minorHAnsi"/>
          <w:b/>
          <w:color w:val="000000" w:themeColor="text1"/>
          <w:sz w:val="24"/>
          <w:szCs w:val="24"/>
          <w:lang w:val="en-US"/>
        </w:rPr>
        <w:t xml:space="preserve">Correlation between </w:t>
      </w:r>
      <w:r w:rsidRPr="001A7C87">
        <w:rPr>
          <w:rFonts w:cstheme="minorHAnsi"/>
          <w:b/>
          <w:bCs/>
          <w:sz w:val="24"/>
          <w:szCs w:val="24"/>
          <w:lang w:val="en-US"/>
        </w:rPr>
        <w:t>health-related quality of life</w:t>
      </w:r>
      <w:r w:rsidRPr="001A7C87">
        <w:rPr>
          <w:rFonts w:eastAsiaTheme="majorEastAsia" w:cstheme="minorHAnsi"/>
          <w:b/>
          <w:color w:val="000000" w:themeColor="text1"/>
          <w:sz w:val="24"/>
          <w:szCs w:val="24"/>
          <w:lang w:val="en-US"/>
        </w:rPr>
        <w:t xml:space="preserve"> (SF-36) and indices of disease activity and damage in patients with A. AAVs and B. RA</w:t>
      </w:r>
    </w:p>
    <w:tbl>
      <w:tblPr>
        <w:tblpPr w:leftFromText="180" w:rightFromText="180" w:vertAnchor="text" w:horzAnchor="margin" w:tblpY="48"/>
        <w:tblW w:w="1324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81"/>
        <w:gridCol w:w="1435"/>
        <w:gridCol w:w="1039"/>
        <w:gridCol w:w="1413"/>
        <w:gridCol w:w="1236"/>
        <w:gridCol w:w="1368"/>
        <w:gridCol w:w="1024"/>
        <w:gridCol w:w="1270"/>
        <w:gridCol w:w="1183"/>
      </w:tblGrid>
      <w:tr w:rsidR="000A05CE" w:rsidRPr="001A7C87" w14:paraId="007E8A49" w14:textId="77777777" w:rsidTr="0038014D">
        <w:trPr>
          <w:trHeight w:val="364"/>
        </w:trPr>
        <w:tc>
          <w:tcPr>
            <w:tcW w:w="33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BCEC69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SF-36 Summary Scores</w:t>
            </w:r>
          </w:p>
          <w:p w14:paraId="0DC68790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and Domains</w:t>
            </w:r>
          </w:p>
        </w:tc>
        <w:tc>
          <w:tcPr>
            <w:tcW w:w="49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4B45E7" w14:textId="77777777" w:rsidR="000A05CE" w:rsidRPr="001A7C87" w:rsidRDefault="000A05CE" w:rsidP="0038014D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AAVs</w:t>
            </w:r>
          </w:p>
        </w:tc>
        <w:tc>
          <w:tcPr>
            <w:tcW w:w="48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5774D" w14:textId="77777777" w:rsidR="000A05CE" w:rsidRPr="001A7C87" w:rsidRDefault="000A05CE" w:rsidP="0038014D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RA</w:t>
            </w:r>
          </w:p>
        </w:tc>
      </w:tr>
      <w:tr w:rsidR="000A05CE" w:rsidRPr="001A7C87" w14:paraId="4C386A16" w14:textId="77777777" w:rsidTr="0038014D">
        <w:trPr>
          <w:trHeight w:val="364"/>
        </w:trPr>
        <w:tc>
          <w:tcPr>
            <w:tcW w:w="337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8BC6AC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4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517825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Disease activity</w:t>
            </w:r>
          </w:p>
          <w:p w14:paraId="627B099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(BVASv3)</w:t>
            </w:r>
          </w:p>
        </w:tc>
        <w:tc>
          <w:tcPr>
            <w:tcW w:w="24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2C5F85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Disease damage</w:t>
            </w:r>
          </w:p>
          <w:p w14:paraId="32592D7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(VDI)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2C26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Disease activity</w:t>
            </w:r>
          </w:p>
          <w:p w14:paraId="10594A95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(DAS28-ESR)</w:t>
            </w:r>
          </w:p>
        </w:tc>
        <w:tc>
          <w:tcPr>
            <w:tcW w:w="2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EE316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Disease damage</w:t>
            </w:r>
          </w:p>
          <w:p w14:paraId="20AA9C3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(HAQ)</w:t>
            </w:r>
          </w:p>
        </w:tc>
      </w:tr>
      <w:tr w:rsidR="000A05CE" w:rsidRPr="001A7C87" w14:paraId="3B2D3257" w14:textId="77777777" w:rsidTr="0038014D">
        <w:trPr>
          <w:trHeight w:val="364"/>
        </w:trPr>
        <w:tc>
          <w:tcPr>
            <w:tcW w:w="33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4AA1FD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35322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Pearson Correlation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D150A4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0F7AF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Pearson Correl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C67CF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75E7E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Pearson Correlatio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0EFFF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3FCE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Pearson Correlation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9054D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0A05CE" w:rsidRPr="001A7C87" w14:paraId="0445AB1B" w14:textId="77777777" w:rsidTr="0038014D">
        <w:trPr>
          <w:trHeight w:val="364"/>
        </w:trPr>
        <w:tc>
          <w:tcPr>
            <w:tcW w:w="3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F10580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Physical Component Summary 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(PCS)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6CEDC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-0.00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EB6CF9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0.955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C05969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-0.5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32D98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CFD559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-0.72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38B836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FFB34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0.69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8D8575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</w:tr>
      <w:tr w:rsidR="000A05CE" w:rsidRPr="001A7C87" w14:paraId="1DB5D02E" w14:textId="77777777" w:rsidTr="0038014D">
        <w:trPr>
          <w:trHeight w:val="364"/>
        </w:trPr>
        <w:tc>
          <w:tcPr>
            <w:tcW w:w="3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C1D6DD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Mental Component Summary 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(MCS)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5CD4FF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-0.16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640616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0.19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4A76D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-0.1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D47A9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0.14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72CB0E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-0.54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E49574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4653EA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-0.58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0E0A8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</w:tr>
      <w:tr w:rsidR="000A05CE" w:rsidRPr="001A7C87" w14:paraId="2C61F207" w14:textId="77777777" w:rsidTr="0038014D">
        <w:trPr>
          <w:trHeight w:val="364"/>
        </w:trPr>
        <w:tc>
          <w:tcPr>
            <w:tcW w:w="3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003BF7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Physical function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PF)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0968F8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0CBDB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0.696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D63A1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-0.59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7E874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1968BE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-0.61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D41DDD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8A5CC9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0.66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165906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</w:tr>
      <w:tr w:rsidR="000A05CE" w:rsidRPr="001A7C87" w14:paraId="3CB6EB6D" w14:textId="77777777" w:rsidTr="0038014D">
        <w:trPr>
          <w:trHeight w:val="161"/>
        </w:trPr>
        <w:tc>
          <w:tcPr>
            <w:tcW w:w="3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8ECEE2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Role Physical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RP)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A393D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-0.05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6C3E0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0.64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939975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-0.39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73095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399D9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-0.73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5FFEE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C1C0BA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0.69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0B61E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</w:tr>
      <w:tr w:rsidR="000A05CE" w:rsidRPr="001A7C87" w14:paraId="50A81EE1" w14:textId="77777777" w:rsidTr="0038014D">
        <w:trPr>
          <w:trHeight w:val="213"/>
        </w:trPr>
        <w:tc>
          <w:tcPr>
            <w:tcW w:w="3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7283A5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Bodily Pain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BP)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3142F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0.08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E3828F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0.48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14669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0830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0.98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9E7BAA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-0.49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FB1718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B1A5FF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0.44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39FCE8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</w:tr>
      <w:tr w:rsidR="000A05CE" w:rsidRPr="001A7C87" w14:paraId="44E9D7A1" w14:textId="77777777" w:rsidTr="0038014D">
        <w:trPr>
          <w:trHeight w:val="265"/>
        </w:trPr>
        <w:tc>
          <w:tcPr>
            <w:tcW w:w="3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B58C55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General Health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GH)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D5769D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-0.30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3447C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B2F9A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-0.3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2083BE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6ABE1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-0.68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0BE07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AFC43F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0.63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087E8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</w:tr>
      <w:tr w:rsidR="000A05CE" w:rsidRPr="001A7C87" w14:paraId="40EC9E48" w14:textId="77777777" w:rsidTr="0038014D">
        <w:trPr>
          <w:trHeight w:val="47"/>
        </w:trPr>
        <w:tc>
          <w:tcPr>
            <w:tcW w:w="3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02213D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Vitality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VT)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C214A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-0.14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9E147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0.24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83167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0.2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247F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7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8EF1E6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0.56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E2B60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6D401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0.577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3FC81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</w:tr>
      <w:tr w:rsidR="000A05CE" w:rsidRPr="001A7C87" w14:paraId="553EF57F" w14:textId="77777777" w:rsidTr="0038014D">
        <w:trPr>
          <w:trHeight w:val="99"/>
        </w:trPr>
        <w:tc>
          <w:tcPr>
            <w:tcW w:w="3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810E45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lastRenderedPageBreak/>
              <w:t>Social Function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SF)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0D3CF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-0.09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E7B52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0.46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1D7D9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-0.2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674A2A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951E5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-0.38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B933AA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FFCE9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0.50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A605F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</w:tr>
      <w:tr w:rsidR="000A05CE" w:rsidRPr="001A7C87" w14:paraId="5CCF2236" w14:textId="77777777" w:rsidTr="0038014D">
        <w:trPr>
          <w:trHeight w:val="269"/>
        </w:trPr>
        <w:tc>
          <w:tcPr>
            <w:tcW w:w="3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5CE825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Role Emotional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RE)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42B99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-0.05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D5DFB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0.64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F37859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-0.2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5CA92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0.03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D2073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-0.73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6AF4AF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39D08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0.66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01240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</w:tr>
      <w:tr w:rsidR="000A05CE" w:rsidRPr="001A7C87" w14:paraId="5BEE7A20" w14:textId="77777777" w:rsidTr="0038014D">
        <w:trPr>
          <w:trHeight w:val="216"/>
        </w:trPr>
        <w:tc>
          <w:tcPr>
            <w:tcW w:w="3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06862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Mental Health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MH)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91274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-0.07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9BD688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0.567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820B28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-0.34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F2B8CD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A85DF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-0.51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29061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DAD5B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-0.57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461DB5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&lt;0.0001</w:t>
            </w:r>
          </w:p>
        </w:tc>
      </w:tr>
    </w:tbl>
    <w:p w14:paraId="66D00181" w14:textId="77777777" w:rsidR="000A05CE" w:rsidRPr="001A7C87" w:rsidRDefault="000A05CE" w:rsidP="000A05CE">
      <w:pPr>
        <w:spacing w:after="0" w:line="360" w:lineRule="auto"/>
        <w:jc w:val="both"/>
        <w:rPr>
          <w:rFonts w:eastAsiaTheme="majorEastAsia" w:cstheme="minorHAnsi"/>
          <w:b/>
          <w:color w:val="000000" w:themeColor="text1"/>
          <w:sz w:val="24"/>
          <w:szCs w:val="24"/>
          <w:lang w:val="en-US"/>
        </w:rPr>
      </w:pPr>
    </w:p>
    <w:p w14:paraId="54D69092" w14:textId="77777777" w:rsidR="000A05CE" w:rsidRPr="001A7C87" w:rsidRDefault="000A05CE" w:rsidP="000A05CE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467521A8" w14:textId="77777777" w:rsidR="000A05CE" w:rsidRPr="001A7C87" w:rsidRDefault="000A05CE" w:rsidP="000A05CE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16990419" w14:textId="77777777" w:rsidR="000A05CE" w:rsidRPr="001A7C87" w:rsidRDefault="000A05CE" w:rsidP="000A05CE">
      <w:pPr>
        <w:spacing w:line="360" w:lineRule="auto"/>
        <w:rPr>
          <w:rFonts w:cstheme="minorHAnsi"/>
          <w:color w:val="000000" w:themeColor="text1"/>
          <w:sz w:val="24"/>
          <w:szCs w:val="24"/>
          <w:lang w:val="en-US"/>
        </w:rPr>
      </w:pPr>
    </w:p>
    <w:p w14:paraId="073EF34D" w14:textId="77777777" w:rsidR="000A05CE" w:rsidRPr="001A7C87" w:rsidRDefault="000A05CE" w:rsidP="000A05CE">
      <w:pPr>
        <w:spacing w:line="360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1A7C87">
        <w:rPr>
          <w:rFonts w:cstheme="minorHAnsi"/>
          <w:color w:val="000000" w:themeColor="text1"/>
          <w:sz w:val="24"/>
          <w:szCs w:val="24"/>
          <w:lang w:val="en-US"/>
        </w:rPr>
        <w:t>p&lt;0.05 for comparisons are shown in bold in grey boxes.</w:t>
      </w:r>
    </w:p>
    <w:p w14:paraId="150877A3" w14:textId="77777777" w:rsidR="000A05CE" w:rsidRPr="001A7C87" w:rsidRDefault="000A05CE" w:rsidP="000A05CE">
      <w:pPr>
        <w:spacing w:line="360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>SF-36: Short Form 36 Health Survey, AAVs: ANCA-associated vasculitis, RA: Rheumatoid arthritis, BVASv3: Birmingham Vasculitis Activity Score version 3., VDI: Vasculitis Damage Index, DAS28-ESR: Disease Activity Score in 28 joints, HAQ: Health Assessment Questionnaire</w:t>
      </w:r>
    </w:p>
    <w:p w14:paraId="00E27791" w14:textId="77777777" w:rsidR="000A05CE" w:rsidRPr="001A7C87" w:rsidRDefault="000A05CE" w:rsidP="000A05CE">
      <w:pPr>
        <w:spacing w:line="360" w:lineRule="auto"/>
        <w:rPr>
          <w:rFonts w:cstheme="minorHAnsi"/>
          <w:color w:val="000000" w:themeColor="text1"/>
          <w:sz w:val="24"/>
          <w:szCs w:val="24"/>
          <w:lang w:val="en-US"/>
        </w:rPr>
      </w:pPr>
    </w:p>
    <w:p w14:paraId="0B11B6DE" w14:textId="77777777" w:rsidR="000A05CE" w:rsidRPr="001A7C87" w:rsidRDefault="000A05CE" w:rsidP="000A05CE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br w:type="page"/>
      </w:r>
    </w:p>
    <w:p w14:paraId="41A1172D" w14:textId="49045272" w:rsidR="000A05CE" w:rsidRPr="001A7C87" w:rsidRDefault="000A05CE" w:rsidP="000A05CE">
      <w:pPr>
        <w:spacing w:after="0" w:line="360" w:lineRule="auto"/>
        <w:rPr>
          <w:rFonts w:cstheme="minorHAnsi"/>
          <w:b/>
          <w:bCs/>
          <w:sz w:val="24"/>
          <w:szCs w:val="24"/>
          <w:lang w:val="en-US"/>
        </w:rPr>
      </w:pPr>
      <w:r w:rsidRPr="001A7C87">
        <w:rPr>
          <w:rFonts w:cstheme="minorHAnsi"/>
          <w:b/>
          <w:bCs/>
          <w:sz w:val="24"/>
          <w:szCs w:val="24"/>
          <w:lang w:val="en-US"/>
        </w:rPr>
        <w:lastRenderedPageBreak/>
        <w:t xml:space="preserve">Suppl. Table </w:t>
      </w:r>
      <w:r>
        <w:rPr>
          <w:rFonts w:cstheme="minorHAnsi"/>
          <w:b/>
          <w:bCs/>
          <w:sz w:val="24"/>
          <w:szCs w:val="24"/>
          <w:lang w:val="en-US"/>
        </w:rPr>
        <w:t>S</w:t>
      </w:r>
      <w:r>
        <w:rPr>
          <w:rFonts w:cstheme="minorHAnsi"/>
          <w:b/>
          <w:bCs/>
          <w:sz w:val="24"/>
          <w:szCs w:val="24"/>
          <w:lang w:val="en-US"/>
        </w:rPr>
        <w:t>3</w:t>
      </w:r>
    </w:p>
    <w:p w14:paraId="5C02E4FD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1A7C87">
        <w:rPr>
          <w:rFonts w:cstheme="minorHAnsi"/>
          <w:b/>
          <w:bCs/>
          <w:sz w:val="24"/>
          <w:szCs w:val="24"/>
          <w:lang w:val="en-US"/>
        </w:rPr>
        <w:t>Health-related quality of life between patients with AAVs according to their disease A. activity, B. damage status and C. type</w:t>
      </w:r>
    </w:p>
    <w:tbl>
      <w:tblPr>
        <w:tblW w:w="13623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00"/>
        <w:gridCol w:w="1439"/>
        <w:gridCol w:w="1350"/>
        <w:gridCol w:w="839"/>
        <w:gridCol w:w="1417"/>
        <w:gridCol w:w="1440"/>
        <w:gridCol w:w="929"/>
        <w:gridCol w:w="1321"/>
        <w:gridCol w:w="1350"/>
        <w:gridCol w:w="929"/>
        <w:gridCol w:w="9"/>
      </w:tblGrid>
      <w:tr w:rsidR="000A05CE" w:rsidRPr="001A7C87" w14:paraId="015F1B59" w14:textId="77777777" w:rsidTr="0038014D">
        <w:trPr>
          <w:trHeight w:val="215"/>
          <w:jc w:val="center"/>
        </w:trPr>
        <w:tc>
          <w:tcPr>
            <w:tcW w:w="1362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17929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bookmarkStart w:id="1" w:name="_Hlk131327920"/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AAVs (n=66)</w:t>
            </w:r>
          </w:p>
        </w:tc>
      </w:tr>
      <w:tr w:rsidR="000A05CE" w:rsidRPr="001A7C87" w14:paraId="777C7663" w14:textId="77777777" w:rsidTr="0038014D">
        <w:trPr>
          <w:trHeight w:val="215"/>
          <w:jc w:val="center"/>
        </w:trPr>
        <w:tc>
          <w:tcPr>
            <w:tcW w:w="26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A8E83E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SF-36 Summary Scores</w:t>
            </w:r>
          </w:p>
          <w:p w14:paraId="42E2743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and Domains</w:t>
            </w:r>
          </w:p>
        </w:tc>
        <w:tc>
          <w:tcPr>
            <w:tcW w:w="36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91DB59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A. Disease activity status</w:t>
            </w:r>
          </w:p>
        </w:tc>
        <w:tc>
          <w:tcPr>
            <w:tcW w:w="37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885A0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B. Damage status</w:t>
            </w:r>
          </w:p>
        </w:tc>
        <w:tc>
          <w:tcPr>
            <w:tcW w:w="360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B2FFA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C. Disease type</w:t>
            </w:r>
          </w:p>
        </w:tc>
      </w:tr>
      <w:tr w:rsidR="000A05CE" w:rsidRPr="001A7C87" w14:paraId="3B3F1D1D" w14:textId="77777777" w:rsidTr="0038014D">
        <w:trPr>
          <w:gridAfter w:val="1"/>
          <w:wAfter w:w="9" w:type="dxa"/>
          <w:trHeight w:val="845"/>
          <w:jc w:val="center"/>
        </w:trPr>
        <w:tc>
          <w:tcPr>
            <w:tcW w:w="2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D6BBCE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EFDA2D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Inactive</w:t>
            </w:r>
          </w:p>
          <w:p w14:paraId="1091D26F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BVASv3&lt;1</w:t>
            </w:r>
          </w:p>
          <w:p w14:paraId="454296E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(n=4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A33C89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Active</w:t>
            </w:r>
          </w:p>
          <w:p w14:paraId="5F5624D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BVASv3≥1</w:t>
            </w:r>
          </w:p>
          <w:p w14:paraId="06D03A7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(n=18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602326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157E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Low damage </w:t>
            </w:r>
          </w:p>
          <w:p w14:paraId="3C06E0F6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VDI&lt;3</w:t>
            </w:r>
          </w:p>
          <w:p w14:paraId="6EF10A5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(n=5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5B42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High damage</w:t>
            </w:r>
          </w:p>
          <w:p w14:paraId="317DC17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VDI≥3</w:t>
            </w:r>
          </w:p>
          <w:p w14:paraId="4072F480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(n=14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AB449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3099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GPA</w:t>
            </w:r>
          </w:p>
          <w:p w14:paraId="0A12F099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n=4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4C6C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MPA</w:t>
            </w:r>
          </w:p>
          <w:p w14:paraId="336B2FD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n=19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719A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</w:tr>
      <w:tr w:rsidR="000A05CE" w:rsidRPr="001A7C87" w14:paraId="44CB5EAB" w14:textId="77777777" w:rsidTr="0038014D">
        <w:trPr>
          <w:gridAfter w:val="1"/>
          <w:wAfter w:w="9" w:type="dxa"/>
          <w:trHeight w:val="364"/>
          <w:jc w:val="center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4CC363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bookmarkStart w:id="2" w:name="_Hlk126658378"/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Physical Component Summary 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(PCS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F0B5B6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46.5 (11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77CDA0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44.1 (13.0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184A0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0.45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CDD567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</w:rPr>
              <w:t>49.1 (10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24A341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34 (10.1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3BC7C84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0.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00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101B5F6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48.3 (10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9AE685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39.9 (12.5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2E4F658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0.009</w:t>
            </w:r>
          </w:p>
        </w:tc>
      </w:tr>
      <w:tr w:rsidR="000A05CE" w:rsidRPr="001A7C87" w14:paraId="4F8E5A7C" w14:textId="77777777" w:rsidTr="0038014D">
        <w:trPr>
          <w:gridAfter w:val="1"/>
          <w:wAfter w:w="9" w:type="dxa"/>
          <w:trHeight w:val="364"/>
          <w:jc w:val="center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FB91A6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Mental Component Summary 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(MCS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0F6ABD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48.2 (9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7EC1E8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44.3 (8.6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E1B4D4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0.1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2F0CD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</w:rPr>
              <w:t>47.9</w:t>
            </w:r>
            <w:r w:rsidRPr="001A7C87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 w:rsidRPr="001A7C87">
              <w:rPr>
                <w:rFonts w:cstheme="minorHAnsi"/>
                <w:sz w:val="24"/>
                <w:szCs w:val="24"/>
              </w:rPr>
              <w:t>8.7</w:t>
            </w:r>
            <w:r w:rsidRPr="001A7C87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C9C66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44.</w:t>
            </w:r>
            <w:r w:rsidRPr="001A7C87">
              <w:rPr>
                <w:rFonts w:cstheme="minorHAnsi"/>
                <w:sz w:val="24"/>
                <w:szCs w:val="24"/>
              </w:rPr>
              <w:t>7</w:t>
            </w:r>
            <w:r w:rsidRPr="001A7C87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 w:rsidRPr="001A7C87">
              <w:rPr>
                <w:rFonts w:cstheme="minorHAnsi"/>
                <w:sz w:val="24"/>
                <w:szCs w:val="24"/>
              </w:rPr>
              <w:t>10.0</w:t>
            </w:r>
            <w:r w:rsidRPr="001A7C87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8CA2D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0.</w:t>
            </w:r>
            <w:r w:rsidRPr="001A7C87">
              <w:rPr>
                <w:rFonts w:cstheme="minorHAnsi"/>
                <w:sz w:val="24"/>
                <w:szCs w:val="24"/>
              </w:rPr>
              <w:t>240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0E10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7.6 (9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5008F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7.5 (9.2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3714D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969</w:t>
            </w:r>
          </w:p>
        </w:tc>
      </w:tr>
      <w:tr w:rsidR="000A05CE" w:rsidRPr="001A7C87" w14:paraId="611868DE" w14:textId="77777777" w:rsidTr="0038014D">
        <w:trPr>
          <w:gridAfter w:val="1"/>
          <w:wAfter w:w="9" w:type="dxa"/>
          <w:trHeight w:val="364"/>
          <w:jc w:val="center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3213C7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Physical function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PF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2D6CC5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62.9 (30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B2933E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63.6 (29.7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C7648D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0.9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569437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72.4 (24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24D5E88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28.5 (20.7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D30536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1FBB77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72.5 (26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0BAE49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42.3 (30.3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CDF645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</w:tr>
      <w:tr w:rsidR="000A05CE" w:rsidRPr="001A7C87" w14:paraId="26EE43BE" w14:textId="77777777" w:rsidTr="0038014D">
        <w:trPr>
          <w:gridAfter w:val="1"/>
          <w:wAfter w:w="9" w:type="dxa"/>
          <w:trHeight w:val="161"/>
          <w:jc w:val="center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7BE6A4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Role Physical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RP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4BDAD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72.3 (37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16A1C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55.0 (39.9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4A0FF4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452B0A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75.9 (34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35096B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36.7 (39.9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5B1F538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71934E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75.0 (3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0FF176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52.1 (43.3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7AF30C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0.05</w:t>
            </w:r>
          </w:p>
        </w:tc>
      </w:tr>
      <w:tr w:rsidR="000A05CE" w:rsidRPr="001A7C87" w14:paraId="4E02A778" w14:textId="77777777" w:rsidTr="0038014D">
        <w:trPr>
          <w:gridAfter w:val="1"/>
          <w:wAfter w:w="9" w:type="dxa"/>
          <w:trHeight w:val="213"/>
          <w:jc w:val="center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A98B85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Bodily Pain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BP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5A2956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77.3 (28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F08EA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73.4 (31.0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9E52C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0.6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0DB2EC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80.3 (27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9D895D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61.2 (29.5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DAB9A29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6197F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6.9 (14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CE7B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9.8 (16.4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140E0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99</w:t>
            </w:r>
          </w:p>
        </w:tc>
      </w:tr>
      <w:tr w:rsidR="000A05CE" w:rsidRPr="001A7C87" w14:paraId="1BEB9598" w14:textId="77777777" w:rsidTr="0038014D">
        <w:trPr>
          <w:gridAfter w:val="1"/>
          <w:wAfter w:w="9" w:type="dxa"/>
          <w:trHeight w:val="265"/>
          <w:jc w:val="center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DF751E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General Health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GH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9CE786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57.3 (23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6AE188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48.6 (17.1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5B272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0.1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DF9C9AD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58.7 (21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2BAC8C4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41.0 (19.2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2B4D5A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54854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8.2 (19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47E2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7.8 (22.3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799FE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76</w:t>
            </w:r>
          </w:p>
        </w:tc>
      </w:tr>
      <w:tr w:rsidR="000A05CE" w:rsidRPr="001A7C87" w14:paraId="36052DBB" w14:textId="77777777" w:rsidTr="0038014D">
        <w:trPr>
          <w:gridAfter w:val="1"/>
          <w:wAfter w:w="9" w:type="dxa"/>
          <w:trHeight w:val="47"/>
          <w:jc w:val="center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D6A67C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Vitality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VT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BDBAB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67.2 (20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B0C5E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55.0 (21.8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A4734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8E72E2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68.2 (19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7E2735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47.8 (21.7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6EF2DE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825EF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2.0 (20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4224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9.4 (21.7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30F0D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662</w:t>
            </w:r>
          </w:p>
        </w:tc>
      </w:tr>
      <w:tr w:rsidR="000A05CE" w:rsidRPr="001A7C87" w14:paraId="4D6C2222" w14:textId="77777777" w:rsidTr="0038014D">
        <w:trPr>
          <w:gridAfter w:val="1"/>
          <w:wAfter w:w="9" w:type="dxa"/>
          <w:trHeight w:val="99"/>
          <w:jc w:val="center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B83EC3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lastRenderedPageBreak/>
              <w:t>Social Function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SF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4CCB4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79.4 (24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1E65BD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69.4 (29.4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31D76E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0.16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F2273A5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80.0 (23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7BB753A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64.2 (31.7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D8D2EAE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47F4F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6.2 (2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4D914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8.2 (26.3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8DD3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776</w:t>
            </w:r>
          </w:p>
        </w:tc>
      </w:tr>
      <w:tr w:rsidR="000A05CE" w:rsidRPr="001A7C87" w14:paraId="5922CE41" w14:textId="77777777" w:rsidTr="0038014D">
        <w:trPr>
          <w:gridAfter w:val="1"/>
          <w:wAfter w:w="9" w:type="dxa"/>
          <w:trHeight w:val="269"/>
          <w:jc w:val="center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665C4D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Role Emotional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RE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EFC9A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72.2 (37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187AD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68.1 (37.0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2D5C28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0.69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C351A0A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76.9 (34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C34AB4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49.5 (40.6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B9AAA3D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1C6E4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81.9 (23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805C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8.9 (34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25AD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145</w:t>
            </w:r>
          </w:p>
        </w:tc>
      </w:tr>
      <w:tr w:rsidR="000A05CE" w:rsidRPr="001A7C87" w14:paraId="0C3896DB" w14:textId="77777777" w:rsidTr="0038014D">
        <w:trPr>
          <w:gridAfter w:val="1"/>
          <w:wAfter w:w="9" w:type="dxa"/>
          <w:trHeight w:val="216"/>
          <w:jc w:val="center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4F74A6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Mental Health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MH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3AC066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73.0 (20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F3D675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66.6 (24.8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771256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0.29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719D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73.4 (19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6906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63.0 (28.8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F078E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0.118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18C49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8.6 (22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F7AC0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8.9 (21.5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4FFDD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121</w:t>
            </w:r>
          </w:p>
        </w:tc>
      </w:tr>
      <w:bookmarkEnd w:id="1"/>
      <w:bookmarkEnd w:id="2"/>
    </w:tbl>
    <w:p w14:paraId="720013AA" w14:textId="77777777" w:rsidR="000A05CE" w:rsidRPr="001A7C87" w:rsidRDefault="000A05CE" w:rsidP="000A05CE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07FF653C" w14:textId="77777777" w:rsidR="000A05CE" w:rsidRPr="001A7C87" w:rsidRDefault="000A05CE" w:rsidP="000A05CE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>The values are shown as mean (± 1 Standard Deviation)</w:t>
      </w:r>
    </w:p>
    <w:p w14:paraId="6BDB67AA" w14:textId="77777777" w:rsidR="000A05CE" w:rsidRPr="001A7C87" w:rsidRDefault="000A05CE" w:rsidP="000A05CE">
      <w:pPr>
        <w:spacing w:line="360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1A7C87">
        <w:rPr>
          <w:rFonts w:cstheme="minorHAnsi"/>
          <w:color w:val="000000" w:themeColor="text1"/>
          <w:sz w:val="24"/>
          <w:szCs w:val="24"/>
          <w:lang w:val="en-US"/>
        </w:rPr>
        <w:t>p&lt;0.05 for comparisons are shown in bold in grey boxes.</w:t>
      </w:r>
    </w:p>
    <w:p w14:paraId="5B24DFCA" w14:textId="77777777" w:rsidR="000A05CE" w:rsidRPr="001A7C87" w:rsidRDefault="000A05CE" w:rsidP="000A05CE">
      <w:pPr>
        <w:spacing w:line="360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SF-36: Short Form 36 Health Survey, AAVs: ANCA-associated vasculitis, BVASv3: Birmingham Vasculitis Activity Score version 3, VDI: Vasculitis Damage Index, GPA: Granulomatosis with polyangiitis, MPA: Microscopic polyangiitis </w:t>
      </w:r>
    </w:p>
    <w:p w14:paraId="30AA2C1D" w14:textId="77777777" w:rsidR="000A05CE" w:rsidRPr="001A7C87" w:rsidRDefault="000A05CE" w:rsidP="000A05CE">
      <w:pPr>
        <w:spacing w:line="360" w:lineRule="auto"/>
        <w:rPr>
          <w:rFonts w:cstheme="minorHAnsi"/>
          <w:b/>
          <w:bCs/>
          <w:i/>
          <w:iCs/>
          <w:sz w:val="24"/>
          <w:szCs w:val="24"/>
          <w:lang w:val="en-US"/>
        </w:rPr>
      </w:pPr>
      <w:r w:rsidRPr="001A7C87">
        <w:rPr>
          <w:rFonts w:cstheme="minorHAnsi"/>
          <w:b/>
          <w:bCs/>
          <w:i/>
          <w:iCs/>
          <w:sz w:val="24"/>
          <w:szCs w:val="24"/>
          <w:lang w:val="en-US"/>
        </w:rPr>
        <w:br w:type="page"/>
      </w:r>
    </w:p>
    <w:p w14:paraId="0B6B2550" w14:textId="77777777" w:rsidR="000A05CE" w:rsidRPr="001A7C87" w:rsidRDefault="000A05CE" w:rsidP="000A05CE">
      <w:pPr>
        <w:spacing w:line="360" w:lineRule="auto"/>
        <w:rPr>
          <w:rFonts w:cstheme="minorHAnsi"/>
          <w:b/>
          <w:bCs/>
          <w:sz w:val="24"/>
          <w:szCs w:val="24"/>
          <w:lang w:val="en-US"/>
        </w:rPr>
        <w:sectPr w:rsidR="000A05CE" w:rsidRPr="001A7C87" w:rsidSect="00D826E9">
          <w:pgSz w:w="16838" w:h="11906" w:orient="landscape"/>
          <w:pgMar w:top="1800" w:right="1440" w:bottom="1440" w:left="1440" w:header="706" w:footer="706" w:gutter="0"/>
          <w:cols w:space="708"/>
          <w:docGrid w:linePitch="360"/>
        </w:sectPr>
      </w:pPr>
      <w:bookmarkStart w:id="3" w:name="_Hlk98679179"/>
    </w:p>
    <w:bookmarkEnd w:id="3"/>
    <w:p w14:paraId="28831A32" w14:textId="476D5936" w:rsidR="000A05CE" w:rsidRDefault="000A05CE" w:rsidP="000A05CE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. Table </w:t>
      </w:r>
      <w:r>
        <w:rPr>
          <w:b/>
          <w:bCs/>
          <w:lang w:val="en-US"/>
        </w:rPr>
        <w:t>S</w:t>
      </w:r>
      <w:r>
        <w:rPr>
          <w:b/>
          <w:bCs/>
          <w:lang w:val="en-US"/>
        </w:rPr>
        <w:t>4</w:t>
      </w:r>
    </w:p>
    <w:p w14:paraId="4890C97A" w14:textId="77777777" w:rsidR="000A05CE" w:rsidRDefault="000A05CE" w:rsidP="000A05CE">
      <w:pPr>
        <w:rPr>
          <w:b/>
          <w:bCs/>
          <w:lang w:val="en-US"/>
        </w:rPr>
      </w:pPr>
      <w:r>
        <w:rPr>
          <w:b/>
          <w:bCs/>
          <w:lang w:val="en-US"/>
        </w:rPr>
        <w:t>Differences between GPA and MPA patients</w:t>
      </w:r>
    </w:p>
    <w:tbl>
      <w:tblPr>
        <w:tblpPr w:leftFromText="180" w:rightFromText="180" w:vertAnchor="page" w:horzAnchor="margin" w:tblpY="2702"/>
        <w:tblW w:w="931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25"/>
        <w:gridCol w:w="1674"/>
        <w:gridCol w:w="1418"/>
        <w:gridCol w:w="1102"/>
      </w:tblGrid>
      <w:tr w:rsidR="000A05CE" w:rsidRPr="0031462F" w14:paraId="28C752F8" w14:textId="77777777" w:rsidTr="0038014D">
        <w:trPr>
          <w:trHeight w:val="605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8E3AF0" w14:textId="77777777" w:rsidR="000A05CE" w:rsidRPr="0031462F" w:rsidRDefault="000A05CE" w:rsidP="0038014D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77FF6C" w14:textId="77777777" w:rsidR="000A05CE" w:rsidRPr="0031462F" w:rsidRDefault="000A05CE" w:rsidP="0038014D">
            <w:pPr>
              <w:spacing w:after="0" w:line="240" w:lineRule="auto"/>
              <w:jc w:val="center"/>
              <w:rPr>
                <w:b/>
                <w:bCs/>
              </w:rPr>
            </w:pPr>
            <w:r w:rsidRPr="001C4838">
              <w:rPr>
                <w:b/>
                <w:bCs/>
                <w:lang w:val="en-US"/>
              </w:rPr>
              <w:t>GPA</w:t>
            </w:r>
          </w:p>
          <w:p w14:paraId="528EC459" w14:textId="77777777" w:rsidR="000A05CE" w:rsidRPr="0031462F" w:rsidRDefault="000A05CE" w:rsidP="0038014D">
            <w:pPr>
              <w:spacing w:after="0" w:line="240" w:lineRule="auto"/>
              <w:jc w:val="center"/>
              <w:rPr>
                <w:lang w:val="en-US"/>
              </w:rPr>
            </w:pPr>
            <w:r w:rsidRPr="0031462F">
              <w:rPr>
                <w:lang w:val="en-US"/>
              </w:rPr>
              <w:t xml:space="preserve">(n= </w:t>
            </w:r>
            <w:r w:rsidRPr="001C4838">
              <w:rPr>
                <w:lang w:val="en-US"/>
              </w:rPr>
              <w:t>41</w:t>
            </w:r>
            <w:r w:rsidRPr="0031462F">
              <w:rPr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F7CBF" w14:textId="77777777" w:rsidR="000A05CE" w:rsidRPr="0031462F" w:rsidRDefault="000A05CE" w:rsidP="0038014D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1C4838">
              <w:rPr>
                <w:b/>
                <w:bCs/>
                <w:lang w:val="en-US"/>
              </w:rPr>
              <w:t>MPA</w:t>
            </w:r>
          </w:p>
          <w:p w14:paraId="4F31933D" w14:textId="77777777" w:rsidR="000A05CE" w:rsidRPr="0031462F" w:rsidRDefault="000A05CE" w:rsidP="0038014D">
            <w:pPr>
              <w:spacing w:after="0" w:line="240" w:lineRule="auto"/>
              <w:jc w:val="center"/>
              <w:rPr>
                <w:lang w:val="en-US"/>
              </w:rPr>
            </w:pPr>
            <w:r w:rsidRPr="0031462F">
              <w:rPr>
                <w:lang w:val="en-US"/>
              </w:rPr>
              <w:t>(n=</w:t>
            </w:r>
            <w:r w:rsidRPr="001C4838">
              <w:rPr>
                <w:lang w:val="en-US"/>
              </w:rPr>
              <w:t>19</w:t>
            </w:r>
            <w:r w:rsidRPr="0031462F">
              <w:rPr>
                <w:lang w:val="en-US"/>
              </w:rPr>
              <w:t>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A5B8F" w14:textId="77777777" w:rsidR="000A05CE" w:rsidRPr="0031462F" w:rsidRDefault="000A05CE" w:rsidP="0038014D">
            <w:pPr>
              <w:spacing w:after="0" w:line="24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31462F">
              <w:rPr>
                <w:b/>
                <w:bCs/>
                <w:i/>
                <w:iCs/>
                <w:lang w:val="en-US"/>
              </w:rPr>
              <w:t>p</w:t>
            </w:r>
          </w:p>
        </w:tc>
      </w:tr>
      <w:tr w:rsidR="000A05CE" w:rsidRPr="0031462F" w14:paraId="6002CA14" w14:textId="77777777" w:rsidTr="0038014D">
        <w:trPr>
          <w:trHeight w:val="401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6BBA8" w14:textId="77777777" w:rsidR="000A05CE" w:rsidRPr="0031462F" w:rsidRDefault="000A05CE" w:rsidP="0038014D">
            <w:pPr>
              <w:spacing w:after="0"/>
              <w:rPr>
                <w:b/>
                <w:bCs/>
              </w:rPr>
            </w:pPr>
            <w:r w:rsidRPr="0031462F">
              <w:rPr>
                <w:b/>
                <w:bCs/>
                <w:lang w:val="en-US"/>
              </w:rPr>
              <w:t>Age</w:t>
            </w:r>
            <w:r w:rsidRPr="0031462F">
              <w:rPr>
                <w:b/>
                <w:bCs/>
              </w:rPr>
              <w:t xml:space="preserve">, </w:t>
            </w:r>
            <w:r w:rsidRPr="0031462F">
              <w:rPr>
                <w:b/>
                <w:bCs/>
                <w:lang w:val="en-US"/>
              </w:rPr>
              <w:t>years, mean</w:t>
            </w:r>
            <w:r w:rsidRPr="0031462F">
              <w:rPr>
                <w:b/>
                <w:bCs/>
              </w:rPr>
              <w:t xml:space="preserve"> (</w:t>
            </w:r>
            <w:r w:rsidRPr="0031462F">
              <w:rPr>
                <w:b/>
                <w:bCs/>
                <w:lang w:val="en-US"/>
              </w:rPr>
              <w:t>SD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9BB0D" w14:textId="77777777" w:rsidR="000A05CE" w:rsidRPr="0031462F" w:rsidRDefault="000A05CE" w:rsidP="0038014D">
            <w:pPr>
              <w:spacing w:after="0"/>
              <w:jc w:val="center"/>
            </w:pPr>
            <w:r w:rsidRPr="001C4838">
              <w:rPr>
                <w:lang w:val="en-US"/>
              </w:rPr>
              <w:t>60.8</w:t>
            </w:r>
            <w:r w:rsidRPr="0031462F">
              <w:rPr>
                <w:lang w:val="en-US"/>
              </w:rPr>
              <w:t xml:space="preserve"> (</w:t>
            </w:r>
            <w:r w:rsidRPr="001C4838">
              <w:rPr>
                <w:lang w:val="en-US"/>
              </w:rPr>
              <w:t>16.4</w:t>
            </w:r>
            <w:r w:rsidRPr="0031462F">
              <w:rPr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29C335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71.7</w:t>
            </w:r>
            <w:r w:rsidRPr="0031462F">
              <w:rPr>
                <w:lang w:val="en-US"/>
              </w:rPr>
              <w:t xml:space="preserve"> (</w:t>
            </w:r>
            <w:r w:rsidRPr="001C4838">
              <w:rPr>
                <w:lang w:val="en-US"/>
              </w:rPr>
              <w:t>10.4</w:t>
            </w:r>
            <w:r w:rsidRPr="0031462F">
              <w:rPr>
                <w:lang w:val="en-US"/>
              </w:rPr>
              <w:t>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329ECB" w14:textId="77777777" w:rsidR="000A05CE" w:rsidRPr="0031462F" w:rsidRDefault="000A05CE" w:rsidP="0038014D">
            <w:pPr>
              <w:spacing w:after="0"/>
              <w:jc w:val="center"/>
              <w:rPr>
                <w:b/>
                <w:bCs/>
                <w:lang w:val="en-US"/>
              </w:rPr>
            </w:pPr>
            <w:r w:rsidRPr="0031462F">
              <w:rPr>
                <w:b/>
                <w:bCs/>
                <w:lang w:val="en-US"/>
              </w:rPr>
              <w:t>0.</w:t>
            </w:r>
            <w:r>
              <w:rPr>
                <w:b/>
                <w:bCs/>
                <w:lang w:val="en-US"/>
              </w:rPr>
              <w:t>003</w:t>
            </w:r>
          </w:p>
        </w:tc>
      </w:tr>
      <w:tr w:rsidR="000A05CE" w:rsidRPr="0031462F" w14:paraId="13A3E468" w14:textId="77777777" w:rsidTr="0038014D">
        <w:trPr>
          <w:trHeight w:val="362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0F56AD" w14:textId="77777777" w:rsidR="000A05CE" w:rsidRPr="0031462F" w:rsidRDefault="000A05CE" w:rsidP="0038014D">
            <w:pPr>
              <w:spacing w:after="0"/>
              <w:rPr>
                <w:b/>
                <w:bCs/>
                <w:lang w:val="en-US"/>
              </w:rPr>
            </w:pPr>
            <w:r w:rsidRPr="0031462F">
              <w:rPr>
                <w:b/>
                <w:bCs/>
                <w:lang w:val="en-US"/>
              </w:rPr>
              <w:t>Disease duration, years, mean (SD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D1CE3" w14:textId="77777777" w:rsidR="000A05CE" w:rsidRPr="0031462F" w:rsidRDefault="000A05CE" w:rsidP="0038014D">
            <w:pPr>
              <w:spacing w:after="0"/>
              <w:jc w:val="center"/>
            </w:pPr>
            <w:r w:rsidRPr="001C4838">
              <w:rPr>
                <w:lang w:val="en-US"/>
              </w:rPr>
              <w:t>5.9</w:t>
            </w:r>
            <w:r w:rsidRPr="0031462F">
              <w:rPr>
                <w:lang w:val="en-US"/>
              </w:rPr>
              <w:t xml:space="preserve"> (</w:t>
            </w:r>
            <w:r w:rsidRPr="001C4838">
              <w:rPr>
                <w:lang w:val="en-US"/>
              </w:rPr>
              <w:t>4.5</w:t>
            </w:r>
            <w:r w:rsidRPr="0031462F">
              <w:rPr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A1BD6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5.3</w:t>
            </w:r>
            <w:r w:rsidRPr="0031462F">
              <w:rPr>
                <w:lang w:val="en-US"/>
              </w:rPr>
              <w:t xml:space="preserve"> (</w:t>
            </w:r>
            <w:r w:rsidRPr="001C4838">
              <w:rPr>
                <w:lang w:val="en-US"/>
              </w:rPr>
              <w:t>5.5</w:t>
            </w:r>
            <w:r w:rsidRPr="0031462F">
              <w:rPr>
                <w:lang w:val="en-US"/>
              </w:rPr>
              <w:t>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AC5D1" w14:textId="77777777" w:rsidR="000A05CE" w:rsidRPr="00F9176C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F9176C">
              <w:rPr>
                <w:lang w:val="en-US"/>
              </w:rPr>
              <w:t>0.716</w:t>
            </w:r>
          </w:p>
        </w:tc>
      </w:tr>
      <w:tr w:rsidR="000A05CE" w:rsidRPr="0031462F" w14:paraId="7E590565" w14:textId="77777777" w:rsidTr="0038014D">
        <w:trPr>
          <w:trHeight w:val="875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E1877" w14:textId="77777777" w:rsidR="000A05CE" w:rsidRPr="0031462F" w:rsidRDefault="000A05CE" w:rsidP="0038014D">
            <w:pPr>
              <w:spacing w:after="0"/>
              <w:rPr>
                <w:b/>
                <w:bCs/>
              </w:rPr>
            </w:pPr>
            <w:r w:rsidRPr="0031462F">
              <w:rPr>
                <w:b/>
                <w:bCs/>
                <w:lang w:val="en-US"/>
              </w:rPr>
              <w:t>Severity</w:t>
            </w:r>
            <w:r w:rsidRPr="0031462F">
              <w:rPr>
                <w:b/>
                <w:bCs/>
              </w:rPr>
              <w:t xml:space="preserve">, </w:t>
            </w:r>
            <w:r w:rsidRPr="0031462F">
              <w:rPr>
                <w:b/>
                <w:bCs/>
                <w:lang w:val="en-US"/>
              </w:rPr>
              <w:t>n</w:t>
            </w:r>
            <w:r w:rsidRPr="0031462F">
              <w:rPr>
                <w:b/>
                <w:bCs/>
              </w:rPr>
              <w:t xml:space="preserve"> (</w:t>
            </w:r>
            <w:r w:rsidRPr="0031462F">
              <w:rPr>
                <w:b/>
                <w:bCs/>
                <w:lang w:val="en-US"/>
              </w:rPr>
              <w:t>%)</w:t>
            </w:r>
          </w:p>
          <w:p w14:paraId="2D7D46ED" w14:textId="77777777" w:rsidR="000A05CE" w:rsidRPr="0031462F" w:rsidRDefault="000A05CE" w:rsidP="0038014D">
            <w:pPr>
              <w:numPr>
                <w:ilvl w:val="0"/>
                <w:numId w:val="4"/>
              </w:numPr>
              <w:spacing w:after="0"/>
            </w:pPr>
            <w:r w:rsidRPr="0031462F">
              <w:rPr>
                <w:lang w:val="en-US"/>
              </w:rPr>
              <w:t>Generalized</w:t>
            </w:r>
          </w:p>
          <w:p w14:paraId="3A16C6B1" w14:textId="77777777" w:rsidR="000A05CE" w:rsidRPr="0031462F" w:rsidRDefault="000A05CE" w:rsidP="0038014D">
            <w:pPr>
              <w:numPr>
                <w:ilvl w:val="0"/>
                <w:numId w:val="4"/>
              </w:numPr>
              <w:spacing w:after="0"/>
              <w:rPr>
                <w:b/>
                <w:bCs/>
              </w:rPr>
            </w:pPr>
            <w:r w:rsidRPr="0031462F">
              <w:rPr>
                <w:lang w:val="en-US"/>
              </w:rPr>
              <w:t>Localized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150EA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</w:p>
          <w:p w14:paraId="7719E7F6" w14:textId="77777777" w:rsidR="000A05CE" w:rsidRPr="0031462F" w:rsidRDefault="000A05CE" w:rsidP="0038014D">
            <w:pPr>
              <w:spacing w:after="0"/>
              <w:jc w:val="center"/>
            </w:pPr>
            <w:r w:rsidRPr="001C4838">
              <w:rPr>
                <w:lang w:val="en-US"/>
              </w:rPr>
              <w:t xml:space="preserve">27 </w:t>
            </w:r>
            <w:r w:rsidRPr="0031462F">
              <w:rPr>
                <w:lang w:val="en-US"/>
              </w:rPr>
              <w:t>(</w:t>
            </w:r>
            <w:r w:rsidRPr="001C4838">
              <w:rPr>
                <w:lang w:val="en-US"/>
              </w:rPr>
              <w:t>65.8</w:t>
            </w:r>
            <w:r w:rsidRPr="0031462F">
              <w:rPr>
                <w:lang w:val="en-US"/>
              </w:rPr>
              <w:t>)</w:t>
            </w:r>
          </w:p>
          <w:p w14:paraId="37E4C918" w14:textId="77777777" w:rsidR="000A05CE" w:rsidRPr="0031462F" w:rsidRDefault="000A05CE" w:rsidP="0038014D">
            <w:pPr>
              <w:spacing w:after="0"/>
              <w:jc w:val="center"/>
            </w:pPr>
            <w:r w:rsidRPr="0031462F">
              <w:rPr>
                <w:lang w:val="en-US"/>
              </w:rPr>
              <w:t>1</w:t>
            </w:r>
            <w:r w:rsidRPr="001C4838">
              <w:rPr>
                <w:lang w:val="en-US"/>
              </w:rPr>
              <w:t>4</w:t>
            </w:r>
            <w:r w:rsidRPr="0031462F">
              <w:rPr>
                <w:lang w:val="en-US"/>
              </w:rPr>
              <w:t xml:space="preserve"> (</w:t>
            </w:r>
            <w:r w:rsidRPr="001C4838">
              <w:rPr>
                <w:lang w:val="en-US"/>
              </w:rPr>
              <w:t>34.2</w:t>
            </w:r>
            <w:r w:rsidRPr="0031462F">
              <w:rPr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0379F4" w14:textId="77777777" w:rsidR="000A05CE" w:rsidRPr="0031462F" w:rsidRDefault="000A05CE" w:rsidP="0038014D">
            <w:pPr>
              <w:spacing w:after="0"/>
              <w:ind w:left="1"/>
              <w:jc w:val="center"/>
              <w:rPr>
                <w:lang w:val="en-US"/>
              </w:rPr>
            </w:pPr>
          </w:p>
          <w:p w14:paraId="236A767C" w14:textId="77777777" w:rsidR="000A05CE" w:rsidRPr="0031462F" w:rsidRDefault="000A05CE" w:rsidP="0038014D">
            <w:pPr>
              <w:spacing w:after="0"/>
              <w:jc w:val="center"/>
            </w:pPr>
            <w:r w:rsidRPr="001C4838">
              <w:rPr>
                <w:lang w:val="en-US"/>
              </w:rPr>
              <w:t>18</w:t>
            </w:r>
            <w:r w:rsidRPr="0031462F">
              <w:rPr>
                <w:lang w:val="en-US"/>
              </w:rPr>
              <w:t xml:space="preserve"> (</w:t>
            </w:r>
            <w:r w:rsidRPr="001C4838">
              <w:rPr>
                <w:lang w:val="en-US"/>
              </w:rPr>
              <w:t>94.7</w:t>
            </w:r>
            <w:r w:rsidRPr="0031462F">
              <w:rPr>
                <w:lang w:val="en-US"/>
              </w:rPr>
              <w:t>)</w:t>
            </w:r>
          </w:p>
          <w:p w14:paraId="46503BA7" w14:textId="77777777" w:rsidR="000A05CE" w:rsidRPr="0031462F" w:rsidRDefault="000A05CE" w:rsidP="0038014D">
            <w:pPr>
              <w:spacing w:after="0"/>
              <w:jc w:val="center"/>
            </w:pPr>
            <w:r w:rsidRPr="0031462F">
              <w:rPr>
                <w:lang w:val="en-US"/>
              </w:rPr>
              <w:t>1 (</w:t>
            </w:r>
            <w:r w:rsidRPr="001C4838">
              <w:rPr>
                <w:lang w:val="en-US"/>
              </w:rPr>
              <w:t>5.3</w:t>
            </w:r>
            <w:r w:rsidRPr="0031462F">
              <w:rPr>
                <w:lang w:val="en-US"/>
              </w:rPr>
              <w:t>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0D4FE3" w14:textId="77777777" w:rsidR="000A05CE" w:rsidRDefault="000A05CE" w:rsidP="0038014D">
            <w:pPr>
              <w:spacing w:after="0"/>
              <w:jc w:val="center"/>
              <w:rPr>
                <w:b/>
                <w:bCs/>
                <w:lang w:val="en-US"/>
              </w:rPr>
            </w:pPr>
          </w:p>
          <w:p w14:paraId="0CBE5F41" w14:textId="77777777" w:rsidR="000A05CE" w:rsidRPr="0031462F" w:rsidRDefault="000A05CE" w:rsidP="0038014D">
            <w:pPr>
              <w:spacing w:after="0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17</w:t>
            </w:r>
          </w:p>
        </w:tc>
      </w:tr>
      <w:tr w:rsidR="000A05CE" w:rsidRPr="00C867A1" w14:paraId="77D77E88" w14:textId="77777777" w:rsidTr="0038014D">
        <w:trPr>
          <w:trHeight w:val="902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30EA27" w14:textId="77777777" w:rsidR="000A05CE" w:rsidRPr="0031462F" w:rsidRDefault="000A05CE" w:rsidP="0038014D">
            <w:pPr>
              <w:spacing w:after="0"/>
              <w:rPr>
                <w:b/>
                <w:bCs/>
                <w:lang w:val="en-US"/>
              </w:rPr>
            </w:pPr>
            <w:r w:rsidRPr="0031462F">
              <w:rPr>
                <w:b/>
                <w:bCs/>
                <w:lang w:val="en-US"/>
              </w:rPr>
              <w:t>Activity</w:t>
            </w:r>
            <w:r w:rsidRPr="0031462F">
              <w:rPr>
                <w:b/>
                <w:bCs/>
              </w:rPr>
              <w:t>,</w:t>
            </w:r>
            <w:r w:rsidRPr="0031462F">
              <w:rPr>
                <w:b/>
                <w:bCs/>
                <w:lang w:val="en-US"/>
              </w:rPr>
              <w:t xml:space="preserve"> n</w:t>
            </w:r>
            <w:r w:rsidRPr="0031462F">
              <w:rPr>
                <w:b/>
                <w:bCs/>
              </w:rPr>
              <w:t xml:space="preserve"> (</w:t>
            </w:r>
            <w:r w:rsidRPr="0031462F">
              <w:rPr>
                <w:b/>
                <w:bCs/>
                <w:lang w:val="en-US"/>
              </w:rPr>
              <w:t>%)</w:t>
            </w:r>
          </w:p>
          <w:p w14:paraId="4793BAC0" w14:textId="77777777" w:rsidR="000A05CE" w:rsidRPr="0031462F" w:rsidRDefault="000A05CE" w:rsidP="0038014D">
            <w:pPr>
              <w:numPr>
                <w:ilvl w:val="0"/>
                <w:numId w:val="5"/>
              </w:numPr>
              <w:spacing w:after="0"/>
            </w:pPr>
            <w:r w:rsidRPr="0031462F">
              <w:rPr>
                <w:lang w:val="en-US"/>
              </w:rPr>
              <w:t>Active disease</w:t>
            </w:r>
          </w:p>
          <w:p w14:paraId="097036C3" w14:textId="77777777" w:rsidR="000A05CE" w:rsidRPr="0031462F" w:rsidRDefault="000A05CE" w:rsidP="0038014D">
            <w:pPr>
              <w:numPr>
                <w:ilvl w:val="0"/>
                <w:numId w:val="5"/>
              </w:numPr>
              <w:spacing w:after="0"/>
              <w:rPr>
                <w:b/>
                <w:bCs/>
              </w:rPr>
            </w:pPr>
            <w:r w:rsidRPr="0031462F">
              <w:rPr>
                <w:lang w:val="en-US"/>
              </w:rPr>
              <w:t>Remissio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F1969B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</w:p>
          <w:p w14:paraId="3F2B81E3" w14:textId="77777777" w:rsidR="000A05CE" w:rsidRPr="0031462F" w:rsidRDefault="000A05CE" w:rsidP="0038014D">
            <w:pPr>
              <w:spacing w:after="0"/>
              <w:jc w:val="center"/>
            </w:pPr>
            <w:r w:rsidRPr="001C4838">
              <w:rPr>
                <w:lang w:val="en-US"/>
              </w:rPr>
              <w:t>11</w:t>
            </w:r>
            <w:r w:rsidRPr="0031462F">
              <w:rPr>
                <w:lang w:val="en-US"/>
              </w:rPr>
              <w:t xml:space="preserve"> (2</w:t>
            </w:r>
            <w:r w:rsidRPr="001C4838">
              <w:rPr>
                <w:lang w:val="en-US"/>
              </w:rPr>
              <w:t>6.8</w:t>
            </w:r>
            <w:r w:rsidRPr="0031462F">
              <w:rPr>
                <w:lang w:val="en-US"/>
              </w:rPr>
              <w:t>)</w:t>
            </w:r>
          </w:p>
          <w:p w14:paraId="0322C98B" w14:textId="77777777" w:rsidR="000A05CE" w:rsidRPr="0031462F" w:rsidRDefault="000A05CE" w:rsidP="0038014D">
            <w:pPr>
              <w:spacing w:after="0"/>
              <w:jc w:val="center"/>
            </w:pPr>
            <w:r w:rsidRPr="001C4838">
              <w:rPr>
                <w:lang w:val="en-US"/>
              </w:rPr>
              <w:t>30</w:t>
            </w:r>
            <w:r w:rsidRPr="0031462F">
              <w:rPr>
                <w:lang w:val="en-US"/>
              </w:rPr>
              <w:t xml:space="preserve"> (73</w:t>
            </w:r>
            <w:r w:rsidRPr="001C4838">
              <w:rPr>
                <w:lang w:val="en-US"/>
              </w:rPr>
              <w:t>.2</w:t>
            </w:r>
            <w:r w:rsidRPr="0031462F"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A986F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</w:p>
          <w:p w14:paraId="0DD6CA59" w14:textId="77777777" w:rsidR="000A05CE" w:rsidRPr="0031462F" w:rsidRDefault="000A05CE" w:rsidP="0038014D">
            <w:pPr>
              <w:spacing w:after="0"/>
              <w:jc w:val="center"/>
            </w:pPr>
            <w:r w:rsidRPr="001C4838">
              <w:rPr>
                <w:lang w:val="en-US"/>
              </w:rPr>
              <w:t>5</w:t>
            </w:r>
            <w:r w:rsidRPr="0031462F">
              <w:t xml:space="preserve"> (</w:t>
            </w:r>
            <w:r w:rsidRPr="0031462F">
              <w:rPr>
                <w:lang w:val="en-US"/>
              </w:rPr>
              <w:t>2</w:t>
            </w:r>
            <w:r w:rsidRPr="001C4838">
              <w:rPr>
                <w:lang w:val="en-US"/>
              </w:rPr>
              <w:t>6.3</w:t>
            </w:r>
            <w:r w:rsidRPr="0031462F">
              <w:t>)</w:t>
            </w:r>
          </w:p>
          <w:p w14:paraId="041D71A8" w14:textId="77777777" w:rsidR="000A05CE" w:rsidRPr="0031462F" w:rsidRDefault="000A05CE" w:rsidP="0038014D">
            <w:pPr>
              <w:spacing w:after="0"/>
              <w:jc w:val="center"/>
            </w:pPr>
            <w:r w:rsidRPr="001C4838">
              <w:rPr>
                <w:lang w:val="en-US"/>
              </w:rPr>
              <w:t>14</w:t>
            </w:r>
            <w:r w:rsidRPr="0031462F">
              <w:t xml:space="preserve"> (</w:t>
            </w:r>
            <w:r w:rsidRPr="001C4838">
              <w:rPr>
                <w:lang w:val="en-US"/>
              </w:rPr>
              <w:t>73.7</w:t>
            </w:r>
            <w:r w:rsidRPr="0031462F">
              <w:t>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DEBC8" w14:textId="77777777" w:rsidR="000A05CE" w:rsidRDefault="000A05CE" w:rsidP="0038014D">
            <w:pPr>
              <w:spacing w:after="0"/>
              <w:jc w:val="center"/>
              <w:rPr>
                <w:lang w:val="en-US"/>
              </w:rPr>
            </w:pPr>
          </w:p>
          <w:p w14:paraId="5D6B48DF" w14:textId="77777777" w:rsidR="000A05CE" w:rsidRPr="00F9176C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F9176C">
              <w:rPr>
                <w:lang w:val="en-US"/>
              </w:rPr>
              <w:t>0.967</w:t>
            </w:r>
          </w:p>
        </w:tc>
      </w:tr>
      <w:tr w:rsidR="000A05CE" w:rsidRPr="0031462F" w14:paraId="3A0A46AD" w14:textId="77777777" w:rsidTr="0038014D">
        <w:trPr>
          <w:trHeight w:val="758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1E1A59" w14:textId="77777777" w:rsidR="000A05CE" w:rsidRPr="0031462F" w:rsidRDefault="000A05CE" w:rsidP="0038014D">
            <w:pPr>
              <w:spacing w:after="0"/>
              <w:rPr>
                <w:b/>
                <w:bCs/>
              </w:rPr>
            </w:pPr>
            <w:r w:rsidRPr="0031462F">
              <w:rPr>
                <w:b/>
                <w:bCs/>
                <w:lang w:val="en-US"/>
              </w:rPr>
              <w:t>Damage/Functional impairment</w:t>
            </w:r>
            <w:r w:rsidRPr="0031462F">
              <w:rPr>
                <w:b/>
                <w:bCs/>
              </w:rPr>
              <w:t xml:space="preserve">, </w:t>
            </w:r>
            <w:r w:rsidRPr="0031462F">
              <w:rPr>
                <w:b/>
                <w:bCs/>
                <w:lang w:val="en-US"/>
              </w:rPr>
              <w:t>n</w:t>
            </w:r>
            <w:r w:rsidRPr="0031462F">
              <w:rPr>
                <w:b/>
                <w:bCs/>
              </w:rPr>
              <w:t xml:space="preserve"> (</w:t>
            </w:r>
            <w:r w:rsidRPr="0031462F">
              <w:rPr>
                <w:b/>
                <w:bCs/>
                <w:lang w:val="en-US"/>
              </w:rPr>
              <w:t>%)</w:t>
            </w:r>
          </w:p>
          <w:p w14:paraId="1AE59463" w14:textId="77777777" w:rsidR="000A05CE" w:rsidRPr="00F9176C" w:rsidRDefault="000A05CE" w:rsidP="0038014D">
            <w:pPr>
              <w:numPr>
                <w:ilvl w:val="0"/>
                <w:numId w:val="6"/>
              </w:numPr>
              <w:spacing w:after="0"/>
            </w:pPr>
            <w:r w:rsidRPr="00F9176C">
              <w:rPr>
                <w:lang w:val="en-US"/>
              </w:rPr>
              <w:t>High</w:t>
            </w:r>
          </w:p>
          <w:p w14:paraId="747A5B73" w14:textId="77777777" w:rsidR="000A05CE" w:rsidRPr="0031462F" w:rsidRDefault="000A05CE" w:rsidP="0038014D">
            <w:pPr>
              <w:numPr>
                <w:ilvl w:val="0"/>
                <w:numId w:val="6"/>
              </w:numPr>
              <w:spacing w:after="0"/>
              <w:rPr>
                <w:b/>
                <w:bCs/>
              </w:rPr>
            </w:pPr>
            <w:r w:rsidRPr="00F9176C">
              <w:rPr>
                <w:lang w:val="en-US"/>
              </w:rPr>
              <w:t>Low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13418B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</w:p>
          <w:p w14:paraId="1EC6213A" w14:textId="77777777" w:rsidR="000A05CE" w:rsidRPr="0031462F" w:rsidRDefault="000A05CE" w:rsidP="0038014D">
            <w:pPr>
              <w:spacing w:after="0"/>
              <w:jc w:val="center"/>
            </w:pPr>
            <w:r w:rsidRPr="001C4838">
              <w:rPr>
                <w:lang w:val="en-US"/>
              </w:rPr>
              <w:t>4</w:t>
            </w:r>
            <w:r w:rsidRPr="0031462F">
              <w:rPr>
                <w:lang w:val="en-US"/>
              </w:rPr>
              <w:t xml:space="preserve"> (</w:t>
            </w:r>
            <w:r w:rsidRPr="001C4838">
              <w:rPr>
                <w:lang w:val="en-US"/>
              </w:rPr>
              <w:t>9.8</w:t>
            </w:r>
            <w:r w:rsidRPr="0031462F">
              <w:rPr>
                <w:lang w:val="en-US"/>
              </w:rPr>
              <w:t>)</w:t>
            </w:r>
          </w:p>
          <w:p w14:paraId="31F57C99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37</w:t>
            </w:r>
            <w:r w:rsidRPr="0031462F">
              <w:rPr>
                <w:lang w:val="en-US"/>
              </w:rPr>
              <w:t xml:space="preserve"> (</w:t>
            </w:r>
            <w:r w:rsidRPr="001C4838">
              <w:rPr>
                <w:lang w:val="en-US"/>
              </w:rPr>
              <w:t>90.2</w:t>
            </w:r>
            <w:r w:rsidRPr="0031462F">
              <w:rPr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B9BAD9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</w:p>
          <w:p w14:paraId="3D41D253" w14:textId="77777777" w:rsidR="000A05CE" w:rsidRPr="0031462F" w:rsidRDefault="000A05CE" w:rsidP="0038014D">
            <w:pPr>
              <w:spacing w:after="0"/>
              <w:jc w:val="center"/>
            </w:pPr>
            <w:r w:rsidRPr="001C4838">
              <w:rPr>
                <w:lang w:val="en-US"/>
              </w:rPr>
              <w:t>9</w:t>
            </w:r>
            <w:r w:rsidRPr="0031462F">
              <w:rPr>
                <w:lang w:val="en-US"/>
              </w:rPr>
              <w:t xml:space="preserve"> (</w:t>
            </w:r>
            <w:r w:rsidRPr="001C4838">
              <w:rPr>
                <w:lang w:val="en-US"/>
              </w:rPr>
              <w:t>47.4</w:t>
            </w:r>
            <w:r w:rsidRPr="0031462F">
              <w:rPr>
                <w:lang w:val="en-US"/>
              </w:rPr>
              <w:t>)</w:t>
            </w:r>
          </w:p>
          <w:p w14:paraId="212E9C89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10</w:t>
            </w:r>
            <w:r w:rsidRPr="0031462F">
              <w:rPr>
                <w:lang w:val="en-US"/>
              </w:rPr>
              <w:t xml:space="preserve"> (</w:t>
            </w:r>
            <w:r w:rsidRPr="001C4838">
              <w:rPr>
                <w:lang w:val="en-US"/>
              </w:rPr>
              <w:t>52.6</w:t>
            </w:r>
            <w:r w:rsidRPr="0031462F">
              <w:rPr>
                <w:lang w:val="en-US"/>
              </w:rPr>
              <w:t>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37FA35" w14:textId="77777777" w:rsidR="000A05CE" w:rsidRDefault="000A05CE" w:rsidP="0038014D">
            <w:pPr>
              <w:spacing w:after="0"/>
              <w:jc w:val="center"/>
              <w:rPr>
                <w:b/>
                <w:bCs/>
                <w:lang w:val="en-US"/>
              </w:rPr>
            </w:pPr>
          </w:p>
          <w:p w14:paraId="42866CD7" w14:textId="77777777" w:rsidR="000A05CE" w:rsidRPr="0031462F" w:rsidRDefault="000A05CE" w:rsidP="0038014D">
            <w:pPr>
              <w:spacing w:after="0"/>
              <w:jc w:val="center"/>
              <w:rPr>
                <w:b/>
                <w:bCs/>
                <w:lang w:val="en-US"/>
              </w:rPr>
            </w:pPr>
            <w:r w:rsidRPr="0031462F">
              <w:rPr>
                <w:b/>
                <w:bCs/>
                <w:lang w:val="en-US"/>
              </w:rPr>
              <w:t>0.</w:t>
            </w:r>
            <w:r>
              <w:rPr>
                <w:b/>
                <w:bCs/>
                <w:lang w:val="en-US"/>
              </w:rPr>
              <w:t>001</w:t>
            </w:r>
          </w:p>
        </w:tc>
      </w:tr>
      <w:tr w:rsidR="000A05CE" w:rsidRPr="0031462F" w14:paraId="27E07C1F" w14:textId="77777777" w:rsidTr="0038014D">
        <w:trPr>
          <w:trHeight w:val="352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463B22" w14:textId="77777777" w:rsidR="000A05CE" w:rsidRPr="0031462F" w:rsidRDefault="000A05CE" w:rsidP="0038014D">
            <w:pPr>
              <w:spacing w:after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reatinine clearance at diagnosis,</w:t>
            </w:r>
            <w:r w:rsidRPr="0031462F">
              <w:rPr>
                <w:b/>
                <w:bCs/>
                <w:lang w:val="en-US"/>
              </w:rPr>
              <w:t xml:space="preserve"> mean (SD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574A7D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75.1 (30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D16DA8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44.9 (29.5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68B47B" w14:textId="77777777" w:rsidR="000A05CE" w:rsidRPr="0031462F" w:rsidRDefault="000A05CE" w:rsidP="0038014D">
            <w:pPr>
              <w:spacing w:after="0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01</w:t>
            </w:r>
          </w:p>
        </w:tc>
      </w:tr>
      <w:tr w:rsidR="000A05CE" w:rsidRPr="0031462F" w14:paraId="5E153F7F" w14:textId="77777777" w:rsidTr="0038014D">
        <w:trPr>
          <w:trHeight w:val="131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0675E5" w14:textId="77777777" w:rsidR="000A05CE" w:rsidRPr="0031462F" w:rsidRDefault="000A05CE" w:rsidP="0038014D">
            <w:pPr>
              <w:spacing w:after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rgan/System Involvement, n (%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E5BAB8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8E73B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B99BA" w14:textId="77777777" w:rsidR="000A05CE" w:rsidRPr="0031462F" w:rsidRDefault="000A05CE" w:rsidP="0038014D">
            <w:pPr>
              <w:spacing w:after="0"/>
              <w:jc w:val="center"/>
              <w:rPr>
                <w:b/>
                <w:bCs/>
                <w:lang w:val="en-US"/>
              </w:rPr>
            </w:pPr>
          </w:p>
        </w:tc>
      </w:tr>
      <w:tr w:rsidR="000A05CE" w:rsidRPr="00C867A1" w14:paraId="2617799D" w14:textId="77777777" w:rsidTr="0038014D">
        <w:trPr>
          <w:trHeight w:val="55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31DD8D" w14:textId="77777777" w:rsidR="000A05CE" w:rsidRPr="0031462F" w:rsidRDefault="000A05CE" w:rsidP="0038014D">
            <w:pPr>
              <w:spacing w:after="0"/>
              <w:rPr>
                <w:lang w:val="en-US"/>
              </w:rPr>
            </w:pPr>
            <w:r w:rsidRPr="0031462F">
              <w:rPr>
                <w:lang w:val="en-US"/>
              </w:rPr>
              <w:tab/>
            </w:r>
            <w:r w:rsidRPr="001C4838">
              <w:rPr>
                <w:lang w:val="en-US"/>
              </w:rPr>
              <w:t>Lung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0D5213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36</w:t>
            </w:r>
            <w:r w:rsidRPr="0031462F">
              <w:rPr>
                <w:lang w:val="en-US"/>
              </w:rPr>
              <w:t xml:space="preserve"> (</w:t>
            </w:r>
            <w:r w:rsidRPr="001C4838">
              <w:rPr>
                <w:lang w:val="en-US"/>
              </w:rPr>
              <w:t>87.8</w:t>
            </w:r>
            <w:r w:rsidRPr="0031462F">
              <w:rPr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27373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17 (89.5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3E6BC" w14:textId="77777777" w:rsidR="000A05CE" w:rsidRPr="00F9176C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F9176C">
              <w:rPr>
                <w:lang w:val="en-US"/>
              </w:rPr>
              <w:t>0.853</w:t>
            </w:r>
          </w:p>
        </w:tc>
      </w:tr>
      <w:tr w:rsidR="000A05CE" w:rsidRPr="0031462F" w14:paraId="55A1B26B" w14:textId="77777777" w:rsidTr="0038014D">
        <w:trPr>
          <w:trHeight w:val="55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A1422A" w14:textId="77777777" w:rsidR="000A05CE" w:rsidRPr="0031462F" w:rsidRDefault="000A05CE" w:rsidP="0038014D">
            <w:pPr>
              <w:spacing w:after="0"/>
              <w:rPr>
                <w:lang w:val="en-US"/>
              </w:rPr>
            </w:pPr>
            <w:r w:rsidRPr="0031462F">
              <w:rPr>
                <w:lang w:val="en-US"/>
              </w:rPr>
              <w:tab/>
            </w:r>
            <w:r w:rsidRPr="001C4838">
              <w:rPr>
                <w:lang w:val="en-US"/>
              </w:rPr>
              <w:t>Kidney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74460F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22 (53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B09095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18 (94.7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A76384" w14:textId="77777777" w:rsidR="000A05CE" w:rsidRPr="0031462F" w:rsidRDefault="000A05CE" w:rsidP="0038014D">
            <w:pPr>
              <w:spacing w:after="0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02</w:t>
            </w:r>
          </w:p>
        </w:tc>
      </w:tr>
      <w:tr w:rsidR="000A05CE" w:rsidRPr="00E014CA" w14:paraId="6DC2DEF0" w14:textId="77777777" w:rsidTr="0038014D">
        <w:trPr>
          <w:trHeight w:val="55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468930" w14:textId="77777777" w:rsidR="000A05CE" w:rsidRPr="0031462F" w:rsidRDefault="000A05CE" w:rsidP="0038014D">
            <w:pPr>
              <w:spacing w:after="0"/>
              <w:rPr>
                <w:lang w:val="en-US"/>
              </w:rPr>
            </w:pPr>
            <w:r w:rsidRPr="0031462F">
              <w:rPr>
                <w:lang w:val="en-US"/>
              </w:rPr>
              <w:tab/>
            </w:r>
            <w:r w:rsidRPr="001C4838">
              <w:rPr>
                <w:lang w:val="en-US"/>
              </w:rPr>
              <w:t>Creatinine Clearance below 30 ml/mi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09D9DE" w14:textId="77777777" w:rsidR="000A05CE" w:rsidRPr="001C4838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5 (12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F7F4EA" w14:textId="77777777" w:rsidR="000A05CE" w:rsidRPr="001C4838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7 (36.8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7B719F" w14:textId="77777777" w:rsidR="000A05CE" w:rsidRPr="001C4838" w:rsidRDefault="000A05CE" w:rsidP="0038014D">
            <w:pPr>
              <w:spacing w:after="0"/>
              <w:jc w:val="center"/>
              <w:rPr>
                <w:b/>
                <w:bCs/>
                <w:lang w:val="en-US"/>
              </w:rPr>
            </w:pPr>
            <w:r w:rsidRPr="001C4838">
              <w:rPr>
                <w:b/>
                <w:bCs/>
                <w:lang w:val="en-US"/>
              </w:rPr>
              <w:t>0.028</w:t>
            </w:r>
          </w:p>
        </w:tc>
      </w:tr>
      <w:tr w:rsidR="000A05CE" w:rsidRPr="0031462F" w14:paraId="17669F25" w14:textId="77777777" w:rsidTr="0038014D">
        <w:trPr>
          <w:trHeight w:val="55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EF98E4" w14:textId="77777777" w:rsidR="000A05CE" w:rsidRPr="0031462F" w:rsidRDefault="000A05CE" w:rsidP="0038014D">
            <w:pPr>
              <w:spacing w:after="0"/>
              <w:rPr>
                <w:lang w:val="en-US"/>
              </w:rPr>
            </w:pPr>
            <w:r w:rsidRPr="0031462F">
              <w:rPr>
                <w:lang w:val="en-US"/>
              </w:rPr>
              <w:tab/>
            </w:r>
            <w:r w:rsidRPr="001C4838">
              <w:rPr>
                <w:lang w:val="en-US"/>
              </w:rPr>
              <w:t>Nervous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C95ED5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11 (26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802D2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2 (10.5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10C6E" w14:textId="77777777" w:rsidR="000A05CE" w:rsidRPr="00F9176C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F9176C">
              <w:rPr>
                <w:lang w:val="en-US"/>
              </w:rPr>
              <w:t>0.157</w:t>
            </w:r>
          </w:p>
        </w:tc>
      </w:tr>
      <w:tr w:rsidR="000A05CE" w:rsidRPr="0031462F" w14:paraId="6CE2E807" w14:textId="77777777" w:rsidTr="0038014D">
        <w:trPr>
          <w:trHeight w:val="55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F41758" w14:textId="77777777" w:rsidR="000A05CE" w:rsidRPr="0031462F" w:rsidRDefault="000A05CE" w:rsidP="0038014D">
            <w:pPr>
              <w:spacing w:after="0"/>
              <w:rPr>
                <w:lang w:val="en-US"/>
              </w:rPr>
            </w:pPr>
            <w:r w:rsidRPr="0031462F">
              <w:rPr>
                <w:lang w:val="en-US"/>
              </w:rPr>
              <w:tab/>
            </w:r>
            <w:r w:rsidRPr="001C4838">
              <w:rPr>
                <w:lang w:val="en-US"/>
              </w:rPr>
              <w:t>Mucous/Eyes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30810E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8 (19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3DA1D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1 (5.3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37741" w14:textId="77777777" w:rsidR="000A05CE" w:rsidRPr="00F9176C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F9176C">
              <w:rPr>
                <w:lang w:val="en-US"/>
              </w:rPr>
              <w:t>0.154</w:t>
            </w:r>
          </w:p>
        </w:tc>
      </w:tr>
      <w:tr w:rsidR="000A05CE" w:rsidRPr="0031462F" w14:paraId="39B66706" w14:textId="77777777" w:rsidTr="0038014D">
        <w:trPr>
          <w:trHeight w:val="55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EC58A4" w14:textId="77777777" w:rsidR="000A05CE" w:rsidRPr="0031462F" w:rsidRDefault="000A05CE" w:rsidP="0038014D">
            <w:pPr>
              <w:spacing w:after="0"/>
              <w:rPr>
                <w:lang w:val="en-US"/>
              </w:rPr>
            </w:pPr>
            <w:r w:rsidRPr="0031462F">
              <w:rPr>
                <w:lang w:val="en-US"/>
              </w:rPr>
              <w:tab/>
            </w:r>
            <w:r w:rsidRPr="001C4838">
              <w:rPr>
                <w:lang w:val="en-US"/>
              </w:rPr>
              <w:t>EN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116E69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26 (63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C57C06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5 (26.3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33CFC5" w14:textId="77777777" w:rsidR="000A05CE" w:rsidRPr="0031462F" w:rsidRDefault="000A05CE" w:rsidP="0038014D">
            <w:pPr>
              <w:spacing w:after="0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08</w:t>
            </w:r>
          </w:p>
        </w:tc>
      </w:tr>
      <w:tr w:rsidR="000A05CE" w:rsidRPr="0031462F" w14:paraId="0A4C8C76" w14:textId="77777777" w:rsidTr="0038014D">
        <w:trPr>
          <w:trHeight w:val="55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9B1C56" w14:textId="77777777" w:rsidR="000A05CE" w:rsidRPr="0031462F" w:rsidRDefault="000A05CE" w:rsidP="0038014D">
            <w:pPr>
              <w:spacing w:after="0"/>
              <w:rPr>
                <w:lang w:val="en-US"/>
              </w:rPr>
            </w:pPr>
            <w:r w:rsidRPr="0031462F">
              <w:rPr>
                <w:lang w:val="en-US"/>
              </w:rPr>
              <w:tab/>
            </w:r>
            <w:r w:rsidRPr="001C4838">
              <w:rPr>
                <w:lang w:val="en-US"/>
              </w:rPr>
              <w:t>Ski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9AC9D6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7 (17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DF23B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2 (10.5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292F4" w14:textId="77777777" w:rsidR="000A05CE" w:rsidRPr="00F9176C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F9176C">
              <w:rPr>
                <w:lang w:val="en-US"/>
              </w:rPr>
              <w:t>0.512</w:t>
            </w:r>
          </w:p>
        </w:tc>
      </w:tr>
      <w:tr w:rsidR="000A05CE" w:rsidRPr="0031462F" w14:paraId="78BC984D" w14:textId="77777777" w:rsidTr="0038014D">
        <w:trPr>
          <w:trHeight w:val="55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B53B0C" w14:textId="77777777" w:rsidR="000A05CE" w:rsidRPr="0031462F" w:rsidRDefault="000A05CE" w:rsidP="0038014D">
            <w:pPr>
              <w:spacing w:after="0"/>
              <w:rPr>
                <w:lang w:val="en-US"/>
              </w:rPr>
            </w:pPr>
            <w:r w:rsidRPr="0031462F">
              <w:rPr>
                <w:lang w:val="en-US"/>
              </w:rPr>
              <w:tab/>
            </w:r>
            <w:r w:rsidRPr="001C4838">
              <w:rPr>
                <w:lang w:val="en-US"/>
              </w:rPr>
              <w:t>Joints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A70D56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15 (36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744C8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10 (52.6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66A65" w14:textId="77777777" w:rsidR="000A05CE" w:rsidRPr="00F9176C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F9176C">
              <w:rPr>
                <w:lang w:val="en-US"/>
              </w:rPr>
              <w:t>0.245</w:t>
            </w:r>
          </w:p>
        </w:tc>
      </w:tr>
      <w:tr w:rsidR="000A05CE" w:rsidRPr="0031462F" w14:paraId="5AD67256" w14:textId="77777777" w:rsidTr="0038014D">
        <w:trPr>
          <w:trHeight w:val="55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2BCCA9" w14:textId="77777777" w:rsidR="000A05CE" w:rsidRPr="0031462F" w:rsidRDefault="000A05CE" w:rsidP="0038014D">
            <w:pPr>
              <w:spacing w:after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morbidities, n (%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5777FE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303D7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754A1" w14:textId="77777777" w:rsidR="000A05CE" w:rsidRPr="0031462F" w:rsidRDefault="000A05CE" w:rsidP="0038014D">
            <w:pPr>
              <w:spacing w:after="0"/>
              <w:jc w:val="center"/>
              <w:rPr>
                <w:b/>
                <w:bCs/>
                <w:lang w:val="en-US"/>
              </w:rPr>
            </w:pPr>
          </w:p>
        </w:tc>
      </w:tr>
      <w:tr w:rsidR="000A05CE" w:rsidRPr="0031462F" w14:paraId="5A2C1180" w14:textId="77777777" w:rsidTr="0038014D">
        <w:trPr>
          <w:trHeight w:val="55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ED42E1" w14:textId="77777777" w:rsidR="000A05CE" w:rsidRPr="0031462F" w:rsidRDefault="000A05CE" w:rsidP="0038014D">
            <w:pPr>
              <w:spacing w:after="0"/>
              <w:rPr>
                <w:lang w:val="en-US"/>
              </w:rPr>
            </w:pPr>
            <w:r w:rsidRPr="0031462F">
              <w:rPr>
                <w:lang w:val="en-US"/>
              </w:rPr>
              <w:tab/>
            </w:r>
            <w:r w:rsidRPr="001C4838">
              <w:rPr>
                <w:lang w:val="en-US"/>
              </w:rPr>
              <w:t>COPD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2B9251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1 (2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9932E0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4 (21.1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41822F" w14:textId="77777777" w:rsidR="000A05CE" w:rsidRPr="0031462F" w:rsidRDefault="000A05CE" w:rsidP="0038014D">
            <w:pPr>
              <w:spacing w:after="0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16</w:t>
            </w:r>
          </w:p>
        </w:tc>
      </w:tr>
      <w:tr w:rsidR="000A05CE" w:rsidRPr="0031462F" w14:paraId="0C73A363" w14:textId="77777777" w:rsidTr="0038014D">
        <w:trPr>
          <w:trHeight w:val="55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A83FD4" w14:textId="77777777" w:rsidR="000A05CE" w:rsidRPr="0031462F" w:rsidRDefault="000A05CE" w:rsidP="0038014D">
            <w:pPr>
              <w:spacing w:after="0"/>
              <w:rPr>
                <w:lang w:val="en-US"/>
              </w:rPr>
            </w:pPr>
            <w:r w:rsidRPr="0031462F">
              <w:rPr>
                <w:lang w:val="en-US"/>
              </w:rPr>
              <w:tab/>
            </w:r>
            <w:r w:rsidRPr="001C4838">
              <w:rPr>
                <w:lang w:val="en-US"/>
              </w:rPr>
              <w:t>CVD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A58A2C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6 (14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291E0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6 (31.6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31AB0" w14:textId="77777777" w:rsidR="000A05CE" w:rsidRPr="00F9176C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F9176C">
              <w:rPr>
                <w:lang w:val="en-US"/>
              </w:rPr>
              <w:t>0.130</w:t>
            </w:r>
          </w:p>
        </w:tc>
      </w:tr>
      <w:tr w:rsidR="000A05CE" w:rsidRPr="0031462F" w14:paraId="721CDAB6" w14:textId="77777777" w:rsidTr="0038014D">
        <w:trPr>
          <w:trHeight w:val="55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4FD173" w14:textId="77777777" w:rsidR="000A05CE" w:rsidRPr="0031462F" w:rsidRDefault="000A05CE" w:rsidP="0038014D">
            <w:pPr>
              <w:spacing w:after="0"/>
              <w:rPr>
                <w:lang w:val="en-US"/>
              </w:rPr>
            </w:pPr>
            <w:r w:rsidRPr="0031462F">
              <w:rPr>
                <w:lang w:val="en-US"/>
              </w:rPr>
              <w:tab/>
            </w:r>
            <w:r w:rsidRPr="001C4838">
              <w:rPr>
                <w:lang w:val="en-US"/>
              </w:rPr>
              <w:t>Stroke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23035D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2 (4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4F7C6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2 (10.5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263D5" w14:textId="77777777" w:rsidR="000A05CE" w:rsidRPr="00F9176C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F9176C">
              <w:rPr>
                <w:lang w:val="en-US"/>
              </w:rPr>
              <w:t>0.418</w:t>
            </w:r>
          </w:p>
        </w:tc>
      </w:tr>
      <w:tr w:rsidR="000A05CE" w:rsidRPr="0031462F" w14:paraId="6D677273" w14:textId="77777777" w:rsidTr="0038014D">
        <w:trPr>
          <w:trHeight w:val="55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FF6D87" w14:textId="77777777" w:rsidR="000A05CE" w:rsidRPr="0031462F" w:rsidRDefault="000A05CE" w:rsidP="0038014D">
            <w:pPr>
              <w:spacing w:after="0"/>
              <w:rPr>
                <w:lang w:val="en-US"/>
              </w:rPr>
            </w:pPr>
            <w:r w:rsidRPr="0031462F">
              <w:rPr>
                <w:lang w:val="en-US"/>
              </w:rPr>
              <w:tab/>
            </w:r>
            <w:r w:rsidRPr="001C4838">
              <w:rPr>
                <w:lang w:val="en-US"/>
              </w:rPr>
              <w:t>Hypertensio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19C628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16 (3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3DEDF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10 (52.6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9F20B" w14:textId="77777777" w:rsidR="000A05CE" w:rsidRPr="00F9176C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F9176C">
              <w:rPr>
                <w:lang w:val="en-US"/>
              </w:rPr>
              <w:t>0.327</w:t>
            </w:r>
          </w:p>
        </w:tc>
      </w:tr>
      <w:tr w:rsidR="000A05CE" w:rsidRPr="0031462F" w14:paraId="66827691" w14:textId="77777777" w:rsidTr="0038014D">
        <w:trPr>
          <w:trHeight w:val="55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9E998B" w14:textId="77777777" w:rsidR="000A05CE" w:rsidRPr="0031462F" w:rsidRDefault="000A05CE" w:rsidP="0038014D">
            <w:pPr>
              <w:spacing w:after="0"/>
              <w:rPr>
                <w:lang w:val="en-US"/>
              </w:rPr>
            </w:pPr>
            <w:r w:rsidRPr="0031462F">
              <w:rPr>
                <w:lang w:val="en-US"/>
              </w:rPr>
              <w:tab/>
            </w:r>
            <w:r w:rsidRPr="001C4838">
              <w:rPr>
                <w:lang w:val="en-US"/>
              </w:rPr>
              <w:t>Depression</w:t>
            </w:r>
            <w:r w:rsidRPr="0031462F">
              <w:rPr>
                <w:lang w:val="en-US"/>
              </w:rPr>
              <w:t xml:space="preserve"> </w:t>
            </w:r>
            <w:r w:rsidRPr="0031462F">
              <w:rPr>
                <w:lang w:val="en-US"/>
              </w:rPr>
              <w:tab/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753566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6 (14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E63F9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5 (26.3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DF9BC" w14:textId="77777777" w:rsidR="000A05CE" w:rsidRPr="00F9176C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F9176C">
              <w:rPr>
                <w:lang w:val="en-US"/>
              </w:rPr>
              <w:t>0.281</w:t>
            </w:r>
          </w:p>
        </w:tc>
      </w:tr>
      <w:tr w:rsidR="000A05CE" w:rsidRPr="0031462F" w14:paraId="5DE9BD23" w14:textId="77777777" w:rsidTr="0038014D">
        <w:trPr>
          <w:trHeight w:val="55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0B7E48" w14:textId="77777777" w:rsidR="000A05CE" w:rsidRPr="0031462F" w:rsidRDefault="000A05CE" w:rsidP="0038014D">
            <w:pPr>
              <w:spacing w:after="0"/>
              <w:rPr>
                <w:lang w:val="en-US"/>
              </w:rPr>
            </w:pPr>
            <w:r w:rsidRPr="0031462F">
              <w:rPr>
                <w:lang w:val="en-US"/>
              </w:rPr>
              <w:tab/>
            </w:r>
            <w:r w:rsidRPr="001C4838">
              <w:rPr>
                <w:lang w:val="en-US"/>
              </w:rPr>
              <w:t>Diabetes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F84F51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6 (14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7DB59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2 (10.5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6C829" w14:textId="77777777" w:rsidR="000A05CE" w:rsidRPr="00F9176C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F9176C">
              <w:rPr>
                <w:lang w:val="en-US"/>
              </w:rPr>
              <w:t>0.666</w:t>
            </w:r>
          </w:p>
        </w:tc>
      </w:tr>
      <w:tr w:rsidR="000A05CE" w:rsidRPr="0031462F" w14:paraId="6E26E877" w14:textId="77777777" w:rsidTr="0038014D">
        <w:trPr>
          <w:trHeight w:val="55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09C573" w14:textId="77777777" w:rsidR="000A05CE" w:rsidRPr="0031462F" w:rsidRDefault="000A05CE" w:rsidP="0038014D">
            <w:pPr>
              <w:spacing w:after="0"/>
              <w:rPr>
                <w:lang w:val="en-US"/>
              </w:rPr>
            </w:pPr>
            <w:r w:rsidRPr="0031462F">
              <w:rPr>
                <w:lang w:val="en-US"/>
              </w:rPr>
              <w:tab/>
            </w:r>
            <w:r w:rsidRPr="001C4838">
              <w:rPr>
                <w:lang w:val="en-US"/>
              </w:rPr>
              <w:t>Current cancer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E8AF88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7 (17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2DDD5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4FDBB" w14:textId="77777777" w:rsidR="000A05CE" w:rsidRPr="00F9176C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F9176C">
              <w:rPr>
                <w:lang w:val="en-US"/>
              </w:rPr>
              <w:t>0.057</w:t>
            </w:r>
          </w:p>
        </w:tc>
      </w:tr>
      <w:tr w:rsidR="000A05CE" w:rsidRPr="0031462F" w14:paraId="338E19F0" w14:textId="77777777" w:rsidTr="0038014D">
        <w:trPr>
          <w:trHeight w:val="55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B10EE5" w14:textId="77777777" w:rsidR="000A05CE" w:rsidRPr="0031462F" w:rsidRDefault="000A05CE" w:rsidP="0038014D">
            <w:pPr>
              <w:spacing w:after="0"/>
              <w:rPr>
                <w:lang w:val="en-US"/>
              </w:rPr>
            </w:pPr>
            <w:r w:rsidRPr="0031462F">
              <w:rPr>
                <w:lang w:val="en-US"/>
              </w:rPr>
              <w:tab/>
            </w:r>
            <w:proofErr w:type="gramStart"/>
            <w:r w:rsidRPr="001C4838">
              <w:rPr>
                <w:lang w:val="en-US"/>
              </w:rPr>
              <w:t>Serious</w:t>
            </w:r>
            <w:proofErr w:type="gramEnd"/>
            <w:r w:rsidRPr="001C4838">
              <w:rPr>
                <w:lang w:val="en-US"/>
              </w:rPr>
              <w:t xml:space="preserve"> infectio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955629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8 (19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73D1D" w14:textId="77777777" w:rsidR="000A05CE" w:rsidRPr="0031462F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4 (21.1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02953" w14:textId="77777777" w:rsidR="000A05CE" w:rsidRPr="00F9176C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F9176C">
              <w:rPr>
                <w:lang w:val="en-US"/>
              </w:rPr>
              <w:t>0.891</w:t>
            </w:r>
          </w:p>
        </w:tc>
      </w:tr>
      <w:tr w:rsidR="000A05CE" w:rsidRPr="0031462F" w14:paraId="3E593648" w14:textId="77777777" w:rsidTr="0038014D">
        <w:trPr>
          <w:trHeight w:val="55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85E9F0" w14:textId="77777777" w:rsidR="000A05CE" w:rsidRPr="0031462F" w:rsidRDefault="000A05CE" w:rsidP="0038014D">
            <w:pPr>
              <w:spacing w:after="0"/>
              <w:rPr>
                <w:lang w:val="en-US"/>
              </w:rPr>
            </w:pPr>
            <w:r w:rsidRPr="0031462F">
              <w:rPr>
                <w:lang w:val="en-US"/>
              </w:rPr>
              <w:tab/>
            </w:r>
            <w:r w:rsidRPr="001C4838">
              <w:rPr>
                <w:lang w:val="en-US"/>
              </w:rPr>
              <w:t>ESRD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6C9D70" w14:textId="77777777" w:rsidR="000A05CE" w:rsidRPr="001C4838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1 (2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0B843" w14:textId="77777777" w:rsidR="000A05CE" w:rsidRPr="001C4838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1C4838">
              <w:rPr>
                <w:lang w:val="en-US"/>
              </w:rPr>
              <w:t>2 (10.5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9D5BB" w14:textId="77777777" w:rsidR="000A05CE" w:rsidRPr="00F9176C" w:rsidRDefault="000A05CE" w:rsidP="0038014D">
            <w:pPr>
              <w:spacing w:after="0"/>
              <w:jc w:val="center"/>
              <w:rPr>
                <w:lang w:val="en-US"/>
              </w:rPr>
            </w:pPr>
            <w:r w:rsidRPr="00F9176C">
              <w:rPr>
                <w:lang w:val="en-US"/>
              </w:rPr>
              <w:t>0.185</w:t>
            </w:r>
          </w:p>
        </w:tc>
      </w:tr>
    </w:tbl>
    <w:p w14:paraId="7F844FB4" w14:textId="77777777" w:rsidR="000A05CE" w:rsidRDefault="000A05CE" w:rsidP="000A05CE">
      <w:pPr>
        <w:spacing w:after="0" w:line="360" w:lineRule="auto"/>
        <w:rPr>
          <w:rFonts w:cstheme="minorHAnsi"/>
          <w:b/>
          <w:bCs/>
          <w:sz w:val="24"/>
          <w:szCs w:val="24"/>
          <w:lang w:val="en-US"/>
        </w:rPr>
      </w:pPr>
    </w:p>
    <w:p w14:paraId="11F2ADA5" w14:textId="77777777" w:rsidR="000A05CE" w:rsidRDefault="000A05CE" w:rsidP="000A05CE">
      <w:pPr>
        <w:spacing w:after="0" w:line="360" w:lineRule="auto"/>
        <w:rPr>
          <w:rFonts w:cstheme="minorHAnsi"/>
          <w:b/>
          <w:bCs/>
          <w:sz w:val="24"/>
          <w:szCs w:val="24"/>
          <w:lang w:val="en-US"/>
        </w:rPr>
      </w:pPr>
    </w:p>
    <w:p w14:paraId="25FC5328" w14:textId="77777777" w:rsidR="000A05CE" w:rsidRDefault="000A05CE" w:rsidP="000A05CE">
      <w:pPr>
        <w:spacing w:after="0" w:line="360" w:lineRule="auto"/>
        <w:rPr>
          <w:rFonts w:cstheme="minorHAnsi"/>
          <w:b/>
          <w:bCs/>
          <w:sz w:val="24"/>
          <w:szCs w:val="24"/>
          <w:lang w:val="en-US"/>
        </w:rPr>
      </w:pPr>
    </w:p>
    <w:p w14:paraId="5C0EF28E" w14:textId="77777777" w:rsidR="000A05CE" w:rsidRDefault="000A05CE" w:rsidP="000A05CE">
      <w:pPr>
        <w:spacing w:after="0" w:line="360" w:lineRule="auto"/>
        <w:rPr>
          <w:rFonts w:cstheme="minorHAnsi"/>
          <w:b/>
          <w:bCs/>
          <w:sz w:val="24"/>
          <w:szCs w:val="24"/>
          <w:lang w:val="en-US"/>
        </w:rPr>
      </w:pPr>
    </w:p>
    <w:p w14:paraId="447C274C" w14:textId="77777777" w:rsidR="000A05CE" w:rsidRDefault="000A05CE" w:rsidP="000A05CE">
      <w:pPr>
        <w:spacing w:after="0" w:line="360" w:lineRule="auto"/>
        <w:rPr>
          <w:rFonts w:cstheme="minorHAnsi"/>
          <w:b/>
          <w:bCs/>
          <w:sz w:val="24"/>
          <w:szCs w:val="24"/>
          <w:lang w:val="en-US"/>
        </w:rPr>
      </w:pPr>
    </w:p>
    <w:p w14:paraId="69FC7628" w14:textId="77777777" w:rsidR="000A05CE" w:rsidRDefault="000A05CE" w:rsidP="000A05CE">
      <w:pPr>
        <w:spacing w:after="0" w:line="360" w:lineRule="auto"/>
        <w:rPr>
          <w:rFonts w:cstheme="minorHAnsi"/>
          <w:b/>
          <w:bCs/>
          <w:sz w:val="24"/>
          <w:szCs w:val="24"/>
          <w:lang w:val="en-US"/>
        </w:rPr>
      </w:pPr>
    </w:p>
    <w:p w14:paraId="154DDDC9" w14:textId="77777777" w:rsidR="000A05CE" w:rsidRDefault="000A05CE" w:rsidP="000A05CE">
      <w:pPr>
        <w:spacing w:after="0" w:line="360" w:lineRule="auto"/>
        <w:rPr>
          <w:rFonts w:cstheme="minorHAnsi"/>
          <w:b/>
          <w:bCs/>
          <w:sz w:val="24"/>
          <w:szCs w:val="24"/>
          <w:lang w:val="en-US"/>
        </w:rPr>
      </w:pPr>
    </w:p>
    <w:p w14:paraId="67422828" w14:textId="77777777" w:rsidR="000A05CE" w:rsidRDefault="000A05CE" w:rsidP="000A05CE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700B72F3" w14:textId="77777777" w:rsidR="000A05CE" w:rsidRDefault="000A05CE" w:rsidP="000A05CE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0245CE1D" w14:textId="77777777" w:rsidR="000A05CE" w:rsidRDefault="000A05CE" w:rsidP="000A05CE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4B00EF7F" w14:textId="77777777" w:rsidR="000A05CE" w:rsidRDefault="000A05CE" w:rsidP="000A05CE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7DF0C77B" w14:textId="77777777" w:rsidR="000A05CE" w:rsidRDefault="000A05CE" w:rsidP="000A05CE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1921C38E" w14:textId="77777777" w:rsidR="000A05CE" w:rsidRDefault="000A05CE" w:rsidP="000A05CE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3F57DA74" w14:textId="77777777" w:rsidR="000A05CE" w:rsidRDefault="000A05CE" w:rsidP="000A05CE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28647300" w14:textId="77777777" w:rsidR="000A05CE" w:rsidRDefault="000A05CE" w:rsidP="000A05CE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309C9F31" w14:textId="77777777" w:rsidR="000A05CE" w:rsidRDefault="000A05CE" w:rsidP="000A05CE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0393ECA0" w14:textId="77777777" w:rsidR="000A05CE" w:rsidRDefault="000A05CE" w:rsidP="000A05CE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5CE97716" w14:textId="77777777" w:rsidR="000A05CE" w:rsidRDefault="000A05CE" w:rsidP="000A05CE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038A7358" w14:textId="77777777" w:rsidR="000A05CE" w:rsidRDefault="000A05CE" w:rsidP="000A05CE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71779D1B" w14:textId="77777777" w:rsidR="000A05CE" w:rsidRDefault="000A05CE" w:rsidP="000A05CE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14D3001C" w14:textId="77777777" w:rsidR="000A05CE" w:rsidRDefault="000A05CE" w:rsidP="000A05CE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7DB7E9D7" w14:textId="77777777" w:rsidR="000A05CE" w:rsidRDefault="000A05CE" w:rsidP="000A05CE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1392DBBD" w14:textId="77777777" w:rsidR="000A05CE" w:rsidRDefault="000A05CE" w:rsidP="000A05CE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0404943E" w14:textId="77777777" w:rsidR="000A05CE" w:rsidRDefault="000A05CE" w:rsidP="000A05CE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3EB7B2F0" w14:textId="77777777" w:rsidR="000A05CE" w:rsidRPr="001A7C87" w:rsidRDefault="000A05CE" w:rsidP="000A05CE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lastRenderedPageBreak/>
        <w:t>The values are shown as mean (± 1 Standard Deviation)</w:t>
      </w:r>
    </w:p>
    <w:p w14:paraId="285885AB" w14:textId="77777777" w:rsidR="000A05CE" w:rsidRPr="001A7C87" w:rsidRDefault="000A05CE" w:rsidP="000A05CE">
      <w:pPr>
        <w:spacing w:line="360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1A7C87">
        <w:rPr>
          <w:rFonts w:cstheme="minorHAnsi"/>
          <w:color w:val="000000" w:themeColor="text1"/>
          <w:sz w:val="24"/>
          <w:szCs w:val="24"/>
          <w:lang w:val="en-US"/>
        </w:rPr>
        <w:t>p&lt;0.05 for comparisons are shown in bold in grey boxes.</w:t>
      </w:r>
    </w:p>
    <w:p w14:paraId="670CBAD9" w14:textId="77777777" w:rsidR="000A05CE" w:rsidRPr="00FA4731" w:rsidRDefault="000A05CE" w:rsidP="000A05CE">
      <w:pPr>
        <w:spacing w:line="360" w:lineRule="auto"/>
        <w:rPr>
          <w:rFonts w:cstheme="minorHAnsi"/>
          <w:color w:val="000000" w:themeColor="text1"/>
          <w:sz w:val="24"/>
          <w:szCs w:val="24"/>
          <w:lang w:val="en-US"/>
        </w:rPr>
        <w:sectPr w:rsidR="000A05CE" w:rsidRPr="00FA4731" w:rsidSect="008A4FF7">
          <w:pgSz w:w="11906" w:h="16838"/>
          <w:pgMar w:top="1440" w:right="1259" w:bottom="1440" w:left="539" w:header="709" w:footer="709" w:gutter="0"/>
          <w:cols w:space="708"/>
          <w:docGrid w:linePitch="360"/>
        </w:sectPr>
      </w:pPr>
      <w:r w:rsidRPr="001A7C87">
        <w:rPr>
          <w:rFonts w:cstheme="minorHAnsi"/>
          <w:sz w:val="24"/>
          <w:szCs w:val="24"/>
          <w:lang w:val="en-US"/>
        </w:rPr>
        <w:t>GPA: Granulomatosis with polyangiitis, MPA: Microscopic polyangiitis</w:t>
      </w:r>
      <w:r>
        <w:rPr>
          <w:rFonts w:cstheme="minorHAnsi"/>
          <w:sz w:val="24"/>
          <w:szCs w:val="24"/>
          <w:lang w:val="en-US"/>
        </w:rPr>
        <w:t>, ENT: ear nose throat, COPD: chronic obstructive pulmonary disease, CVD: cardiovascular disease (myocardial infarction, coronary artery bypass graft, percutaneous coronary intervention), ESRD: end stage renal disease</w:t>
      </w:r>
    </w:p>
    <w:p w14:paraId="6E690CD7" w14:textId="78E01407" w:rsidR="000A05CE" w:rsidRDefault="000A05CE" w:rsidP="000A05CE">
      <w:pPr>
        <w:spacing w:after="0" w:line="360" w:lineRule="auto"/>
        <w:rPr>
          <w:rFonts w:cstheme="minorHAnsi"/>
          <w:b/>
          <w:bCs/>
          <w:sz w:val="24"/>
          <w:szCs w:val="24"/>
          <w:lang w:val="en-US"/>
        </w:rPr>
      </w:pPr>
      <w:r w:rsidRPr="001A7C87">
        <w:rPr>
          <w:rFonts w:cstheme="minorHAnsi"/>
          <w:b/>
          <w:bCs/>
          <w:sz w:val="24"/>
          <w:szCs w:val="24"/>
          <w:lang w:val="en-US"/>
        </w:rPr>
        <w:lastRenderedPageBreak/>
        <w:t xml:space="preserve">Suppl. Table </w:t>
      </w:r>
      <w:r>
        <w:rPr>
          <w:rFonts w:cstheme="minorHAnsi"/>
          <w:b/>
          <w:bCs/>
          <w:sz w:val="24"/>
          <w:szCs w:val="24"/>
          <w:lang w:val="en-US"/>
        </w:rPr>
        <w:t>S</w:t>
      </w:r>
      <w:r>
        <w:rPr>
          <w:rFonts w:cstheme="minorHAnsi"/>
          <w:b/>
          <w:bCs/>
          <w:sz w:val="24"/>
          <w:szCs w:val="24"/>
          <w:lang w:val="en-US"/>
        </w:rPr>
        <w:t>5</w:t>
      </w:r>
    </w:p>
    <w:p w14:paraId="4F1E9787" w14:textId="77777777" w:rsidR="000A05CE" w:rsidRDefault="000A05CE" w:rsidP="000A05CE">
      <w:pPr>
        <w:spacing w:after="0" w:line="360" w:lineRule="auto"/>
        <w:rPr>
          <w:rFonts w:cstheme="minorHAnsi"/>
          <w:b/>
          <w:bCs/>
          <w:sz w:val="24"/>
          <w:szCs w:val="24"/>
          <w:lang w:val="en-US"/>
        </w:rPr>
      </w:pPr>
      <w:r w:rsidRPr="001A7C87">
        <w:rPr>
          <w:rFonts w:cstheme="minorHAnsi"/>
          <w:b/>
          <w:bCs/>
          <w:sz w:val="24"/>
          <w:szCs w:val="24"/>
          <w:lang w:val="en-US"/>
        </w:rPr>
        <w:t>Health-related quality of life of patients with RA according to their disease A. activity and B. functional impairment/damage status</w:t>
      </w:r>
    </w:p>
    <w:tbl>
      <w:tblPr>
        <w:tblpPr w:leftFromText="180" w:rightFromText="180" w:vertAnchor="text" w:horzAnchor="margin" w:tblpXSpec="center" w:tblpY="1392"/>
        <w:tblW w:w="14215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55"/>
        <w:gridCol w:w="2430"/>
        <w:gridCol w:w="1980"/>
        <w:gridCol w:w="1080"/>
        <w:gridCol w:w="1533"/>
        <w:gridCol w:w="1903"/>
        <w:gridCol w:w="1334"/>
      </w:tblGrid>
      <w:tr w:rsidR="000A05CE" w:rsidRPr="001A7C87" w14:paraId="401FDAF1" w14:textId="77777777" w:rsidTr="0038014D">
        <w:trPr>
          <w:trHeight w:val="281"/>
          <w:jc w:val="center"/>
        </w:trPr>
        <w:tc>
          <w:tcPr>
            <w:tcW w:w="1421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A806F5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RA (n=71)</w:t>
            </w:r>
          </w:p>
        </w:tc>
      </w:tr>
      <w:tr w:rsidR="000A05CE" w:rsidRPr="004667E3" w14:paraId="278244E4" w14:textId="77777777" w:rsidTr="0038014D">
        <w:trPr>
          <w:trHeight w:val="308"/>
          <w:jc w:val="center"/>
        </w:trPr>
        <w:tc>
          <w:tcPr>
            <w:tcW w:w="39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1F25A5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SF-36 Summary Scores</w:t>
            </w:r>
          </w:p>
          <w:p w14:paraId="42F3F97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and Domains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B631D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A. Disease activity status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38069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B. Functional impairment/damage status</w:t>
            </w:r>
          </w:p>
        </w:tc>
      </w:tr>
      <w:tr w:rsidR="000A05CE" w:rsidRPr="001A7C87" w14:paraId="4F74E57C" w14:textId="77777777" w:rsidTr="0038014D">
        <w:trPr>
          <w:trHeight w:val="1163"/>
          <w:jc w:val="center"/>
        </w:trPr>
        <w:tc>
          <w:tcPr>
            <w:tcW w:w="39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99A556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68AB28" w14:textId="77777777" w:rsidR="000A05CE" w:rsidRPr="001A7C87" w:rsidRDefault="000A05CE" w:rsidP="0038014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Low disease activity</w:t>
            </w:r>
            <w:r w:rsidRPr="001A7C87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  <w:p w14:paraId="2A7B1259" w14:textId="77777777" w:rsidR="000A05CE" w:rsidRPr="001A7C87" w:rsidRDefault="000A05CE" w:rsidP="0038014D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DAS28ESR&lt;3.2</w:t>
            </w:r>
          </w:p>
          <w:p w14:paraId="4E7B9AA0" w14:textId="77777777" w:rsidR="000A05CE" w:rsidRPr="001A7C87" w:rsidRDefault="000A05CE" w:rsidP="0038014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(n=51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E7D219" w14:textId="77777777" w:rsidR="000A05CE" w:rsidRPr="001A7C87" w:rsidRDefault="000A05CE" w:rsidP="0038014D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Active disease</w:t>
            </w:r>
          </w:p>
          <w:p w14:paraId="36741174" w14:textId="77777777" w:rsidR="000A05CE" w:rsidRPr="001A7C87" w:rsidRDefault="000A05CE" w:rsidP="0038014D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DAS28ESR≥3.2</w:t>
            </w:r>
          </w:p>
          <w:p w14:paraId="1DCE5919" w14:textId="77777777" w:rsidR="000A05CE" w:rsidRPr="001A7C87" w:rsidRDefault="000A05CE" w:rsidP="0038014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(n=2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3CD247" w14:textId="77777777" w:rsidR="000A05CE" w:rsidRPr="001A7C87" w:rsidRDefault="000A05CE" w:rsidP="0038014D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B9822" w14:textId="77777777" w:rsidR="000A05CE" w:rsidRPr="001A7C87" w:rsidRDefault="000A05CE" w:rsidP="0038014D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Low impairment/ damage</w:t>
            </w:r>
          </w:p>
          <w:p w14:paraId="3CE7F584" w14:textId="77777777" w:rsidR="000A05CE" w:rsidRPr="001A7C87" w:rsidRDefault="000A05CE" w:rsidP="0038014D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HAQ≤0.63</w:t>
            </w:r>
          </w:p>
          <w:p w14:paraId="29C2A664" w14:textId="77777777" w:rsidR="000A05CE" w:rsidRPr="001A7C87" w:rsidRDefault="000A05CE" w:rsidP="0038014D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(n=50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61136" w14:textId="77777777" w:rsidR="000A05CE" w:rsidRPr="001A7C87" w:rsidRDefault="000A05CE" w:rsidP="0038014D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High</w:t>
            </w:r>
          </w:p>
          <w:p w14:paraId="6B7F1803" w14:textId="77777777" w:rsidR="000A05CE" w:rsidRPr="001A7C87" w:rsidRDefault="000A05CE" w:rsidP="0038014D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Impairment/ damage</w:t>
            </w:r>
          </w:p>
          <w:p w14:paraId="05C90B4D" w14:textId="77777777" w:rsidR="000A05CE" w:rsidRPr="001A7C87" w:rsidRDefault="000A05CE" w:rsidP="0038014D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HAQ≥0.75</w:t>
            </w:r>
          </w:p>
          <w:p w14:paraId="0CC34525" w14:textId="77777777" w:rsidR="000A05CE" w:rsidRPr="001A7C87" w:rsidRDefault="000A05CE" w:rsidP="0038014D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sz w:val="24"/>
                <w:szCs w:val="24"/>
                <w:lang w:val="en-US"/>
              </w:rPr>
              <w:t>(n=21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04A73" w14:textId="77777777" w:rsidR="000A05CE" w:rsidRPr="001A7C87" w:rsidRDefault="000A05CE" w:rsidP="0038014D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p-value</w:t>
            </w:r>
          </w:p>
        </w:tc>
      </w:tr>
      <w:tr w:rsidR="000A05CE" w:rsidRPr="001A7C87" w14:paraId="47A493B7" w14:textId="77777777" w:rsidTr="0038014D">
        <w:trPr>
          <w:trHeight w:val="364"/>
          <w:jc w:val="center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94995E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Physical Component Summary 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(PC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CC8464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49.1 (7.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FFB09E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32.6 (6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277164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D35FAE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48.4 </w:t>
            </w:r>
            <w:r w:rsidRPr="001A7C87">
              <w:rPr>
                <w:rFonts w:cstheme="minorHAnsi"/>
                <w:b/>
                <w:bCs/>
                <w:sz w:val="24"/>
                <w:szCs w:val="24"/>
              </w:rPr>
              <w:t>(</w:t>
            </w: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8.6</w:t>
            </w:r>
            <w:r w:rsidRPr="001A7C87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AE7F14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35 (7.2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F20C7FA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>&lt;</w:t>
            </w:r>
            <w:r w:rsidRPr="001A7C87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0.</w:t>
            </w:r>
            <w:r w:rsidRPr="001A7C87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>00</w:t>
            </w:r>
            <w:r w:rsidRPr="001A7C87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0A05CE" w:rsidRPr="001A7C87" w14:paraId="5E311B4A" w14:textId="77777777" w:rsidTr="0038014D">
        <w:trPr>
          <w:trHeight w:val="364"/>
          <w:jc w:val="center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C3C1C7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Mental Component Summary 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(MC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EDB12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49.1 (7.1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B21869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37.9 (7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5F358F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E96786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48.2 (7.6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D94FB60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40.5 (8.6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77C7F6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>&lt;</w:t>
            </w:r>
            <w:r w:rsidRPr="001A7C87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0.</w:t>
            </w:r>
            <w:r w:rsidRPr="001A7C87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</w:rPr>
              <w:t>00</w:t>
            </w:r>
            <w:r w:rsidRPr="001A7C87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0A05CE" w:rsidRPr="001A7C87" w14:paraId="79C5C1DC" w14:textId="77777777" w:rsidTr="0038014D">
        <w:trPr>
          <w:trHeight w:val="364"/>
          <w:jc w:val="center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F0C38C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Physical function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PF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8A8748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72.3 (22.7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74C28D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41.2 (18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587C8E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BAF2BA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73.1 (22.4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A298360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40.9 (17.2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A1C315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</w:tr>
      <w:tr w:rsidR="000A05CE" w:rsidRPr="001A7C87" w14:paraId="576DCBA5" w14:textId="77777777" w:rsidTr="0038014D">
        <w:trPr>
          <w:trHeight w:val="161"/>
          <w:jc w:val="center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AB0ED5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Role Physical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RP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64C93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78.6 (23.8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88E40E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7.5 (14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A1BE15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E06130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74.2 (31.8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A14E6D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21.4 (26.5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EE94E4D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</w:tr>
      <w:tr w:rsidR="000A05CE" w:rsidRPr="001A7C87" w14:paraId="27D7DAF0" w14:textId="77777777" w:rsidTr="0038014D">
        <w:trPr>
          <w:trHeight w:val="213"/>
          <w:jc w:val="center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2A5388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Bodily Pain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BP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D35309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77.3 (19.6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2556D0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26.8 (21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803B88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378C5A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73.7 (24.2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B44154D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37.7 (28.6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F1FF3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</w:tr>
      <w:tr w:rsidR="000A05CE" w:rsidRPr="001A7C87" w14:paraId="3C3E1A84" w14:textId="77777777" w:rsidTr="0038014D">
        <w:trPr>
          <w:trHeight w:val="265"/>
          <w:jc w:val="center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F6DE64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General Health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GH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BE5474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63.7 (16.7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AD3D6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36.5 (2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5D8F95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FF0000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D5A34FA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62.3 (18.5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AF196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41.1 (20.9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06DB82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</w:tr>
      <w:tr w:rsidR="000A05CE" w:rsidRPr="001A7C87" w14:paraId="7D9B396F" w14:textId="77777777" w:rsidTr="0038014D">
        <w:trPr>
          <w:trHeight w:val="47"/>
          <w:jc w:val="center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8C00E9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Vitality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VT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0BC50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66.9 (14.4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91B9CF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38.0 (16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92437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433237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65.1 (16.7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8E37F85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43.5 (18.5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A9FC026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</w:tr>
      <w:tr w:rsidR="000A05CE" w:rsidRPr="001A7C87" w14:paraId="16CC2E7B" w14:textId="77777777" w:rsidTr="0038014D">
        <w:trPr>
          <w:trHeight w:val="99"/>
          <w:jc w:val="center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F74A0A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Social Function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SF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E03F1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80.9 (19.3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E05C6D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65.0 (22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466EA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B0EF6B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81.0 (19.1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81AED3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65.4 (22.3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C0A6B88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0.004</w:t>
            </w:r>
          </w:p>
        </w:tc>
      </w:tr>
      <w:tr w:rsidR="000A05CE" w:rsidRPr="001A7C87" w14:paraId="6D6DCB75" w14:textId="77777777" w:rsidTr="0038014D">
        <w:trPr>
          <w:trHeight w:val="151"/>
          <w:jc w:val="center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1FD1A4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lastRenderedPageBreak/>
              <w:t>Role Emotional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RE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BA59D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79.1 (28.3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148D94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36.6 (34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883AC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D43161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75.3 (32.8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1B27219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47.6 (34.2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D026D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0.002</w:t>
            </w:r>
          </w:p>
        </w:tc>
      </w:tr>
      <w:tr w:rsidR="000A05CE" w:rsidRPr="001A7C87" w14:paraId="4F1FC9D5" w14:textId="77777777" w:rsidTr="0038014D">
        <w:trPr>
          <w:trHeight w:val="216"/>
          <w:jc w:val="center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2335CD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Mental Health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MH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D3BB55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76.7 (13.7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C69F1E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50.6 (19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D329AD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FF29B5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74.4 (16.1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93EACCE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57.3 (21.6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4781DE6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&lt; 0.001</w:t>
            </w:r>
          </w:p>
        </w:tc>
      </w:tr>
    </w:tbl>
    <w:p w14:paraId="118EE2F3" w14:textId="77777777" w:rsidR="000A05CE" w:rsidRPr="00F9176C" w:rsidRDefault="000A05CE" w:rsidP="000A05CE">
      <w:pPr>
        <w:tabs>
          <w:tab w:val="left" w:pos="2003"/>
        </w:tabs>
        <w:rPr>
          <w:rFonts w:cstheme="minorHAnsi"/>
          <w:sz w:val="24"/>
          <w:szCs w:val="24"/>
          <w:lang w:val="en-US"/>
        </w:rPr>
      </w:pPr>
    </w:p>
    <w:p w14:paraId="31A52D57" w14:textId="77777777" w:rsidR="000A05CE" w:rsidRPr="001A7C87" w:rsidRDefault="000A05CE" w:rsidP="000A05CE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>The values are shown as mean (± 1 Standard Deviation)</w:t>
      </w:r>
    </w:p>
    <w:p w14:paraId="28C92AC3" w14:textId="77777777" w:rsidR="000A05CE" w:rsidRPr="001A7C87" w:rsidRDefault="000A05CE" w:rsidP="000A05CE">
      <w:pPr>
        <w:spacing w:line="360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1A7C87">
        <w:rPr>
          <w:rFonts w:cstheme="minorHAnsi"/>
          <w:color w:val="000000" w:themeColor="text1"/>
          <w:sz w:val="24"/>
          <w:szCs w:val="24"/>
          <w:lang w:val="en-US"/>
        </w:rPr>
        <w:t>p&lt;0.05 for comparisons are shown in bold in grey boxes.</w:t>
      </w:r>
    </w:p>
    <w:p w14:paraId="487A519B" w14:textId="77777777" w:rsidR="000A05CE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>SF-36: Short Form 36 Health Survey, RA: Rheumatoid arthritis, DAS28-ESR: Disease Activity Score in 28 joints, HAQ: Health Assessment Questionnair</w:t>
      </w:r>
      <w:r>
        <w:rPr>
          <w:rFonts w:cstheme="minorHAnsi"/>
          <w:sz w:val="24"/>
          <w:szCs w:val="24"/>
          <w:lang w:val="en-US"/>
        </w:rPr>
        <w:t>e</w:t>
      </w:r>
    </w:p>
    <w:p w14:paraId="17998E30" w14:textId="77777777" w:rsidR="000A05CE" w:rsidRPr="001A7C87" w:rsidRDefault="000A05CE" w:rsidP="000A05CE">
      <w:pPr>
        <w:tabs>
          <w:tab w:val="left" w:pos="1980"/>
        </w:tabs>
        <w:rPr>
          <w:rFonts w:cstheme="minorHAnsi"/>
          <w:sz w:val="24"/>
          <w:szCs w:val="24"/>
          <w:lang w:val="en-US"/>
        </w:rPr>
        <w:sectPr w:rsidR="000A05CE" w:rsidRPr="001A7C87" w:rsidSect="00297724">
          <w:pgSz w:w="16838" w:h="11906" w:orient="landscape"/>
          <w:pgMar w:top="540" w:right="1440" w:bottom="1260" w:left="1440" w:header="706" w:footer="706" w:gutter="0"/>
          <w:cols w:space="708"/>
          <w:docGrid w:linePitch="360"/>
        </w:sectPr>
      </w:pPr>
    </w:p>
    <w:p w14:paraId="78F089F8" w14:textId="2AD2ED23" w:rsidR="000A05CE" w:rsidRPr="001A7C87" w:rsidRDefault="000A05CE" w:rsidP="000A05CE">
      <w:pPr>
        <w:spacing w:after="0" w:line="360" w:lineRule="auto"/>
        <w:jc w:val="both"/>
        <w:rPr>
          <w:rFonts w:eastAsiaTheme="majorEastAsia" w:cstheme="minorHAnsi"/>
          <w:b/>
          <w:color w:val="000000" w:themeColor="text1"/>
          <w:sz w:val="24"/>
          <w:szCs w:val="24"/>
          <w:lang w:val="en-US"/>
        </w:rPr>
      </w:pPr>
      <w:r w:rsidRPr="001A7C87">
        <w:rPr>
          <w:rFonts w:eastAsiaTheme="majorEastAsia" w:cstheme="minorHAnsi"/>
          <w:b/>
          <w:color w:val="000000" w:themeColor="text1"/>
          <w:sz w:val="24"/>
          <w:szCs w:val="24"/>
          <w:lang w:val="en-US"/>
        </w:rPr>
        <w:lastRenderedPageBreak/>
        <w:t xml:space="preserve">                Suppl. Table </w:t>
      </w:r>
      <w:r>
        <w:rPr>
          <w:rFonts w:eastAsiaTheme="majorEastAsia" w:cstheme="minorHAnsi"/>
          <w:b/>
          <w:color w:val="000000" w:themeColor="text1"/>
          <w:sz w:val="24"/>
          <w:szCs w:val="24"/>
          <w:lang w:val="en-US"/>
        </w:rPr>
        <w:t>S</w:t>
      </w:r>
      <w:r>
        <w:rPr>
          <w:rFonts w:eastAsiaTheme="majorEastAsia" w:cstheme="minorHAnsi"/>
          <w:b/>
          <w:color w:val="000000" w:themeColor="text1"/>
          <w:sz w:val="24"/>
          <w:szCs w:val="24"/>
          <w:lang w:val="en-US"/>
        </w:rPr>
        <w:t>6</w:t>
      </w:r>
    </w:p>
    <w:p w14:paraId="3EE9FAB0" w14:textId="77777777" w:rsidR="000A05CE" w:rsidRPr="001A7C87" w:rsidRDefault="000A05CE" w:rsidP="000A05CE">
      <w:pPr>
        <w:spacing w:after="0" w:line="360" w:lineRule="auto"/>
        <w:ind w:left="851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1A7C87">
        <w:rPr>
          <w:rFonts w:cstheme="minorHAnsi"/>
          <w:b/>
          <w:bCs/>
          <w:sz w:val="24"/>
          <w:szCs w:val="24"/>
          <w:lang w:val="en-US"/>
        </w:rPr>
        <w:t>Comparison of health-related quality of life between patients with AAVs and RA according to their disease activity status</w:t>
      </w:r>
    </w:p>
    <w:tbl>
      <w:tblPr>
        <w:tblpPr w:leftFromText="180" w:rightFromText="180" w:vertAnchor="page" w:horzAnchor="margin" w:tblpXSpec="center" w:tblpY="1681"/>
        <w:tblW w:w="1226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62"/>
        <w:gridCol w:w="1462"/>
        <w:gridCol w:w="1641"/>
        <w:gridCol w:w="876"/>
        <w:gridCol w:w="20"/>
        <w:gridCol w:w="1624"/>
        <w:gridCol w:w="1483"/>
        <w:gridCol w:w="1080"/>
        <w:gridCol w:w="20"/>
      </w:tblGrid>
      <w:tr w:rsidR="000A05CE" w:rsidRPr="001A7C87" w14:paraId="5CADBF62" w14:textId="77777777" w:rsidTr="0038014D">
        <w:trPr>
          <w:trHeight w:val="556"/>
        </w:trPr>
        <w:tc>
          <w:tcPr>
            <w:tcW w:w="40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42F4B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SF-36 Summary Scores</w:t>
            </w:r>
          </w:p>
          <w:p w14:paraId="70B24AC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and Domains</w:t>
            </w:r>
          </w:p>
        </w:tc>
        <w:tc>
          <w:tcPr>
            <w:tcW w:w="399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EC50CD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Inactive Disease</w:t>
            </w:r>
          </w:p>
        </w:tc>
        <w:tc>
          <w:tcPr>
            <w:tcW w:w="42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E4701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Active Disease</w:t>
            </w:r>
          </w:p>
        </w:tc>
      </w:tr>
      <w:tr w:rsidR="000A05CE" w:rsidRPr="001A7C87" w14:paraId="71FF7FB8" w14:textId="77777777" w:rsidTr="0038014D">
        <w:trPr>
          <w:gridAfter w:val="1"/>
          <w:wAfter w:w="20" w:type="dxa"/>
          <w:trHeight w:val="556"/>
        </w:trPr>
        <w:tc>
          <w:tcPr>
            <w:tcW w:w="40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9401F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1B779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AAVs</w:t>
            </w:r>
          </w:p>
          <w:p w14:paraId="4DC8553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n=48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7A0C0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RA</w:t>
            </w:r>
          </w:p>
          <w:p w14:paraId="7A2B40DA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n=51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63D7C4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595BAF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AAVs</w:t>
            </w:r>
          </w:p>
          <w:p w14:paraId="541F2E7A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n=18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46D95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RA</w:t>
            </w:r>
          </w:p>
          <w:p w14:paraId="780D6C7E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n=2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08285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</w:tr>
      <w:tr w:rsidR="000A05CE" w:rsidRPr="001A7C87" w14:paraId="065ECA10" w14:textId="77777777" w:rsidTr="0038014D">
        <w:trPr>
          <w:gridAfter w:val="1"/>
          <w:wAfter w:w="20" w:type="dxa"/>
          <w:trHeight w:val="556"/>
        </w:trPr>
        <w:tc>
          <w:tcPr>
            <w:tcW w:w="4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D39CF1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Physical Component Summary 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(PCS)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38C75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6.5 (11.5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44C700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9.1 (7.2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9315C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188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B757C5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44.1 (13.0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AF10A9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32.6 (6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1EF30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</w:tr>
      <w:tr w:rsidR="000A05CE" w:rsidRPr="001A7C87" w14:paraId="1003B1BB" w14:textId="77777777" w:rsidTr="0038014D">
        <w:trPr>
          <w:gridAfter w:val="1"/>
          <w:wAfter w:w="20" w:type="dxa"/>
          <w:trHeight w:val="698"/>
        </w:trPr>
        <w:tc>
          <w:tcPr>
            <w:tcW w:w="4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7A6BD9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Mental Component Summary 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(MCS)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88723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8.2</w:t>
            </w:r>
            <w:r w:rsidRPr="001A7C87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9.1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91C67F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9.1 (7.1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78EA46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611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C06E4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44.3 (8.6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52598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37.9 (7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416670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0.018</w:t>
            </w:r>
          </w:p>
        </w:tc>
      </w:tr>
      <w:tr w:rsidR="000A05CE" w:rsidRPr="001A7C87" w14:paraId="23725100" w14:textId="77777777" w:rsidTr="0038014D">
        <w:trPr>
          <w:gridAfter w:val="1"/>
          <w:wAfter w:w="20" w:type="dxa"/>
          <w:trHeight w:val="515"/>
        </w:trPr>
        <w:tc>
          <w:tcPr>
            <w:tcW w:w="4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C5FAA4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Physical function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PF)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2D701E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2.9 (30.4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33298F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2.3 (22.7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CE13B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82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D61E6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63.6 (29.7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58481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41.2 (18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D2F79E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0.008</w:t>
            </w:r>
          </w:p>
        </w:tc>
      </w:tr>
      <w:tr w:rsidR="000A05CE" w:rsidRPr="001A7C87" w14:paraId="61E91824" w14:textId="77777777" w:rsidTr="0038014D">
        <w:trPr>
          <w:gridAfter w:val="1"/>
          <w:wAfter w:w="20" w:type="dxa"/>
          <w:trHeight w:val="466"/>
        </w:trPr>
        <w:tc>
          <w:tcPr>
            <w:tcW w:w="4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9A365A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Role Physical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RP)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24143A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2.3 (37.6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28E6E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8.6 (23.8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2E690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324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7F43B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55.0 (39.9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54F8EE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7.5 (14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DE8034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0A05CE" w:rsidRPr="001A7C87" w14:paraId="276E142F" w14:textId="77777777" w:rsidTr="0038014D">
        <w:trPr>
          <w:gridAfter w:val="1"/>
          <w:wAfter w:w="20" w:type="dxa"/>
          <w:trHeight w:val="470"/>
        </w:trPr>
        <w:tc>
          <w:tcPr>
            <w:tcW w:w="4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500155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Bodily Pain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BP)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4FF51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7.3 (28.4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796930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7.3 (19.6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C5326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985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2A61D8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73.4 (31.0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F8748E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26.8 (21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9C762A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0A05CE" w:rsidRPr="001A7C87" w14:paraId="5A45790D" w14:textId="77777777" w:rsidTr="0038014D">
        <w:trPr>
          <w:gridAfter w:val="1"/>
          <w:wAfter w:w="20" w:type="dxa"/>
          <w:trHeight w:val="639"/>
        </w:trPr>
        <w:tc>
          <w:tcPr>
            <w:tcW w:w="4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090A45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General Health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GH)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DBBF94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7.3 (23.7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51415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3.7 (16.7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43B53D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126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8CC5D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8.6 (17.1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8DC8E8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6.5 (2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6127E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54</w:t>
            </w:r>
          </w:p>
        </w:tc>
      </w:tr>
      <w:tr w:rsidR="000A05CE" w:rsidRPr="001A7C87" w14:paraId="28E1C326" w14:textId="77777777" w:rsidTr="0038014D">
        <w:trPr>
          <w:gridAfter w:val="1"/>
          <w:wAfter w:w="20" w:type="dxa"/>
          <w:trHeight w:val="400"/>
        </w:trPr>
        <w:tc>
          <w:tcPr>
            <w:tcW w:w="4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41CC5A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Vitality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VT)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49705D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7.2 (20.7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68673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6.9 (14.4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4BA09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905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5D6A66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55.0 (21.8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C789D8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38.0 (16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00058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</w:tr>
      <w:tr w:rsidR="000A05CE" w:rsidRPr="001A7C87" w14:paraId="51548451" w14:textId="77777777" w:rsidTr="0038014D">
        <w:trPr>
          <w:gridAfter w:val="1"/>
          <w:wAfter w:w="20" w:type="dxa"/>
          <w:trHeight w:val="542"/>
        </w:trPr>
        <w:tc>
          <w:tcPr>
            <w:tcW w:w="4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0842DF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Social Function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SF)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FA5C7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9.4 (24.5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B96FEE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80.9 (19.3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07FAAA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743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2839AF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9.4 (29.4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398D99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5.0 (22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F9E1B4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600</w:t>
            </w:r>
          </w:p>
        </w:tc>
      </w:tr>
      <w:tr w:rsidR="000A05CE" w:rsidRPr="001A7C87" w14:paraId="15BB87AE" w14:textId="77777777" w:rsidTr="0038014D">
        <w:trPr>
          <w:gridAfter w:val="1"/>
          <w:wAfter w:w="20" w:type="dxa"/>
          <w:trHeight w:val="686"/>
        </w:trPr>
        <w:tc>
          <w:tcPr>
            <w:tcW w:w="4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64EDAB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Role Emotional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RE)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FE9595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2.2 (37.8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BD5484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9.1 (28.3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60083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307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274180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68.1 (37.0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08B57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36.6 (34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25D07A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</w:tr>
      <w:tr w:rsidR="000A05CE" w:rsidRPr="001A7C87" w14:paraId="6F8C2814" w14:textId="77777777" w:rsidTr="0038014D">
        <w:trPr>
          <w:gridAfter w:val="1"/>
          <w:wAfter w:w="20" w:type="dxa"/>
          <w:trHeight w:val="400"/>
        </w:trPr>
        <w:tc>
          <w:tcPr>
            <w:tcW w:w="4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50C9E5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Mental Health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MH)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5E2C0E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3.0 (20.8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CD1B6E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6.7 (13.7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A23F06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293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58B0E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66.6 (24.8)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869090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50.6 (19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64C2A5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0.034</w:t>
            </w:r>
          </w:p>
        </w:tc>
      </w:tr>
    </w:tbl>
    <w:p w14:paraId="6EEA7615" w14:textId="77777777" w:rsidR="000A05CE" w:rsidRPr="001A7C87" w:rsidRDefault="000A05CE" w:rsidP="000A05CE">
      <w:pPr>
        <w:spacing w:line="360" w:lineRule="auto"/>
        <w:rPr>
          <w:rFonts w:cstheme="minorHAnsi"/>
          <w:b/>
          <w:bCs/>
          <w:sz w:val="24"/>
          <w:szCs w:val="24"/>
          <w:lang w:val="en-US"/>
        </w:rPr>
      </w:pPr>
    </w:p>
    <w:p w14:paraId="33C0F658" w14:textId="77777777" w:rsidR="000A05CE" w:rsidRPr="001A7C87" w:rsidRDefault="000A05CE" w:rsidP="000A05CE">
      <w:pPr>
        <w:rPr>
          <w:rFonts w:cstheme="minorHAnsi"/>
          <w:sz w:val="24"/>
          <w:szCs w:val="24"/>
          <w:lang w:val="en-US"/>
        </w:rPr>
      </w:pPr>
    </w:p>
    <w:p w14:paraId="0CB76B68" w14:textId="77777777" w:rsidR="000A05CE" w:rsidRPr="001A7C87" w:rsidRDefault="000A05CE" w:rsidP="000A05CE">
      <w:pPr>
        <w:spacing w:line="360" w:lineRule="auto"/>
        <w:ind w:left="851" w:right="2901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lastRenderedPageBreak/>
        <w:t>The values are shown as mean (± 1 Standard Deviation)</w:t>
      </w:r>
    </w:p>
    <w:p w14:paraId="73A03BA9" w14:textId="77777777" w:rsidR="000A05CE" w:rsidRPr="001A7C87" w:rsidRDefault="000A05CE" w:rsidP="000A05CE">
      <w:pPr>
        <w:spacing w:line="360" w:lineRule="auto"/>
        <w:ind w:left="851" w:right="2901"/>
        <w:rPr>
          <w:rFonts w:cstheme="minorHAnsi"/>
          <w:color w:val="000000" w:themeColor="text1"/>
          <w:sz w:val="24"/>
          <w:szCs w:val="24"/>
          <w:lang w:val="en-US"/>
        </w:rPr>
      </w:pPr>
      <w:r w:rsidRPr="001A7C87">
        <w:rPr>
          <w:rFonts w:cstheme="minorHAnsi"/>
          <w:color w:val="000000" w:themeColor="text1"/>
          <w:sz w:val="24"/>
          <w:szCs w:val="24"/>
          <w:lang w:val="en-US"/>
        </w:rPr>
        <w:t>p&lt;0.05 for comparisons are shown in bold in grey boxes.</w:t>
      </w:r>
    </w:p>
    <w:p w14:paraId="651DBC27" w14:textId="77777777" w:rsidR="000A05CE" w:rsidRPr="001A7C87" w:rsidRDefault="000A05CE" w:rsidP="000A05CE">
      <w:pPr>
        <w:spacing w:after="0" w:line="360" w:lineRule="auto"/>
        <w:ind w:left="851" w:right="2901"/>
        <w:jc w:val="both"/>
        <w:rPr>
          <w:rFonts w:eastAsiaTheme="majorEastAsia" w:cstheme="minorHAnsi"/>
          <w:b/>
          <w:color w:val="000000" w:themeColor="text1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>SF-36: Short Form 36 Health Survey, AAVs: ANCA-associated vasculitis, RA: Rheumatoid arthritis</w:t>
      </w:r>
    </w:p>
    <w:p w14:paraId="40C80473" w14:textId="77777777" w:rsidR="000A05CE" w:rsidRPr="001A7C87" w:rsidRDefault="000A05CE" w:rsidP="000A05CE">
      <w:pPr>
        <w:spacing w:after="0" w:line="360" w:lineRule="auto"/>
        <w:ind w:left="851" w:right="2901"/>
        <w:jc w:val="both"/>
        <w:rPr>
          <w:rFonts w:eastAsiaTheme="majorEastAsia" w:cstheme="minorHAnsi"/>
          <w:b/>
          <w:color w:val="000000" w:themeColor="text1"/>
          <w:sz w:val="24"/>
          <w:szCs w:val="24"/>
          <w:lang w:val="en-US"/>
        </w:rPr>
      </w:pPr>
    </w:p>
    <w:p w14:paraId="545F9947" w14:textId="77777777" w:rsidR="000A05CE" w:rsidRPr="001A7C87" w:rsidRDefault="000A05CE" w:rsidP="000A05CE">
      <w:pPr>
        <w:spacing w:after="0" w:line="360" w:lineRule="auto"/>
        <w:ind w:left="851"/>
        <w:jc w:val="both"/>
        <w:rPr>
          <w:rFonts w:eastAsiaTheme="majorEastAsia" w:cstheme="minorHAnsi"/>
          <w:b/>
          <w:color w:val="000000" w:themeColor="text1"/>
          <w:sz w:val="24"/>
          <w:szCs w:val="24"/>
          <w:lang w:val="en-US"/>
        </w:rPr>
      </w:pPr>
    </w:p>
    <w:p w14:paraId="7288090A" w14:textId="77777777" w:rsidR="000A05CE" w:rsidRPr="001A7C87" w:rsidRDefault="000A05CE" w:rsidP="000A05CE">
      <w:pPr>
        <w:tabs>
          <w:tab w:val="left" w:pos="11422"/>
        </w:tabs>
        <w:rPr>
          <w:rFonts w:cstheme="minorHAnsi"/>
          <w:b/>
          <w:bCs/>
          <w:sz w:val="24"/>
          <w:szCs w:val="24"/>
          <w:lang w:val="en-US"/>
        </w:rPr>
      </w:pPr>
    </w:p>
    <w:p w14:paraId="67CFB313" w14:textId="77777777" w:rsidR="000A05CE" w:rsidRPr="001A7C87" w:rsidRDefault="000A05CE" w:rsidP="000A05CE">
      <w:pPr>
        <w:tabs>
          <w:tab w:val="left" w:pos="11422"/>
        </w:tabs>
        <w:rPr>
          <w:rFonts w:cstheme="minorHAnsi"/>
          <w:sz w:val="24"/>
          <w:szCs w:val="24"/>
          <w:lang w:val="en-US"/>
        </w:rPr>
        <w:sectPr w:rsidR="000A05CE" w:rsidRPr="001A7C87" w:rsidSect="00297724">
          <w:pgSz w:w="16838" w:h="11906" w:orient="landscape"/>
          <w:pgMar w:top="540" w:right="1440" w:bottom="1260" w:left="1440" w:header="706" w:footer="706" w:gutter="0"/>
          <w:cols w:space="708"/>
          <w:docGrid w:linePitch="360"/>
        </w:sectPr>
      </w:pPr>
      <w:r w:rsidRPr="001A7C87">
        <w:rPr>
          <w:rFonts w:cstheme="minorHAnsi"/>
          <w:sz w:val="24"/>
          <w:szCs w:val="24"/>
          <w:lang w:val="en-US"/>
        </w:rPr>
        <w:tab/>
      </w:r>
    </w:p>
    <w:p w14:paraId="2615D637" w14:textId="0B53D9B0" w:rsidR="000A05CE" w:rsidRPr="001A7C87" w:rsidRDefault="000A05CE" w:rsidP="000A05CE">
      <w:pPr>
        <w:spacing w:after="0" w:line="360" w:lineRule="auto"/>
        <w:ind w:left="709"/>
        <w:jc w:val="both"/>
        <w:rPr>
          <w:rFonts w:eastAsiaTheme="majorEastAsia" w:cstheme="minorHAnsi"/>
          <w:b/>
          <w:color w:val="000000" w:themeColor="text1"/>
          <w:sz w:val="24"/>
          <w:szCs w:val="24"/>
          <w:lang w:val="en-US"/>
        </w:rPr>
      </w:pPr>
      <w:r w:rsidRPr="001A7C87">
        <w:rPr>
          <w:rFonts w:eastAsiaTheme="majorEastAsia" w:cstheme="minorHAnsi"/>
          <w:b/>
          <w:color w:val="000000" w:themeColor="text1"/>
          <w:sz w:val="24"/>
          <w:szCs w:val="24"/>
          <w:lang w:val="en-US"/>
        </w:rPr>
        <w:lastRenderedPageBreak/>
        <w:t xml:space="preserve">Suppl. Table </w:t>
      </w:r>
      <w:r>
        <w:rPr>
          <w:rFonts w:eastAsiaTheme="majorEastAsia" w:cstheme="minorHAnsi"/>
          <w:b/>
          <w:color w:val="000000" w:themeColor="text1"/>
          <w:sz w:val="24"/>
          <w:szCs w:val="24"/>
          <w:lang w:val="en-US"/>
        </w:rPr>
        <w:t>S</w:t>
      </w:r>
      <w:r>
        <w:rPr>
          <w:rFonts w:eastAsiaTheme="majorEastAsia" w:cstheme="minorHAnsi"/>
          <w:b/>
          <w:color w:val="000000" w:themeColor="text1"/>
          <w:sz w:val="24"/>
          <w:szCs w:val="24"/>
          <w:lang w:val="en-US"/>
        </w:rPr>
        <w:t>7</w:t>
      </w:r>
    </w:p>
    <w:p w14:paraId="2EC7CE8E" w14:textId="77777777" w:rsidR="000A05CE" w:rsidRPr="001A7C87" w:rsidRDefault="000A05CE" w:rsidP="000A05CE">
      <w:pPr>
        <w:spacing w:after="0" w:line="360" w:lineRule="auto"/>
        <w:ind w:left="709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1A7C87">
        <w:rPr>
          <w:rFonts w:cstheme="minorHAnsi"/>
          <w:b/>
          <w:bCs/>
          <w:sz w:val="24"/>
          <w:szCs w:val="24"/>
          <w:lang w:val="en-US"/>
        </w:rPr>
        <w:t>Comparison of health-related quality of life between patients with AAVs and RA according to their disease damage status</w:t>
      </w:r>
    </w:p>
    <w:tbl>
      <w:tblPr>
        <w:tblpPr w:leftFromText="180" w:rightFromText="180" w:vertAnchor="page" w:horzAnchor="margin" w:tblpXSpec="center" w:tblpY="1366"/>
        <w:tblW w:w="1247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81"/>
        <w:gridCol w:w="1533"/>
        <w:gridCol w:w="1620"/>
        <w:gridCol w:w="990"/>
        <w:gridCol w:w="1611"/>
        <w:gridCol w:w="1350"/>
        <w:gridCol w:w="1089"/>
      </w:tblGrid>
      <w:tr w:rsidR="000A05CE" w:rsidRPr="004667E3" w14:paraId="08CFC26E" w14:textId="77777777" w:rsidTr="0038014D">
        <w:trPr>
          <w:trHeight w:val="281"/>
        </w:trPr>
        <w:tc>
          <w:tcPr>
            <w:tcW w:w="42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4BD78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SF-36 Summary Scores</w:t>
            </w:r>
          </w:p>
          <w:p w14:paraId="7297595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and Domains</w:t>
            </w:r>
          </w:p>
        </w:tc>
        <w:tc>
          <w:tcPr>
            <w:tcW w:w="81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C1509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A05CE" w:rsidRPr="001A7C87" w14:paraId="0591327A" w14:textId="77777777" w:rsidTr="0038014D">
        <w:trPr>
          <w:trHeight w:val="180"/>
        </w:trPr>
        <w:tc>
          <w:tcPr>
            <w:tcW w:w="42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62A65E" w14:textId="77777777" w:rsidR="000A05CE" w:rsidRPr="001A7C87" w:rsidRDefault="000A05CE" w:rsidP="0038014D">
            <w:pPr>
              <w:spacing w:after="0" w:line="360" w:lineRule="auto"/>
              <w:ind w:firstLine="720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1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524A9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Low damage/functional impairment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C504A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High damage/functional impairment</w:t>
            </w:r>
          </w:p>
        </w:tc>
      </w:tr>
      <w:tr w:rsidR="000A05CE" w:rsidRPr="001A7C87" w14:paraId="551A49B4" w14:textId="77777777" w:rsidTr="0038014D">
        <w:trPr>
          <w:trHeight w:val="180"/>
        </w:trPr>
        <w:tc>
          <w:tcPr>
            <w:tcW w:w="42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4A3515" w14:textId="77777777" w:rsidR="000A05CE" w:rsidRPr="001A7C87" w:rsidRDefault="000A05CE" w:rsidP="0038014D">
            <w:pPr>
              <w:spacing w:after="0" w:line="360" w:lineRule="auto"/>
              <w:ind w:firstLine="720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33A65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AAVs</w:t>
            </w:r>
          </w:p>
          <w:p w14:paraId="7B4437BD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n=5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B420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RA</w:t>
            </w:r>
          </w:p>
          <w:p w14:paraId="47C0BD7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n=5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15D8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E69C6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AAVs</w:t>
            </w:r>
          </w:p>
          <w:p w14:paraId="778CA75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n=1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BDF2F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RA</w:t>
            </w:r>
          </w:p>
          <w:p w14:paraId="7EAE0B9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n=21)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F101E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</w:tr>
      <w:tr w:rsidR="000A05CE" w:rsidRPr="001A7C87" w14:paraId="54B2A579" w14:textId="77777777" w:rsidTr="0038014D">
        <w:trPr>
          <w:trHeight w:val="556"/>
        </w:trPr>
        <w:tc>
          <w:tcPr>
            <w:tcW w:w="4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8A7380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Physical Component Summary 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(PCS)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DF209" w14:textId="77777777" w:rsidR="000A05CE" w:rsidRPr="001A7C87" w:rsidRDefault="000A05CE" w:rsidP="0038014D">
            <w:pPr>
              <w:spacing w:after="0" w:line="360" w:lineRule="auto"/>
              <w:ind w:left="110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9.1 (10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AF28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8.4 (8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7D64D" w14:textId="77777777" w:rsidR="000A05CE" w:rsidRPr="001A7C87" w:rsidRDefault="000A05CE" w:rsidP="0038014D">
            <w:pPr>
              <w:spacing w:after="0" w:line="360" w:lineRule="auto"/>
              <w:ind w:left="-57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709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5221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3.9 (10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A79B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5.0 (7.2)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C50BF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708</w:t>
            </w:r>
          </w:p>
        </w:tc>
      </w:tr>
      <w:tr w:rsidR="000A05CE" w:rsidRPr="001A7C87" w14:paraId="72147725" w14:textId="77777777" w:rsidTr="0038014D">
        <w:trPr>
          <w:trHeight w:val="698"/>
        </w:trPr>
        <w:tc>
          <w:tcPr>
            <w:tcW w:w="4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82F6FC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Mental Component Summary 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(MCS)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A0E3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7.9 (8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F562E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8.2 (7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9D72A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85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01F6F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4.7 (10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28924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0.5 (8.6)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3FD2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193</w:t>
            </w:r>
          </w:p>
        </w:tc>
      </w:tr>
      <w:tr w:rsidR="000A05CE" w:rsidRPr="001A7C87" w14:paraId="73003AB3" w14:textId="77777777" w:rsidTr="0038014D">
        <w:trPr>
          <w:trHeight w:val="515"/>
        </w:trPr>
        <w:tc>
          <w:tcPr>
            <w:tcW w:w="4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2BB171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Physical function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PF)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2FE3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2.4 (24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F465F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3.1 (22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B5B7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862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FC8F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8.5 (20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E113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0.9 (17.2)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812A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62</w:t>
            </w:r>
          </w:p>
        </w:tc>
      </w:tr>
      <w:tr w:rsidR="000A05CE" w:rsidRPr="001A7C87" w14:paraId="5F8569F7" w14:textId="77777777" w:rsidTr="0038014D">
        <w:trPr>
          <w:trHeight w:val="466"/>
        </w:trPr>
        <w:tc>
          <w:tcPr>
            <w:tcW w:w="4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D8E168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Role Physical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RP)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C40B4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5.9 (34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AFEDA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4.2 (31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FB348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71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DB2F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6.7 (39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67CA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1.4 (26.5)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9CA5E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181</w:t>
            </w:r>
          </w:p>
        </w:tc>
      </w:tr>
      <w:tr w:rsidR="000A05CE" w:rsidRPr="001A7C87" w14:paraId="64A73110" w14:textId="77777777" w:rsidTr="0038014D">
        <w:trPr>
          <w:trHeight w:val="470"/>
        </w:trPr>
        <w:tc>
          <w:tcPr>
            <w:tcW w:w="4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3EFF46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Bodily Pain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BP)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3F26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80.3 (27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7285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3.7 (24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28F89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20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6921A9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61.2 (29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3D0E4A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37.7 (28.6)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59F8B6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0.024</w:t>
            </w:r>
          </w:p>
        </w:tc>
      </w:tr>
      <w:tr w:rsidR="000A05CE" w:rsidRPr="001A7C87" w14:paraId="789C6978" w14:textId="77777777" w:rsidTr="0038014D">
        <w:trPr>
          <w:trHeight w:val="639"/>
        </w:trPr>
        <w:tc>
          <w:tcPr>
            <w:tcW w:w="4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120F92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General Health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GH)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C4F4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8.7 (21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AE8CE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2.3 (18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20AA4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37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F0D5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1.0 (19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ED129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1.1 (20.9)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B11F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988</w:t>
            </w:r>
          </w:p>
        </w:tc>
      </w:tr>
      <w:tr w:rsidR="000A05CE" w:rsidRPr="001A7C87" w14:paraId="4E6E15FE" w14:textId="77777777" w:rsidTr="0038014D">
        <w:trPr>
          <w:trHeight w:val="400"/>
        </w:trPr>
        <w:tc>
          <w:tcPr>
            <w:tcW w:w="4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872AD7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Vitality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VT)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33288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8.2 (19.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63644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5.1 (16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CA4A5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38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534E5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7.8 (21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AFEB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3.5 (18.5)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9D3C6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533</w:t>
            </w:r>
          </w:p>
        </w:tc>
      </w:tr>
      <w:tr w:rsidR="000A05CE" w:rsidRPr="001A7C87" w14:paraId="486F35EC" w14:textId="77777777" w:rsidTr="0038014D">
        <w:trPr>
          <w:trHeight w:val="542"/>
        </w:trPr>
        <w:tc>
          <w:tcPr>
            <w:tcW w:w="4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4E88F0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Social Function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SF)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84CF6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80.0 (23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D30E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81.0 (19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96529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81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A9090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4.2 (31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8C6C5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5.4 (22.3)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E40F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896</w:t>
            </w:r>
          </w:p>
        </w:tc>
      </w:tr>
      <w:tr w:rsidR="000A05CE" w:rsidRPr="001A7C87" w14:paraId="37FC2F80" w14:textId="77777777" w:rsidTr="0038014D">
        <w:trPr>
          <w:trHeight w:val="686"/>
        </w:trPr>
        <w:tc>
          <w:tcPr>
            <w:tcW w:w="4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7471AD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Role Emotional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RE)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9FCF9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6.9 (34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AB17F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5.3 (32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85B90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81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D51B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9.5 (40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3DDDA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7.6 (34.2)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2B30F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882</w:t>
            </w:r>
          </w:p>
        </w:tc>
      </w:tr>
      <w:tr w:rsidR="000A05CE" w:rsidRPr="001A7C87" w14:paraId="765D15C4" w14:textId="77777777" w:rsidTr="0038014D">
        <w:trPr>
          <w:trHeight w:val="400"/>
        </w:trPr>
        <w:tc>
          <w:tcPr>
            <w:tcW w:w="4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B70E73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Mental Health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MH)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24085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3.4 (19.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219F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4.4 (16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BD96D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77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0EE4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3.0 (28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134A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7.3 (21.6)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D492D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508</w:t>
            </w:r>
          </w:p>
        </w:tc>
      </w:tr>
    </w:tbl>
    <w:p w14:paraId="6C18F8E9" w14:textId="77777777" w:rsidR="000A05CE" w:rsidRPr="001A7C87" w:rsidRDefault="000A05CE" w:rsidP="000A05CE">
      <w:pPr>
        <w:spacing w:line="360" w:lineRule="auto"/>
        <w:rPr>
          <w:rFonts w:cstheme="minorHAnsi"/>
          <w:b/>
          <w:bCs/>
          <w:sz w:val="24"/>
          <w:szCs w:val="24"/>
          <w:lang w:val="en-US"/>
        </w:rPr>
        <w:sectPr w:rsidR="000A05CE" w:rsidRPr="001A7C87" w:rsidSect="00297724">
          <w:pgSz w:w="16838" w:h="11906" w:orient="landscape"/>
          <w:pgMar w:top="540" w:right="1440" w:bottom="1260" w:left="1440" w:header="706" w:footer="706" w:gutter="0"/>
          <w:cols w:space="708"/>
          <w:docGrid w:linePitch="360"/>
        </w:sectPr>
      </w:pPr>
    </w:p>
    <w:p w14:paraId="1511F477" w14:textId="77777777" w:rsidR="000A05CE" w:rsidRPr="001A7C87" w:rsidRDefault="000A05CE" w:rsidP="000A05CE">
      <w:pPr>
        <w:spacing w:line="360" w:lineRule="auto"/>
        <w:ind w:left="851" w:right="84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lastRenderedPageBreak/>
        <w:t>The values are shown as mean (± 1 Standard Deviation)</w:t>
      </w:r>
    </w:p>
    <w:p w14:paraId="6CDC2968" w14:textId="77777777" w:rsidR="000A05CE" w:rsidRPr="001A7C87" w:rsidRDefault="000A05CE" w:rsidP="000A05CE">
      <w:pPr>
        <w:spacing w:line="360" w:lineRule="auto"/>
        <w:ind w:left="851" w:right="84"/>
        <w:rPr>
          <w:rFonts w:cstheme="minorHAnsi"/>
          <w:color w:val="000000" w:themeColor="text1"/>
          <w:sz w:val="24"/>
          <w:szCs w:val="24"/>
          <w:lang w:val="en-US"/>
        </w:rPr>
      </w:pPr>
      <w:r w:rsidRPr="001A7C87">
        <w:rPr>
          <w:rFonts w:cstheme="minorHAnsi"/>
          <w:color w:val="000000" w:themeColor="text1"/>
          <w:sz w:val="24"/>
          <w:szCs w:val="24"/>
          <w:lang w:val="en-US"/>
        </w:rPr>
        <w:t>p&lt;0.05 for comparisons are shown in bold in grey boxes.</w:t>
      </w:r>
    </w:p>
    <w:p w14:paraId="552D731D" w14:textId="77777777" w:rsidR="000A05CE" w:rsidRPr="001A7C87" w:rsidRDefault="000A05CE" w:rsidP="000A05CE">
      <w:pPr>
        <w:spacing w:after="0" w:line="360" w:lineRule="auto"/>
        <w:ind w:left="851" w:right="84"/>
        <w:jc w:val="both"/>
        <w:rPr>
          <w:rFonts w:eastAsiaTheme="majorEastAsia" w:cstheme="minorHAnsi"/>
          <w:b/>
          <w:color w:val="000000" w:themeColor="text1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>SF-36: Short Form 36 Health Survey, AAVs: ANCA-associated vasculitis, RA: Rheumatoid arthritis</w:t>
      </w:r>
    </w:p>
    <w:p w14:paraId="4BA614F3" w14:textId="77777777" w:rsidR="000A05CE" w:rsidRPr="001A7C87" w:rsidRDefault="000A05CE" w:rsidP="000A05CE">
      <w:pPr>
        <w:spacing w:line="360" w:lineRule="auto"/>
        <w:ind w:left="851" w:right="84"/>
        <w:rPr>
          <w:rFonts w:cstheme="minorHAnsi"/>
          <w:b/>
          <w:bCs/>
          <w:sz w:val="24"/>
          <w:szCs w:val="24"/>
          <w:lang w:val="en-US"/>
        </w:rPr>
      </w:pPr>
    </w:p>
    <w:p w14:paraId="3D7E79F5" w14:textId="77777777" w:rsidR="000A05CE" w:rsidRPr="001A7C87" w:rsidRDefault="000A05CE" w:rsidP="000A05CE">
      <w:pPr>
        <w:spacing w:line="360" w:lineRule="auto"/>
        <w:ind w:left="709" w:right="66"/>
        <w:rPr>
          <w:rFonts w:cstheme="minorHAnsi"/>
          <w:b/>
          <w:bCs/>
          <w:sz w:val="24"/>
          <w:szCs w:val="24"/>
          <w:lang w:val="en-US"/>
        </w:rPr>
      </w:pPr>
    </w:p>
    <w:p w14:paraId="38197104" w14:textId="77777777" w:rsidR="000A05CE" w:rsidRPr="001A7C87" w:rsidRDefault="000A05CE" w:rsidP="000A05CE">
      <w:pPr>
        <w:spacing w:line="360" w:lineRule="auto"/>
        <w:ind w:left="-851" w:right="-766"/>
        <w:rPr>
          <w:rFonts w:cstheme="minorHAnsi"/>
          <w:b/>
          <w:bCs/>
          <w:sz w:val="24"/>
          <w:szCs w:val="24"/>
          <w:lang w:val="en-US"/>
        </w:rPr>
      </w:pPr>
    </w:p>
    <w:p w14:paraId="43116518" w14:textId="77777777" w:rsidR="000A05CE" w:rsidRPr="001A7C87" w:rsidRDefault="000A05CE" w:rsidP="000A05CE">
      <w:pPr>
        <w:spacing w:line="360" w:lineRule="auto"/>
        <w:ind w:left="-851" w:right="-766"/>
        <w:rPr>
          <w:rFonts w:cstheme="minorHAnsi"/>
          <w:b/>
          <w:bCs/>
          <w:sz w:val="24"/>
          <w:szCs w:val="24"/>
          <w:lang w:val="en-US"/>
        </w:rPr>
      </w:pPr>
    </w:p>
    <w:p w14:paraId="0D601DDE" w14:textId="77777777" w:rsidR="000A05CE" w:rsidRPr="001A7C87" w:rsidRDefault="000A05CE" w:rsidP="000A05CE">
      <w:pPr>
        <w:spacing w:line="360" w:lineRule="auto"/>
        <w:ind w:left="-851" w:right="-766"/>
        <w:rPr>
          <w:rFonts w:cstheme="minorHAnsi"/>
          <w:b/>
          <w:bCs/>
          <w:sz w:val="24"/>
          <w:szCs w:val="24"/>
          <w:lang w:val="en-US"/>
        </w:rPr>
      </w:pPr>
    </w:p>
    <w:p w14:paraId="3B668073" w14:textId="77777777" w:rsidR="000A05CE" w:rsidRPr="001A7C87" w:rsidRDefault="000A05CE" w:rsidP="000A05CE">
      <w:pPr>
        <w:spacing w:line="360" w:lineRule="auto"/>
        <w:ind w:left="-851" w:right="-766"/>
        <w:rPr>
          <w:rFonts w:cstheme="minorHAnsi"/>
          <w:b/>
          <w:bCs/>
          <w:sz w:val="24"/>
          <w:szCs w:val="24"/>
          <w:lang w:val="en-US"/>
        </w:rPr>
      </w:pPr>
    </w:p>
    <w:p w14:paraId="665A9B75" w14:textId="77777777" w:rsidR="000A05CE" w:rsidRPr="001A7C87" w:rsidRDefault="000A05CE" w:rsidP="000A05CE">
      <w:pPr>
        <w:spacing w:line="360" w:lineRule="auto"/>
        <w:ind w:right="-766"/>
        <w:rPr>
          <w:rFonts w:cstheme="minorHAnsi"/>
          <w:b/>
          <w:bCs/>
          <w:sz w:val="24"/>
          <w:szCs w:val="24"/>
          <w:lang w:val="en-US"/>
        </w:rPr>
      </w:pPr>
    </w:p>
    <w:p w14:paraId="3D0AD5FC" w14:textId="77777777" w:rsidR="000A05CE" w:rsidRPr="001A7C87" w:rsidRDefault="000A05CE" w:rsidP="000A05CE">
      <w:pPr>
        <w:spacing w:line="360" w:lineRule="auto"/>
        <w:ind w:right="-766"/>
        <w:rPr>
          <w:rFonts w:cstheme="minorHAnsi"/>
          <w:b/>
          <w:bCs/>
          <w:sz w:val="24"/>
          <w:szCs w:val="24"/>
          <w:lang w:val="en-US"/>
        </w:rPr>
      </w:pPr>
    </w:p>
    <w:p w14:paraId="63BFEF66" w14:textId="77777777" w:rsidR="000A05CE" w:rsidRPr="001A7C87" w:rsidRDefault="000A05CE" w:rsidP="000A05CE">
      <w:pPr>
        <w:spacing w:line="360" w:lineRule="auto"/>
        <w:ind w:right="-766"/>
        <w:rPr>
          <w:rFonts w:cstheme="minorHAnsi"/>
          <w:b/>
          <w:bCs/>
          <w:sz w:val="24"/>
          <w:szCs w:val="24"/>
          <w:lang w:val="en-US"/>
        </w:rPr>
      </w:pPr>
    </w:p>
    <w:p w14:paraId="55500780" w14:textId="77777777" w:rsidR="000A05CE" w:rsidRPr="001A7C87" w:rsidRDefault="000A05CE" w:rsidP="000A05CE">
      <w:pPr>
        <w:spacing w:line="360" w:lineRule="auto"/>
        <w:ind w:right="-766"/>
        <w:rPr>
          <w:rFonts w:cstheme="minorHAnsi"/>
          <w:b/>
          <w:bCs/>
          <w:sz w:val="24"/>
          <w:szCs w:val="24"/>
          <w:lang w:val="en-US"/>
        </w:rPr>
      </w:pPr>
    </w:p>
    <w:p w14:paraId="7A3CA578" w14:textId="77777777" w:rsidR="000A05CE" w:rsidRPr="001A7C87" w:rsidRDefault="000A05CE" w:rsidP="000A05CE">
      <w:pPr>
        <w:spacing w:line="360" w:lineRule="auto"/>
        <w:ind w:left="993" w:right="-766"/>
        <w:rPr>
          <w:rFonts w:cstheme="minorHAnsi"/>
          <w:b/>
          <w:bCs/>
          <w:sz w:val="24"/>
          <w:szCs w:val="24"/>
          <w:lang w:val="en-US"/>
        </w:rPr>
      </w:pPr>
    </w:p>
    <w:p w14:paraId="03A4E2FC" w14:textId="77777777" w:rsidR="000A05CE" w:rsidRPr="001A7C87" w:rsidRDefault="000A05CE" w:rsidP="000A05CE">
      <w:pPr>
        <w:spacing w:line="360" w:lineRule="auto"/>
        <w:ind w:left="993" w:right="-766"/>
        <w:rPr>
          <w:rFonts w:cstheme="minorHAnsi"/>
          <w:b/>
          <w:bCs/>
          <w:sz w:val="24"/>
          <w:szCs w:val="24"/>
          <w:lang w:val="en-US"/>
        </w:rPr>
      </w:pPr>
    </w:p>
    <w:p w14:paraId="67A490B9" w14:textId="43D63248" w:rsidR="000A05CE" w:rsidRPr="001A7C87" w:rsidRDefault="000A05CE" w:rsidP="000A05CE">
      <w:pPr>
        <w:spacing w:line="360" w:lineRule="auto"/>
        <w:ind w:left="993" w:right="-766"/>
        <w:rPr>
          <w:rFonts w:cstheme="minorHAnsi"/>
          <w:b/>
          <w:bCs/>
          <w:sz w:val="24"/>
          <w:szCs w:val="24"/>
          <w:lang w:val="en-US"/>
        </w:rPr>
      </w:pPr>
      <w:r w:rsidRPr="001A7C87">
        <w:rPr>
          <w:rFonts w:cstheme="minorHAnsi"/>
          <w:b/>
          <w:bCs/>
          <w:sz w:val="24"/>
          <w:szCs w:val="24"/>
          <w:lang w:val="en-US"/>
        </w:rPr>
        <w:lastRenderedPageBreak/>
        <w:t xml:space="preserve">Suppl. Table </w:t>
      </w:r>
      <w:r>
        <w:rPr>
          <w:rFonts w:cstheme="minorHAnsi"/>
          <w:b/>
          <w:bCs/>
          <w:sz w:val="24"/>
          <w:szCs w:val="24"/>
          <w:lang w:val="en-US"/>
        </w:rPr>
        <w:t>S</w:t>
      </w:r>
      <w:r>
        <w:rPr>
          <w:rFonts w:cstheme="minorHAnsi"/>
          <w:b/>
          <w:bCs/>
          <w:sz w:val="24"/>
          <w:szCs w:val="24"/>
          <w:lang w:val="en-US"/>
        </w:rPr>
        <w:t>8</w:t>
      </w:r>
    </w:p>
    <w:p w14:paraId="2F50E55F" w14:textId="77777777" w:rsidR="000A05CE" w:rsidRPr="001A7C87" w:rsidRDefault="000A05CE" w:rsidP="000A05CE">
      <w:pPr>
        <w:spacing w:line="360" w:lineRule="auto"/>
        <w:ind w:left="993" w:right="-766"/>
        <w:rPr>
          <w:rFonts w:cstheme="minorHAnsi"/>
          <w:b/>
          <w:bCs/>
          <w:sz w:val="24"/>
          <w:szCs w:val="24"/>
          <w:lang w:val="en-US"/>
        </w:rPr>
      </w:pPr>
      <w:r w:rsidRPr="001A7C87">
        <w:rPr>
          <w:rFonts w:cstheme="minorHAnsi"/>
          <w:b/>
          <w:bCs/>
          <w:sz w:val="24"/>
          <w:szCs w:val="24"/>
          <w:lang w:val="en-US"/>
        </w:rPr>
        <w:t>Comparison of health-related quality of life between patients with GPA or MPA and RA</w:t>
      </w:r>
    </w:p>
    <w:tbl>
      <w:tblPr>
        <w:tblpPr w:leftFromText="180" w:rightFromText="180" w:vertAnchor="page" w:horzAnchor="margin" w:tblpXSpec="center" w:tblpY="3190"/>
        <w:tblW w:w="1190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53"/>
        <w:gridCol w:w="1559"/>
        <w:gridCol w:w="1413"/>
        <w:gridCol w:w="850"/>
        <w:gridCol w:w="1418"/>
        <w:gridCol w:w="1417"/>
        <w:gridCol w:w="992"/>
      </w:tblGrid>
      <w:tr w:rsidR="000A05CE" w:rsidRPr="001A7C87" w14:paraId="34851137" w14:textId="77777777" w:rsidTr="0038014D">
        <w:trPr>
          <w:trHeight w:val="188"/>
        </w:trPr>
        <w:tc>
          <w:tcPr>
            <w:tcW w:w="42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7C3106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bookmarkStart w:id="4" w:name="_Hlk126492469"/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SF-36 Summary Scores</w:t>
            </w:r>
          </w:p>
          <w:p w14:paraId="30717FE8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and Domains</w:t>
            </w:r>
          </w:p>
        </w:tc>
        <w:tc>
          <w:tcPr>
            <w:tcW w:w="382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44C120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GPA vs. RA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193F0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MPA vs. RA</w:t>
            </w:r>
          </w:p>
        </w:tc>
      </w:tr>
      <w:tr w:rsidR="000A05CE" w:rsidRPr="001A7C87" w14:paraId="74060C00" w14:textId="77777777" w:rsidTr="0038014D">
        <w:trPr>
          <w:trHeight w:val="530"/>
        </w:trPr>
        <w:tc>
          <w:tcPr>
            <w:tcW w:w="42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F23934" w14:textId="77777777" w:rsidR="000A05CE" w:rsidRPr="001A7C87" w:rsidRDefault="000A05CE" w:rsidP="0038014D">
            <w:pPr>
              <w:spacing w:after="0" w:line="360" w:lineRule="auto"/>
              <w:ind w:firstLine="720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897202" w14:textId="77777777" w:rsidR="000A05CE" w:rsidRPr="001A7C87" w:rsidRDefault="000A05CE" w:rsidP="0038014D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GPA</w:t>
            </w:r>
          </w:p>
          <w:p w14:paraId="45E782C7" w14:textId="77777777" w:rsidR="000A05CE" w:rsidRPr="001A7C87" w:rsidRDefault="000A05CE" w:rsidP="0038014D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n=41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0F424" w14:textId="77777777" w:rsidR="000A05CE" w:rsidRPr="001A7C87" w:rsidRDefault="000A05CE" w:rsidP="0038014D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RA</w:t>
            </w:r>
          </w:p>
          <w:p w14:paraId="1CF2FFD8" w14:textId="77777777" w:rsidR="000A05CE" w:rsidRPr="001A7C87" w:rsidRDefault="000A05CE" w:rsidP="0038014D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n=7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4DB120" w14:textId="77777777" w:rsidR="000A05CE" w:rsidRPr="001A7C87" w:rsidRDefault="000A05CE" w:rsidP="0038014D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90E02F" w14:textId="77777777" w:rsidR="000A05CE" w:rsidRPr="001A7C87" w:rsidRDefault="000A05CE" w:rsidP="0038014D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MPA</w:t>
            </w:r>
          </w:p>
          <w:p w14:paraId="2CF53076" w14:textId="77777777" w:rsidR="000A05CE" w:rsidRPr="001A7C87" w:rsidRDefault="000A05CE" w:rsidP="0038014D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n=1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0D9FC" w14:textId="77777777" w:rsidR="000A05CE" w:rsidRPr="001A7C87" w:rsidRDefault="000A05CE" w:rsidP="0038014D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RA</w:t>
            </w:r>
          </w:p>
          <w:p w14:paraId="19C77E74" w14:textId="77777777" w:rsidR="000A05CE" w:rsidRPr="001A7C87" w:rsidRDefault="000A05CE" w:rsidP="0038014D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n=7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4ADCD1" w14:textId="77777777" w:rsidR="000A05CE" w:rsidRPr="001A7C87" w:rsidRDefault="000A05CE" w:rsidP="0038014D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</w:tr>
      <w:tr w:rsidR="000A05CE" w:rsidRPr="001A7C87" w14:paraId="132CE897" w14:textId="77777777" w:rsidTr="0038014D">
        <w:trPr>
          <w:trHeight w:val="415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07402E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Physical Component Summary 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(PC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35F90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48.3 (10.4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9E8278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44.4 (10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FFE6A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412D59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9.9 (12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75998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4.4 (10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8ED27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107</w:t>
            </w:r>
          </w:p>
        </w:tc>
      </w:tr>
      <w:tr w:rsidR="000A05CE" w:rsidRPr="001A7C87" w14:paraId="396B4B79" w14:textId="77777777" w:rsidTr="0038014D">
        <w:trPr>
          <w:trHeight w:val="423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E395AA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Mental Component Summary 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(MC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F1661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7.6</w:t>
            </w:r>
            <w:r w:rsidRPr="001A7C87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9.1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E53C58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5.9 (8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48CF38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34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425A4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7.5 (9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8D515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5.9 (8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758B3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492</w:t>
            </w:r>
          </w:p>
        </w:tc>
      </w:tr>
      <w:tr w:rsidR="000A05CE" w:rsidRPr="001A7C87" w14:paraId="5F5E62E7" w14:textId="77777777" w:rsidTr="0038014D">
        <w:trPr>
          <w:trHeight w:val="404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3B304E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Physical function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P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B907E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2.5 (26.1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706A5A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3.5 (25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ACE53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E19B9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42.3 (30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1A9CF6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63.5 (25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04708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0.003</w:t>
            </w:r>
          </w:p>
        </w:tc>
      </w:tr>
      <w:tr w:rsidR="000A05CE" w:rsidRPr="001A7C87" w14:paraId="0C056A2E" w14:textId="77777777" w:rsidTr="0038014D">
        <w:trPr>
          <w:trHeight w:val="411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053306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Role Physical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RP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8357BA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75.0 (33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C95FA5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58.5 (38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673E6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D263E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2.1 (43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4FE81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8.5 (38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86A8C6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529</w:t>
            </w:r>
          </w:p>
        </w:tc>
      </w:tr>
      <w:tr w:rsidR="000A05CE" w:rsidRPr="001A7C87" w14:paraId="0B8C2D3F" w14:textId="77777777" w:rsidTr="0038014D">
        <w:trPr>
          <w:trHeight w:val="263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C72DAB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Bodily Pain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BP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2FD37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76.9 (14.9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D1182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59.5 (28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97B34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C4BBD4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69.8 (16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66673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59.5 (28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919EF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0.047</w:t>
            </w:r>
          </w:p>
        </w:tc>
      </w:tr>
      <w:tr w:rsidR="000A05CE" w:rsidRPr="001A7C87" w14:paraId="59E2F3A4" w14:textId="77777777" w:rsidTr="0038014D">
        <w:trPr>
          <w:trHeight w:val="399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B07041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General Health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GH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CF2116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68.2 (19.9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354107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58.7 (19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0C82EF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07D90D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7.8 (22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1E9379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8.7 (19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0C7B4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874</w:t>
            </w:r>
          </w:p>
        </w:tc>
      </w:tr>
      <w:tr w:rsidR="000A05CE" w:rsidRPr="001A7C87" w14:paraId="001AC79F" w14:textId="77777777" w:rsidTr="0038014D">
        <w:trPr>
          <w:trHeight w:val="251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A9BD08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Vitality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VT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C5CFA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2.0 (20.8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BCC56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9.3 (19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ED40F4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5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E1B040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9.4 (21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335865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9.3 (19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D31008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992</w:t>
            </w:r>
          </w:p>
        </w:tc>
      </w:tr>
      <w:tr w:rsidR="000A05CE" w:rsidRPr="001A7C87" w14:paraId="7EF4CB97" w14:textId="77777777" w:rsidTr="0038014D">
        <w:trPr>
          <w:trHeight w:val="542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68C188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Social Function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S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D53CAD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6.2 (26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85788A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6.4 (21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6E08BF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96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524D39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8.2 (26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694246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6.4 (21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20449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745</w:t>
            </w:r>
          </w:p>
        </w:tc>
      </w:tr>
      <w:tr w:rsidR="000A05CE" w:rsidRPr="001A7C87" w14:paraId="5EC3FF05" w14:textId="77777777" w:rsidTr="0038014D">
        <w:trPr>
          <w:trHeight w:val="350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336588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Role Emotional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R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CAC7AF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81.9 (23.7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5B3DAB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63.0 (30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59B2B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292DE1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8.9 (3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D1FB0F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3.0 (30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9964FC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469</w:t>
            </w:r>
          </w:p>
        </w:tc>
      </w:tr>
      <w:tr w:rsidR="000A05CE" w:rsidRPr="001A7C87" w14:paraId="607727D0" w14:textId="77777777" w:rsidTr="0038014D">
        <w:trPr>
          <w:trHeight w:val="344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1B5D2D" w14:textId="77777777" w:rsidR="000A05CE" w:rsidRPr="001A7C87" w:rsidRDefault="000A05CE" w:rsidP="0038014D">
            <w:pPr>
              <w:spacing w:after="0"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b/>
                <w:bCs/>
                <w:sz w:val="24"/>
                <w:szCs w:val="24"/>
                <w:lang w:val="en-US"/>
              </w:rPr>
              <w:t>Mental Health (</w:t>
            </w:r>
            <w:r w:rsidRPr="001A7C8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MH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D25293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8.6 (22.5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B6B954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6.0 (21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F0A2E2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54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A58A00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8.9 (21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ABE9EF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6.0 (21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3A37AF" w14:textId="77777777" w:rsidR="000A05CE" w:rsidRPr="001A7C87" w:rsidRDefault="000A05CE" w:rsidP="0038014D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7C8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203</w:t>
            </w:r>
          </w:p>
        </w:tc>
      </w:tr>
      <w:bookmarkEnd w:id="4"/>
    </w:tbl>
    <w:p w14:paraId="563F3E7D" w14:textId="77777777" w:rsidR="000A05CE" w:rsidRDefault="000A05CE" w:rsidP="000A05CE">
      <w:pPr>
        <w:spacing w:line="360" w:lineRule="auto"/>
        <w:ind w:left="993" w:right="1058"/>
        <w:jc w:val="both"/>
        <w:rPr>
          <w:rFonts w:cstheme="minorHAnsi"/>
          <w:sz w:val="24"/>
          <w:szCs w:val="24"/>
          <w:lang w:val="en-US"/>
        </w:rPr>
      </w:pPr>
    </w:p>
    <w:p w14:paraId="534D18C7" w14:textId="77777777" w:rsidR="000A05CE" w:rsidRPr="001A7C87" w:rsidRDefault="000A05CE" w:rsidP="000A05CE">
      <w:pPr>
        <w:spacing w:line="360" w:lineRule="auto"/>
        <w:ind w:left="993" w:right="1058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lastRenderedPageBreak/>
        <w:t>The values are shown as mean (± 1 Standard Deviation)</w:t>
      </w:r>
    </w:p>
    <w:p w14:paraId="4FBC5C30" w14:textId="77777777" w:rsidR="000A05CE" w:rsidRPr="001A7C87" w:rsidRDefault="000A05CE" w:rsidP="000A05CE">
      <w:pPr>
        <w:spacing w:line="360" w:lineRule="auto"/>
        <w:ind w:left="993" w:right="1058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1A7C87">
        <w:rPr>
          <w:rFonts w:cstheme="minorHAnsi"/>
          <w:color w:val="000000" w:themeColor="text1"/>
          <w:sz w:val="24"/>
          <w:szCs w:val="24"/>
          <w:lang w:val="en-US"/>
        </w:rPr>
        <w:t>p&lt;0.05 for comparisons are shown in bold in grey boxes.</w:t>
      </w:r>
    </w:p>
    <w:p w14:paraId="08298BBC" w14:textId="77777777" w:rsidR="000A05CE" w:rsidRPr="001A7C87" w:rsidRDefault="000A05CE" w:rsidP="000A05CE">
      <w:pPr>
        <w:spacing w:line="360" w:lineRule="auto"/>
        <w:ind w:left="993" w:right="1058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>SF-36: Short Form 36 Health Survey, GPA: Granulomatosis with polyangiitis, MPA: Microscopic polyangiitis, RA: Rheumatoid arthritis</w:t>
      </w:r>
    </w:p>
    <w:p w14:paraId="3CE26D29" w14:textId="77777777" w:rsidR="000A05CE" w:rsidRPr="001A7C87" w:rsidRDefault="000A05CE" w:rsidP="000A05CE">
      <w:pPr>
        <w:spacing w:line="360" w:lineRule="auto"/>
        <w:ind w:left="993"/>
        <w:rPr>
          <w:rFonts w:eastAsiaTheme="majorEastAsia" w:cstheme="minorHAnsi"/>
          <w:b/>
          <w:color w:val="000000" w:themeColor="text1"/>
          <w:sz w:val="24"/>
          <w:szCs w:val="24"/>
          <w:lang w:val="en-US"/>
        </w:rPr>
      </w:pPr>
      <w:r w:rsidRPr="001A7C87">
        <w:rPr>
          <w:rFonts w:eastAsiaTheme="majorEastAsia" w:cstheme="minorHAnsi"/>
          <w:b/>
          <w:color w:val="000000" w:themeColor="text1"/>
          <w:sz w:val="24"/>
          <w:szCs w:val="24"/>
          <w:lang w:val="en-US"/>
        </w:rPr>
        <w:br w:type="page"/>
      </w:r>
    </w:p>
    <w:p w14:paraId="55828AC5" w14:textId="77777777" w:rsidR="000A05CE" w:rsidRDefault="000A05CE" w:rsidP="000A05CE">
      <w:pPr>
        <w:spacing w:line="360" w:lineRule="auto"/>
        <w:jc w:val="both"/>
        <w:rPr>
          <w:rFonts w:eastAsiaTheme="majorEastAsia" w:cstheme="minorHAnsi"/>
          <w:b/>
          <w:color w:val="000000" w:themeColor="text1"/>
          <w:sz w:val="24"/>
          <w:szCs w:val="24"/>
          <w:lang w:val="en-US"/>
        </w:rPr>
        <w:sectPr w:rsidR="000A05CE" w:rsidSect="00F9176C">
          <w:footerReference w:type="default" r:id="rId5"/>
          <w:pgSz w:w="16838" w:h="11906" w:orient="landscape"/>
          <w:pgMar w:top="1620" w:right="1440" w:bottom="1170" w:left="1440" w:header="708" w:footer="708" w:gutter="0"/>
          <w:cols w:space="708"/>
          <w:docGrid w:linePitch="360"/>
        </w:sectPr>
      </w:pPr>
    </w:p>
    <w:p w14:paraId="0C128F58" w14:textId="1EC69887" w:rsidR="000A05CE" w:rsidRPr="001A7C87" w:rsidRDefault="000A05CE" w:rsidP="000A05CE">
      <w:pPr>
        <w:spacing w:line="360" w:lineRule="auto"/>
        <w:jc w:val="both"/>
        <w:rPr>
          <w:rFonts w:eastAsiaTheme="majorEastAsia" w:cstheme="minorHAnsi"/>
          <w:b/>
          <w:color w:val="000000" w:themeColor="text1"/>
          <w:sz w:val="24"/>
          <w:szCs w:val="24"/>
          <w:lang w:val="en-US"/>
        </w:rPr>
      </w:pPr>
      <w:r>
        <w:rPr>
          <w:rFonts w:eastAsiaTheme="majorEastAsia" w:cstheme="minorHAnsi"/>
          <w:b/>
          <w:color w:val="000000" w:themeColor="text1"/>
          <w:sz w:val="24"/>
          <w:szCs w:val="24"/>
          <w:lang w:val="en-US"/>
        </w:rPr>
        <w:lastRenderedPageBreak/>
        <w:t>Supplementary Data S1</w:t>
      </w:r>
    </w:p>
    <w:p w14:paraId="3F11EC66" w14:textId="77777777" w:rsidR="000A05CE" w:rsidRPr="001A7C87" w:rsidRDefault="000A05CE" w:rsidP="000A05CE">
      <w:pPr>
        <w:spacing w:line="360" w:lineRule="auto"/>
        <w:jc w:val="both"/>
        <w:rPr>
          <w:rFonts w:eastAsiaTheme="majorEastAsia" w:cstheme="minorHAnsi"/>
          <w:b/>
          <w:color w:val="000000" w:themeColor="text1"/>
          <w:sz w:val="24"/>
          <w:szCs w:val="24"/>
          <w:lang w:val="en-US"/>
        </w:rPr>
      </w:pPr>
      <w:r w:rsidRPr="001A7C87">
        <w:rPr>
          <w:rFonts w:eastAsiaTheme="majorEastAsia" w:cstheme="minorHAnsi"/>
          <w:b/>
          <w:color w:val="000000" w:themeColor="text1"/>
          <w:sz w:val="24"/>
          <w:szCs w:val="24"/>
          <w:lang w:val="en-US"/>
        </w:rPr>
        <w:t>Summary Scale Calculation Algorithm (SPSS syntax)</w:t>
      </w:r>
    </w:p>
    <w:p w14:paraId="2DA6DF32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>*</w:t>
      </w:r>
      <w:proofErr w:type="gramStart"/>
      <w:r w:rsidRPr="001A7C87">
        <w:rPr>
          <w:rFonts w:cstheme="minorHAnsi"/>
          <w:sz w:val="24"/>
          <w:szCs w:val="24"/>
          <w:lang w:val="en-US"/>
        </w:rPr>
        <w:t>do</w:t>
      </w:r>
      <w:proofErr w:type="gramEnd"/>
      <w:r w:rsidRPr="001A7C87">
        <w:rPr>
          <w:rFonts w:cstheme="minorHAnsi"/>
          <w:sz w:val="24"/>
          <w:szCs w:val="24"/>
          <w:lang w:val="en-US"/>
        </w:rPr>
        <w:t xml:space="preserve"> if not missing (SF_1) and not missing (SF_2) and not missing (SF_3) and not missing (SF_4) </w:t>
      </w:r>
    </w:p>
    <w:p w14:paraId="75CD4858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>*</w:t>
      </w:r>
      <w:proofErr w:type="gramStart"/>
      <w:r w:rsidRPr="001A7C87">
        <w:rPr>
          <w:rFonts w:cstheme="minorHAnsi"/>
          <w:sz w:val="24"/>
          <w:szCs w:val="24"/>
          <w:lang w:val="en-US"/>
        </w:rPr>
        <w:t>and</w:t>
      </w:r>
      <w:proofErr w:type="gramEnd"/>
      <w:r w:rsidRPr="001A7C87">
        <w:rPr>
          <w:rFonts w:cstheme="minorHAnsi"/>
          <w:sz w:val="24"/>
          <w:szCs w:val="24"/>
          <w:lang w:val="en-US"/>
        </w:rPr>
        <w:t xml:space="preserve"> not missing (SF_5) and not missing (SF_6) and not missing (SF_7) and not missing (SF_8). </w:t>
      </w:r>
    </w:p>
    <w:p w14:paraId="5F5D473C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>*</w:t>
      </w:r>
      <w:proofErr w:type="gramStart"/>
      <w:r w:rsidRPr="001A7C87">
        <w:rPr>
          <w:rFonts w:cstheme="minorHAnsi"/>
          <w:sz w:val="24"/>
          <w:szCs w:val="24"/>
          <w:lang w:val="en-US"/>
        </w:rPr>
        <w:t>compute</w:t>
      </w:r>
      <w:proofErr w:type="gramEnd"/>
      <w:r w:rsidRPr="001A7C87">
        <w:rPr>
          <w:rFonts w:cstheme="minorHAnsi"/>
          <w:sz w:val="24"/>
          <w:szCs w:val="24"/>
          <w:lang w:val="en-US"/>
        </w:rPr>
        <w:t xml:space="preserve"> SF_SP = (SF_1 * 0.504 + SF_2 * 0.384 + SF_3 * 0.279 + SF_4 * 0.328 + SF_5 * 0.017 </w:t>
      </w:r>
    </w:p>
    <w:p w14:paraId="1882BEF6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* - SF_6 * 0.051 - SF_7 * 0.160 - SF_8 * 0.345+ 55.6) / 206.8 * 100. </w:t>
      </w:r>
    </w:p>
    <w:p w14:paraId="6AE4A800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>*</w:t>
      </w:r>
      <w:proofErr w:type="gramStart"/>
      <w:r w:rsidRPr="001A7C87">
        <w:rPr>
          <w:rFonts w:cstheme="minorHAnsi"/>
          <w:sz w:val="24"/>
          <w:szCs w:val="24"/>
          <w:lang w:val="en-US"/>
        </w:rPr>
        <w:t>compute</w:t>
      </w:r>
      <w:proofErr w:type="gramEnd"/>
      <w:r w:rsidRPr="001A7C87">
        <w:rPr>
          <w:rFonts w:cstheme="minorHAnsi"/>
          <w:sz w:val="24"/>
          <w:szCs w:val="24"/>
          <w:lang w:val="en-US"/>
        </w:rPr>
        <w:t xml:space="preserve"> SF_SM = (-SF_1 * 0.298 - SF_2 * 0.176 - SF_3 * 0.079 - SF_4 * 0.107 + SF_5 * 0.236 </w:t>
      </w:r>
    </w:p>
    <w:p w14:paraId="610DF086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* + SF_6 * 0.302 + SF_7 * 0.392 + SF_8 * 0.584+66)/217.4*100. </w:t>
      </w:r>
    </w:p>
    <w:p w14:paraId="6ED12D80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>*</w:t>
      </w:r>
      <w:proofErr w:type="gramStart"/>
      <w:r w:rsidRPr="001A7C87">
        <w:rPr>
          <w:rFonts w:cstheme="minorHAnsi"/>
          <w:sz w:val="24"/>
          <w:szCs w:val="24"/>
          <w:lang w:val="en-US"/>
        </w:rPr>
        <w:t>end</w:t>
      </w:r>
      <w:proofErr w:type="gramEnd"/>
      <w:r w:rsidRPr="001A7C87">
        <w:rPr>
          <w:rFonts w:cstheme="minorHAnsi"/>
          <w:sz w:val="24"/>
          <w:szCs w:val="24"/>
          <w:lang w:val="en-US"/>
        </w:rPr>
        <w:t xml:space="preserve"> if. </w:t>
      </w:r>
    </w:p>
    <w:p w14:paraId="69CB8C1F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>*</w:t>
      </w:r>
      <w:proofErr w:type="gramStart"/>
      <w:r w:rsidRPr="001A7C87">
        <w:rPr>
          <w:rFonts w:cstheme="minorHAnsi"/>
          <w:sz w:val="24"/>
          <w:szCs w:val="24"/>
          <w:lang w:val="en-US"/>
        </w:rPr>
        <w:t>variable</w:t>
      </w:r>
      <w:proofErr w:type="gramEnd"/>
      <w:r w:rsidRPr="001A7C87">
        <w:rPr>
          <w:rFonts w:cstheme="minorHAnsi"/>
          <w:sz w:val="24"/>
          <w:szCs w:val="24"/>
          <w:lang w:val="en-US"/>
        </w:rPr>
        <w:t xml:space="preserve"> labels SF_SP 'Α. Physical Component Summary'. </w:t>
      </w:r>
    </w:p>
    <w:p w14:paraId="40CB6E95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>*</w:t>
      </w:r>
      <w:proofErr w:type="gramStart"/>
      <w:r w:rsidRPr="001A7C87">
        <w:rPr>
          <w:rFonts w:cstheme="minorHAnsi"/>
          <w:sz w:val="24"/>
          <w:szCs w:val="24"/>
          <w:lang w:val="en-US"/>
        </w:rPr>
        <w:t>variable</w:t>
      </w:r>
      <w:proofErr w:type="gramEnd"/>
      <w:r w:rsidRPr="001A7C87">
        <w:rPr>
          <w:rFonts w:cstheme="minorHAnsi"/>
          <w:sz w:val="24"/>
          <w:szCs w:val="24"/>
          <w:lang w:val="en-US"/>
        </w:rPr>
        <w:t xml:space="preserve"> labels SF_SM 'Β. Mental Component Summary'. </w:t>
      </w:r>
    </w:p>
    <w:p w14:paraId="575E247E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execute. </w:t>
      </w:r>
    </w:p>
    <w:p w14:paraId="51AAD1DC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do if not missing (SF_1). </w:t>
      </w:r>
    </w:p>
    <w:p w14:paraId="2141C7D4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compute PF_Z = (SF_1-84.52404)/22.89490. </w:t>
      </w:r>
    </w:p>
    <w:p w14:paraId="739BE0DC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end if. </w:t>
      </w:r>
    </w:p>
    <w:p w14:paraId="3E0E57C0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do if not missing (SF_2). </w:t>
      </w:r>
    </w:p>
    <w:p w14:paraId="47493618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compute RP_Z = (SF_2 - 81.19907)/33.79729. </w:t>
      </w:r>
    </w:p>
    <w:p w14:paraId="5EAD0C49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end if. </w:t>
      </w:r>
    </w:p>
    <w:p w14:paraId="2FBD36FE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do if not missing (SF_3). </w:t>
      </w:r>
    </w:p>
    <w:p w14:paraId="08F38C63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compute BP_Z = (SF_3 - 75.49196)/23.55879. </w:t>
      </w:r>
    </w:p>
    <w:p w14:paraId="025D6AD7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end if. </w:t>
      </w:r>
    </w:p>
    <w:p w14:paraId="54D86869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do if not missing (SF_4). </w:t>
      </w:r>
    </w:p>
    <w:p w14:paraId="0D2A67BB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compute GH_Z = (SF_4 - 72.21316)/20.16964. </w:t>
      </w:r>
    </w:p>
    <w:p w14:paraId="2EDA2469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end if. </w:t>
      </w:r>
    </w:p>
    <w:p w14:paraId="01B3A1D2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do if not missing (SF_5). </w:t>
      </w:r>
    </w:p>
    <w:p w14:paraId="6353A850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compute VT_Z= (SF_5-61.05453)/20.86942. </w:t>
      </w:r>
    </w:p>
    <w:p w14:paraId="1B6CF9A8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end if. </w:t>
      </w:r>
    </w:p>
    <w:p w14:paraId="3EB25E6D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lastRenderedPageBreak/>
        <w:t xml:space="preserve">do if not missing (SF_6). </w:t>
      </w:r>
    </w:p>
    <w:p w14:paraId="5BDD3E82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compute SF_Z = (SF_6 - 83.59753)/22.37642. </w:t>
      </w:r>
    </w:p>
    <w:p w14:paraId="51B3E2EF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end if. </w:t>
      </w:r>
    </w:p>
    <w:p w14:paraId="7D15BF44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do if not missing (SF_7). </w:t>
      </w:r>
    </w:p>
    <w:p w14:paraId="465788BE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compute RE_Z = (SF_7 - 81.29467)/33.02717. </w:t>
      </w:r>
    </w:p>
    <w:p w14:paraId="2725B060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end if. </w:t>
      </w:r>
    </w:p>
    <w:p w14:paraId="6BEC140F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do if not missing (SF_8). </w:t>
      </w:r>
    </w:p>
    <w:p w14:paraId="5ACA84B3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compute MH_Z = (SF_8 - 74.84212)/18.01189. </w:t>
      </w:r>
    </w:p>
    <w:p w14:paraId="2651AD9B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end if. </w:t>
      </w:r>
    </w:p>
    <w:p w14:paraId="267DE056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execute. </w:t>
      </w:r>
    </w:p>
    <w:p w14:paraId="46141297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do if NVALID (PF_Z, RP_Z, BP_Z, GH_Z, VT_Z, SF_Z, RE_Z, MH_Z) = 8. </w:t>
      </w:r>
    </w:p>
    <w:p w14:paraId="0B1A1269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compute AGG_PHYS= PF_Z * 0.42402 + RP_Z * 0.35119 + BP_Z * 0.31754 </w:t>
      </w:r>
    </w:p>
    <w:p w14:paraId="0240FAAC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+ GH_Z * 0.24954 + VT_Z * 0.02877 - SF_Z * 0.00753 - RE_Z * 0.19206 - MH_Z </w:t>
      </w:r>
    </w:p>
    <w:p w14:paraId="11DD58A0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* 0.22069. </w:t>
      </w:r>
    </w:p>
    <w:p w14:paraId="739DB82F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compute AGG_MENT= - PF_Z * 0.22999 - RP_Z * 0.12329 - BP_Z * 0.09731 </w:t>
      </w:r>
    </w:p>
    <w:p w14:paraId="04AFCD8D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- GH_Z * 0.01571 + VT_Z * 0.23534 + SF_Z * 0.26876 + RE_Z * 0.43407 + MH_Z </w:t>
      </w:r>
    </w:p>
    <w:p w14:paraId="676D520B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* 0.48581. </w:t>
      </w:r>
    </w:p>
    <w:p w14:paraId="67F15632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else. </w:t>
      </w:r>
    </w:p>
    <w:p w14:paraId="3084B314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compute AGG_PHYS=999. </w:t>
      </w:r>
    </w:p>
    <w:p w14:paraId="6DD6C3DB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compute AGG_MENT=999. </w:t>
      </w:r>
    </w:p>
    <w:p w14:paraId="63248E3C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end if. </w:t>
      </w:r>
    </w:p>
    <w:p w14:paraId="0C71805F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recode AGG_PHYS (999=SYSMIS). </w:t>
      </w:r>
    </w:p>
    <w:p w14:paraId="7956778D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recode AGG_MENT (999=SYSMIS). </w:t>
      </w:r>
    </w:p>
    <w:p w14:paraId="05356186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do if not missing (AGG_PHYS). </w:t>
      </w:r>
    </w:p>
    <w:p w14:paraId="6BEB0A8C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compute SF_PCS = 50 + AGG_PHYS * 10. </w:t>
      </w:r>
    </w:p>
    <w:p w14:paraId="330097E5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end if. </w:t>
      </w:r>
    </w:p>
    <w:p w14:paraId="38CFE98F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do if not missing (AGG_MENT). </w:t>
      </w:r>
    </w:p>
    <w:p w14:paraId="1B3FE3B9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compute SF_MCS = 50 + AGG_MENT * 10. </w:t>
      </w:r>
    </w:p>
    <w:p w14:paraId="7D1002B3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end if. </w:t>
      </w:r>
    </w:p>
    <w:p w14:paraId="6A448CB4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variable labels SF_PCS 'Α. Physical Component Summary'. </w:t>
      </w:r>
    </w:p>
    <w:p w14:paraId="62D6C302" w14:textId="77777777" w:rsidR="000A05CE" w:rsidRPr="001A7C87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 xml:space="preserve">variable labels SF_MCS 'Β. Mental Component Summary'. </w:t>
      </w:r>
    </w:p>
    <w:p w14:paraId="3DF2113D" w14:textId="68BB012D" w:rsidR="00EE0C8B" w:rsidRPr="000A05CE" w:rsidRDefault="000A05CE" w:rsidP="000A05CE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1A7C87">
        <w:rPr>
          <w:rFonts w:cstheme="minorHAnsi"/>
          <w:sz w:val="24"/>
          <w:szCs w:val="24"/>
          <w:lang w:val="en-US"/>
        </w:rPr>
        <w:t>execute.</w:t>
      </w:r>
    </w:p>
    <w:sectPr w:rsidR="00EE0C8B" w:rsidRPr="000A05CE" w:rsidSect="004F0FAA">
      <w:pgSz w:w="11906" w:h="16838"/>
      <w:pgMar w:top="1440" w:right="1800" w:bottom="1440" w:left="180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4741246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14:paraId="0C64E456" w14:textId="77777777" w:rsidR="004F0FAA" w:rsidRPr="004E6B99" w:rsidRDefault="000A05CE">
        <w:pPr>
          <w:pStyle w:val="Footer"/>
          <w:jc w:val="center"/>
          <w:rPr>
            <w:sz w:val="18"/>
            <w:szCs w:val="18"/>
          </w:rPr>
        </w:pPr>
        <w:r w:rsidRPr="004E6B99">
          <w:rPr>
            <w:sz w:val="18"/>
            <w:szCs w:val="18"/>
          </w:rPr>
          <w:fldChar w:fldCharType="begin"/>
        </w:r>
        <w:r w:rsidRPr="004E6B99">
          <w:rPr>
            <w:sz w:val="18"/>
            <w:szCs w:val="18"/>
          </w:rPr>
          <w:instrText xml:space="preserve"> PAGE   \* MERGEFORMAT </w:instrText>
        </w:r>
        <w:r w:rsidRPr="004E6B99">
          <w:rPr>
            <w:sz w:val="18"/>
            <w:szCs w:val="18"/>
          </w:rPr>
          <w:fldChar w:fldCharType="separate"/>
        </w:r>
        <w:r w:rsidRPr="004E6B99">
          <w:rPr>
            <w:noProof/>
            <w:sz w:val="18"/>
            <w:szCs w:val="18"/>
          </w:rPr>
          <w:t>2</w:t>
        </w:r>
        <w:r w:rsidRPr="004E6B99">
          <w:rPr>
            <w:noProof/>
            <w:sz w:val="18"/>
            <w:szCs w:val="18"/>
          </w:rPr>
          <w:fldChar w:fldCharType="end"/>
        </w:r>
      </w:p>
    </w:sdtContent>
  </w:sdt>
  <w:p w14:paraId="15987549" w14:textId="77777777" w:rsidR="004F0FAA" w:rsidRDefault="000A05CE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97B98"/>
    <w:multiLevelType w:val="hybridMultilevel"/>
    <w:tmpl w:val="D8A4CE32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3E52F8"/>
    <w:multiLevelType w:val="hybridMultilevel"/>
    <w:tmpl w:val="A1DC0C9E"/>
    <w:lvl w:ilvl="0" w:tplc="241462E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24399"/>
    <w:multiLevelType w:val="hybridMultilevel"/>
    <w:tmpl w:val="0BF65276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D92A51"/>
    <w:multiLevelType w:val="hybridMultilevel"/>
    <w:tmpl w:val="36F6EE0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A86AF2"/>
    <w:multiLevelType w:val="hybridMultilevel"/>
    <w:tmpl w:val="0C7EB708"/>
    <w:lvl w:ilvl="0" w:tplc="04090011">
      <w:start w:val="1"/>
      <w:numFmt w:val="decimal"/>
      <w:lvlText w:val="%1)"/>
      <w:lvlJc w:val="left"/>
      <w:pPr>
        <w:ind w:left="80" w:hanging="360"/>
      </w:pPr>
    </w:lvl>
    <w:lvl w:ilvl="1" w:tplc="04090019" w:tentative="1">
      <w:start w:val="1"/>
      <w:numFmt w:val="lowerLetter"/>
      <w:lvlText w:val="%2."/>
      <w:lvlJc w:val="left"/>
      <w:pPr>
        <w:ind w:left="800" w:hanging="360"/>
      </w:pPr>
    </w:lvl>
    <w:lvl w:ilvl="2" w:tplc="0409001B" w:tentative="1">
      <w:start w:val="1"/>
      <w:numFmt w:val="lowerRoman"/>
      <w:lvlText w:val="%3."/>
      <w:lvlJc w:val="right"/>
      <w:pPr>
        <w:ind w:left="1520" w:hanging="180"/>
      </w:pPr>
    </w:lvl>
    <w:lvl w:ilvl="3" w:tplc="0409000F" w:tentative="1">
      <w:start w:val="1"/>
      <w:numFmt w:val="decimal"/>
      <w:lvlText w:val="%4."/>
      <w:lvlJc w:val="left"/>
      <w:pPr>
        <w:ind w:left="2240" w:hanging="360"/>
      </w:pPr>
    </w:lvl>
    <w:lvl w:ilvl="4" w:tplc="04090019" w:tentative="1">
      <w:start w:val="1"/>
      <w:numFmt w:val="lowerLetter"/>
      <w:lvlText w:val="%5."/>
      <w:lvlJc w:val="left"/>
      <w:pPr>
        <w:ind w:left="2960" w:hanging="360"/>
      </w:pPr>
    </w:lvl>
    <w:lvl w:ilvl="5" w:tplc="0409001B" w:tentative="1">
      <w:start w:val="1"/>
      <w:numFmt w:val="lowerRoman"/>
      <w:lvlText w:val="%6."/>
      <w:lvlJc w:val="right"/>
      <w:pPr>
        <w:ind w:left="3680" w:hanging="180"/>
      </w:pPr>
    </w:lvl>
    <w:lvl w:ilvl="6" w:tplc="0409000F" w:tentative="1">
      <w:start w:val="1"/>
      <w:numFmt w:val="decimal"/>
      <w:lvlText w:val="%7."/>
      <w:lvlJc w:val="left"/>
      <w:pPr>
        <w:ind w:left="4400" w:hanging="360"/>
      </w:pPr>
    </w:lvl>
    <w:lvl w:ilvl="7" w:tplc="04090019" w:tentative="1">
      <w:start w:val="1"/>
      <w:numFmt w:val="lowerLetter"/>
      <w:lvlText w:val="%8."/>
      <w:lvlJc w:val="left"/>
      <w:pPr>
        <w:ind w:left="5120" w:hanging="360"/>
      </w:pPr>
    </w:lvl>
    <w:lvl w:ilvl="8" w:tplc="0409001B" w:tentative="1">
      <w:start w:val="1"/>
      <w:numFmt w:val="lowerRoman"/>
      <w:lvlText w:val="%9."/>
      <w:lvlJc w:val="right"/>
      <w:pPr>
        <w:ind w:left="5840" w:hanging="180"/>
      </w:pPr>
    </w:lvl>
  </w:abstractNum>
  <w:abstractNum w:abstractNumId="5" w15:restartNumberingAfterBreak="0">
    <w:nsid w:val="34485E14"/>
    <w:multiLevelType w:val="hybridMultilevel"/>
    <w:tmpl w:val="CE4EFF5E"/>
    <w:lvl w:ilvl="0" w:tplc="7FFE901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643A7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2EBF4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3697E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9AAF1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5A1EA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6620A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E6A0A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84A53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59731D0"/>
    <w:multiLevelType w:val="hybridMultilevel"/>
    <w:tmpl w:val="600C1AEC"/>
    <w:lvl w:ilvl="0" w:tplc="8578B014">
      <w:start w:val="1"/>
      <w:numFmt w:val="decimal"/>
      <w:lvlText w:val="%1."/>
      <w:lvlJc w:val="left"/>
      <w:pPr>
        <w:ind w:left="0" w:hanging="64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440" w:hanging="360"/>
      </w:pPr>
    </w:lvl>
    <w:lvl w:ilvl="2" w:tplc="0409001B" w:tentative="1">
      <w:start w:val="1"/>
      <w:numFmt w:val="lowerRoman"/>
      <w:lvlText w:val="%3."/>
      <w:lvlJc w:val="right"/>
      <w:pPr>
        <w:ind w:left="1160" w:hanging="180"/>
      </w:pPr>
    </w:lvl>
    <w:lvl w:ilvl="3" w:tplc="0409000F" w:tentative="1">
      <w:start w:val="1"/>
      <w:numFmt w:val="decimal"/>
      <w:lvlText w:val="%4."/>
      <w:lvlJc w:val="left"/>
      <w:pPr>
        <w:ind w:left="1880" w:hanging="360"/>
      </w:pPr>
    </w:lvl>
    <w:lvl w:ilvl="4" w:tplc="04090019" w:tentative="1">
      <w:start w:val="1"/>
      <w:numFmt w:val="lowerLetter"/>
      <w:lvlText w:val="%5."/>
      <w:lvlJc w:val="left"/>
      <w:pPr>
        <w:ind w:left="2600" w:hanging="360"/>
      </w:pPr>
    </w:lvl>
    <w:lvl w:ilvl="5" w:tplc="0409001B" w:tentative="1">
      <w:start w:val="1"/>
      <w:numFmt w:val="lowerRoman"/>
      <w:lvlText w:val="%6."/>
      <w:lvlJc w:val="right"/>
      <w:pPr>
        <w:ind w:left="3320" w:hanging="180"/>
      </w:pPr>
    </w:lvl>
    <w:lvl w:ilvl="6" w:tplc="0409000F" w:tentative="1">
      <w:start w:val="1"/>
      <w:numFmt w:val="decimal"/>
      <w:lvlText w:val="%7."/>
      <w:lvlJc w:val="left"/>
      <w:pPr>
        <w:ind w:left="4040" w:hanging="360"/>
      </w:pPr>
    </w:lvl>
    <w:lvl w:ilvl="7" w:tplc="04090019" w:tentative="1">
      <w:start w:val="1"/>
      <w:numFmt w:val="lowerLetter"/>
      <w:lvlText w:val="%8."/>
      <w:lvlJc w:val="left"/>
      <w:pPr>
        <w:ind w:left="4760" w:hanging="360"/>
      </w:pPr>
    </w:lvl>
    <w:lvl w:ilvl="8" w:tplc="0409001B" w:tentative="1">
      <w:start w:val="1"/>
      <w:numFmt w:val="lowerRoman"/>
      <w:lvlText w:val="%9."/>
      <w:lvlJc w:val="right"/>
      <w:pPr>
        <w:ind w:left="5480" w:hanging="180"/>
      </w:pPr>
    </w:lvl>
  </w:abstractNum>
  <w:abstractNum w:abstractNumId="7" w15:restartNumberingAfterBreak="0">
    <w:nsid w:val="3EA2069B"/>
    <w:multiLevelType w:val="hybridMultilevel"/>
    <w:tmpl w:val="349EDB38"/>
    <w:lvl w:ilvl="0" w:tplc="A20408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08656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66224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EE5EA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5AC37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2E887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F0EBC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D0A8B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EEB4B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0732A67"/>
    <w:multiLevelType w:val="hybridMultilevel"/>
    <w:tmpl w:val="4F8ACB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240933"/>
    <w:multiLevelType w:val="hybridMultilevel"/>
    <w:tmpl w:val="356CE466"/>
    <w:lvl w:ilvl="0" w:tplc="BAE22A5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9CD74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48E40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A81CF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0675B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BAAE3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9E8A7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38D81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F2F9C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1AE59E2"/>
    <w:multiLevelType w:val="hybridMultilevel"/>
    <w:tmpl w:val="D334FC44"/>
    <w:lvl w:ilvl="0" w:tplc="098A7700">
      <w:start w:val="5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8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1D17382"/>
    <w:multiLevelType w:val="hybridMultilevel"/>
    <w:tmpl w:val="26226FDE"/>
    <w:lvl w:ilvl="0" w:tplc="39A6DD5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ACCD0C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CEFE7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50390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A0A10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D631E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586EA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1A0E6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5CEAC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57D5A15"/>
    <w:multiLevelType w:val="hybridMultilevel"/>
    <w:tmpl w:val="C08E8B50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780492"/>
    <w:multiLevelType w:val="hybridMultilevel"/>
    <w:tmpl w:val="F314E218"/>
    <w:lvl w:ilvl="0" w:tplc="66C4DA8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B06C2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167D1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B04E2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0040E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D0ED1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28F38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52AD3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DE482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B785BDD"/>
    <w:multiLevelType w:val="hybridMultilevel"/>
    <w:tmpl w:val="F70A03DE"/>
    <w:lvl w:ilvl="0" w:tplc="C228052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6A59E8"/>
    <w:multiLevelType w:val="hybridMultilevel"/>
    <w:tmpl w:val="B7C82394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A6483F"/>
    <w:multiLevelType w:val="hybridMultilevel"/>
    <w:tmpl w:val="B5D678CE"/>
    <w:lvl w:ilvl="0" w:tplc="DDCC696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CC4AFE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DED75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E8646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E2CA0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44728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16BCD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2C76A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4866F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7146579E"/>
    <w:multiLevelType w:val="hybridMultilevel"/>
    <w:tmpl w:val="C08E8B5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3476022">
    <w:abstractNumId w:val="15"/>
  </w:num>
  <w:num w:numId="2" w16cid:durableId="776563511">
    <w:abstractNumId w:val="3"/>
  </w:num>
  <w:num w:numId="3" w16cid:durableId="2054116353">
    <w:abstractNumId w:val="7"/>
  </w:num>
  <w:num w:numId="4" w16cid:durableId="1779985774">
    <w:abstractNumId w:val="13"/>
  </w:num>
  <w:num w:numId="5" w16cid:durableId="1457136201">
    <w:abstractNumId w:val="5"/>
  </w:num>
  <w:num w:numId="6" w16cid:durableId="1987316017">
    <w:abstractNumId w:val="9"/>
  </w:num>
  <w:num w:numId="7" w16cid:durableId="1365907039">
    <w:abstractNumId w:val="12"/>
  </w:num>
  <w:num w:numId="8" w16cid:durableId="1582375193">
    <w:abstractNumId w:val="17"/>
  </w:num>
  <w:num w:numId="9" w16cid:durableId="73672548">
    <w:abstractNumId w:val="11"/>
  </w:num>
  <w:num w:numId="10" w16cid:durableId="1738359990">
    <w:abstractNumId w:val="16"/>
  </w:num>
  <w:num w:numId="11" w16cid:durableId="788160750">
    <w:abstractNumId w:val="1"/>
  </w:num>
  <w:num w:numId="12" w16cid:durableId="1488012910">
    <w:abstractNumId w:val="14"/>
  </w:num>
  <w:num w:numId="13" w16cid:durableId="627247644">
    <w:abstractNumId w:val="10"/>
  </w:num>
  <w:num w:numId="14" w16cid:durableId="207493405">
    <w:abstractNumId w:val="2"/>
  </w:num>
  <w:num w:numId="15" w16cid:durableId="900673393">
    <w:abstractNumId w:val="8"/>
  </w:num>
  <w:num w:numId="16" w16cid:durableId="1347561439">
    <w:abstractNumId w:val="0"/>
  </w:num>
  <w:num w:numId="17" w16cid:durableId="1026709221">
    <w:abstractNumId w:val="4"/>
  </w:num>
  <w:num w:numId="18" w16cid:durableId="11854867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5CE"/>
    <w:rsid w:val="000A05CE"/>
    <w:rsid w:val="001C414E"/>
    <w:rsid w:val="006A367D"/>
    <w:rsid w:val="007038B0"/>
    <w:rsid w:val="00822874"/>
    <w:rsid w:val="009568A0"/>
    <w:rsid w:val="00EE0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EC5AE"/>
  <w15:chartTrackingRefBased/>
  <w15:docId w15:val="{B6E1F86E-67BD-4527-BC48-C131E645C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5CE"/>
    <w:rPr>
      <w:lang w:val="el-GR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5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05CE"/>
    <w:pPr>
      <w:keepNext/>
      <w:keepLines/>
      <w:spacing w:before="40" w:after="0" w:line="276" w:lineRule="auto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5C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l-GR"/>
    </w:rPr>
  </w:style>
  <w:style w:type="character" w:customStyle="1" w:styleId="Heading2Char">
    <w:name w:val="Heading 2 Char"/>
    <w:basedOn w:val="DefaultParagraphFont"/>
    <w:link w:val="Heading2"/>
    <w:uiPriority w:val="9"/>
    <w:rsid w:val="000A05CE"/>
    <w:rPr>
      <w:rFonts w:ascii="Arial" w:eastAsiaTheme="majorEastAsia" w:hAnsi="Arial" w:cstheme="majorBidi"/>
      <w:b/>
      <w:color w:val="000000" w:themeColor="text1"/>
      <w:sz w:val="24"/>
      <w:szCs w:val="26"/>
      <w:lang w:val="el-GR"/>
    </w:rPr>
  </w:style>
  <w:style w:type="paragraph" w:styleId="Header">
    <w:name w:val="header"/>
    <w:basedOn w:val="Normal"/>
    <w:link w:val="HeaderChar"/>
    <w:uiPriority w:val="99"/>
    <w:unhideWhenUsed/>
    <w:rsid w:val="000A05C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5CE"/>
    <w:rPr>
      <w:lang w:val="el-GR"/>
    </w:rPr>
  </w:style>
  <w:style w:type="paragraph" w:styleId="ListParagraph">
    <w:name w:val="List Paragraph"/>
    <w:basedOn w:val="Normal"/>
    <w:uiPriority w:val="34"/>
    <w:qFormat/>
    <w:rsid w:val="000A05C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A05CE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A05C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5CE"/>
    <w:rPr>
      <w:lang w:val="el-GR"/>
    </w:rPr>
  </w:style>
  <w:style w:type="character" w:styleId="UnresolvedMention">
    <w:name w:val="Unresolved Mention"/>
    <w:basedOn w:val="DefaultParagraphFont"/>
    <w:uiPriority w:val="99"/>
    <w:semiHidden/>
    <w:unhideWhenUsed/>
    <w:rsid w:val="000A05C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A05CE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A05CE"/>
    <w:rPr>
      <w:color w:val="808080"/>
    </w:rPr>
  </w:style>
  <w:style w:type="paragraph" w:styleId="Revision">
    <w:name w:val="Revision"/>
    <w:hidden/>
    <w:uiPriority w:val="99"/>
    <w:semiHidden/>
    <w:rsid w:val="000A05CE"/>
    <w:pPr>
      <w:spacing w:after="0" w:line="240" w:lineRule="auto"/>
    </w:pPr>
    <w:rPr>
      <w:lang w:val="el-GR"/>
    </w:rPr>
  </w:style>
  <w:style w:type="character" w:styleId="CommentReference">
    <w:name w:val="annotation reference"/>
    <w:basedOn w:val="DefaultParagraphFont"/>
    <w:uiPriority w:val="99"/>
    <w:semiHidden/>
    <w:unhideWhenUsed/>
    <w:rsid w:val="000A05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05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05CE"/>
    <w:rPr>
      <w:sz w:val="20"/>
      <w:szCs w:val="20"/>
      <w:lang w:val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05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05CE"/>
    <w:rPr>
      <w:b/>
      <w:bCs/>
      <w:sz w:val="20"/>
      <w:szCs w:val="20"/>
      <w:lang w:val="el-GR"/>
    </w:rPr>
  </w:style>
  <w:style w:type="character" w:styleId="LineNumber">
    <w:name w:val="line number"/>
    <w:basedOn w:val="DefaultParagraphFont"/>
    <w:uiPriority w:val="99"/>
    <w:semiHidden/>
    <w:unhideWhenUsed/>
    <w:rsid w:val="000A05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1980</Words>
  <Characters>11286</Characters>
  <Application>Microsoft Office Word</Application>
  <DocSecurity>0</DocSecurity>
  <Lines>94</Lines>
  <Paragraphs>26</Paragraphs>
  <ScaleCrop>false</ScaleCrop>
  <Company/>
  <LinksUpToDate>false</LinksUpToDate>
  <CharactersWithSpaces>1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Lake</dc:creator>
  <cp:keywords/>
  <dc:description/>
  <cp:lastModifiedBy>Francesca Lake</cp:lastModifiedBy>
  <cp:revision>1</cp:revision>
  <dcterms:created xsi:type="dcterms:W3CDTF">2023-05-09T14:18:00Z</dcterms:created>
  <dcterms:modified xsi:type="dcterms:W3CDTF">2023-05-09T14:19:00Z</dcterms:modified>
</cp:coreProperties>
</file>